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6FAAA6" w14:textId="372FDEC2" w:rsidR="001B0DB4" w:rsidRDefault="001B0DB4" w:rsidP="005B150B">
      <w:pPr>
        <w:tabs>
          <w:tab w:val="left" w:pos="1080"/>
        </w:tabs>
        <w:rPr>
          <w:rFonts w:ascii="Times New Roman" w:eastAsia="Times New Roman" w:hAnsi="Times New Roman" w:cs="Times New Roman"/>
          <w:b/>
          <w:bCs/>
          <w:lang w:eastAsia="en-IN"/>
        </w:rPr>
      </w:pPr>
    </w:p>
    <w:p w14:paraId="79CEC141" w14:textId="77777777" w:rsidR="00674889" w:rsidRDefault="00674889" w:rsidP="005B150B">
      <w:pPr>
        <w:tabs>
          <w:tab w:val="left" w:pos="1080"/>
        </w:tabs>
        <w:rPr>
          <w:rFonts w:ascii="Times New Roman" w:eastAsia="Times New Roman" w:hAnsi="Times New Roman" w:cs="Times New Roman"/>
          <w:b/>
          <w:bCs/>
          <w:lang w:eastAsia="en-IN"/>
        </w:rPr>
      </w:pPr>
    </w:p>
    <w:p w14:paraId="1B0A01C2" w14:textId="77777777" w:rsidR="00674889" w:rsidRDefault="00674889" w:rsidP="005B150B">
      <w:pPr>
        <w:tabs>
          <w:tab w:val="left" w:pos="1080"/>
        </w:tabs>
        <w:rPr>
          <w:rFonts w:ascii="Times New Roman" w:eastAsia="Times New Roman" w:hAnsi="Times New Roman" w:cs="Times New Roman"/>
          <w:b/>
          <w:bCs/>
          <w:lang w:eastAsia="en-IN"/>
        </w:rPr>
      </w:pPr>
    </w:p>
    <w:p w14:paraId="0CCE72CD" w14:textId="77777777" w:rsidR="00674889" w:rsidRDefault="00674889" w:rsidP="005B150B">
      <w:pPr>
        <w:tabs>
          <w:tab w:val="left" w:pos="1080"/>
        </w:tabs>
        <w:rPr>
          <w:rFonts w:ascii="Times New Roman" w:eastAsia="Times New Roman" w:hAnsi="Times New Roman" w:cs="Times New Roman"/>
          <w:b/>
          <w:bCs/>
          <w:lang w:eastAsia="en-IN"/>
        </w:rPr>
      </w:pPr>
    </w:p>
    <w:tbl>
      <w:tblPr>
        <w:tblStyle w:val="TableGrid"/>
        <w:tblpPr w:leftFromText="180" w:rightFromText="180" w:vertAnchor="text" w:horzAnchor="margin" w:tblpY="-830"/>
        <w:tblW w:w="11307" w:type="dxa"/>
        <w:tblLook w:val="04A0" w:firstRow="1" w:lastRow="0" w:firstColumn="1" w:lastColumn="0" w:noHBand="0" w:noVBand="1"/>
      </w:tblPr>
      <w:tblGrid>
        <w:gridCol w:w="2370"/>
        <w:gridCol w:w="1898"/>
        <w:gridCol w:w="5054"/>
        <w:gridCol w:w="1985"/>
      </w:tblGrid>
      <w:tr w:rsidR="00F520CA" w:rsidRPr="00C914DD" w14:paraId="6721ADD7" w14:textId="77777777" w:rsidTr="00A72266">
        <w:trPr>
          <w:trHeight w:val="291"/>
        </w:trPr>
        <w:tc>
          <w:tcPr>
            <w:tcW w:w="2370" w:type="dxa"/>
            <w:vAlign w:val="center"/>
          </w:tcPr>
          <w:p w14:paraId="57A7F298" w14:textId="77777777" w:rsidR="00F520CA" w:rsidRPr="00C914DD" w:rsidRDefault="00F520CA" w:rsidP="00A72266">
            <w:pPr>
              <w:rPr>
                <w:rFonts w:ascii="Times New Roman" w:hAnsi="Times New Roman" w:cs="Times New Roman"/>
              </w:rPr>
            </w:pPr>
            <w:r w:rsidRPr="00C914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Primer/probe</w:t>
            </w:r>
          </w:p>
        </w:tc>
        <w:tc>
          <w:tcPr>
            <w:tcW w:w="1898" w:type="dxa"/>
            <w:vAlign w:val="center"/>
          </w:tcPr>
          <w:p w14:paraId="6112848A" w14:textId="77777777" w:rsidR="00F520CA" w:rsidRPr="00C914DD" w:rsidRDefault="00F520CA" w:rsidP="00A72266">
            <w:pPr>
              <w:rPr>
                <w:rFonts w:ascii="Times New Roman" w:hAnsi="Times New Roman" w:cs="Times New Roman"/>
              </w:rPr>
            </w:pPr>
            <w:r w:rsidRPr="00C914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5' Modification (Fluorophore)</w:t>
            </w:r>
          </w:p>
        </w:tc>
        <w:tc>
          <w:tcPr>
            <w:tcW w:w="5054" w:type="dxa"/>
            <w:vAlign w:val="center"/>
          </w:tcPr>
          <w:p w14:paraId="1E737B60" w14:textId="77777777" w:rsidR="00F520CA" w:rsidRPr="00C914DD" w:rsidRDefault="00F520CA" w:rsidP="00A72266">
            <w:pPr>
              <w:rPr>
                <w:rFonts w:ascii="Times New Roman" w:hAnsi="Times New Roman" w:cs="Times New Roman"/>
              </w:rPr>
            </w:pPr>
            <w:r w:rsidRPr="00C914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Sequence</w:t>
            </w:r>
          </w:p>
        </w:tc>
        <w:tc>
          <w:tcPr>
            <w:tcW w:w="1985" w:type="dxa"/>
            <w:vAlign w:val="center"/>
          </w:tcPr>
          <w:p w14:paraId="4F50D22A" w14:textId="77777777" w:rsidR="00F520CA" w:rsidRPr="00C914DD" w:rsidRDefault="00F520CA" w:rsidP="00A722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C914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3' Modification</w:t>
            </w:r>
          </w:p>
          <w:p w14:paraId="6A9B6940" w14:textId="77777777" w:rsidR="00F520CA" w:rsidRPr="00C914DD" w:rsidRDefault="00F520CA" w:rsidP="00A72266">
            <w:pPr>
              <w:jc w:val="center"/>
              <w:rPr>
                <w:rFonts w:ascii="Times New Roman" w:hAnsi="Times New Roman" w:cs="Times New Roman"/>
              </w:rPr>
            </w:pPr>
            <w:r w:rsidRPr="00C914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(Quencher)</w:t>
            </w:r>
          </w:p>
        </w:tc>
      </w:tr>
      <w:tr w:rsidR="00F520CA" w:rsidRPr="00C914DD" w14:paraId="165C7F47" w14:textId="77777777" w:rsidTr="00A72266">
        <w:trPr>
          <w:trHeight w:val="291"/>
        </w:trPr>
        <w:tc>
          <w:tcPr>
            <w:tcW w:w="11307" w:type="dxa"/>
            <w:gridSpan w:val="4"/>
            <w:vAlign w:val="center"/>
          </w:tcPr>
          <w:p w14:paraId="1216F909" w14:textId="77777777" w:rsidR="00F520CA" w:rsidRPr="00C914DD" w:rsidRDefault="00F520CA" w:rsidP="00F520CA">
            <w:pPr>
              <w:numPr>
                <w:ilvl w:val="0"/>
                <w:numId w:val="3"/>
              </w:numPr>
              <w:ind w:left="426" w:hanging="284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C914D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g02957270</w:t>
            </w:r>
          </w:p>
        </w:tc>
      </w:tr>
      <w:tr w:rsidR="00F520CA" w:rsidRPr="00C914DD" w14:paraId="59EBCDEA" w14:textId="77777777" w:rsidTr="00A72266">
        <w:trPr>
          <w:trHeight w:val="291"/>
        </w:trPr>
        <w:tc>
          <w:tcPr>
            <w:tcW w:w="2370" w:type="dxa"/>
            <w:vAlign w:val="center"/>
          </w:tcPr>
          <w:p w14:paraId="758B7253" w14:textId="77777777" w:rsidR="00F520CA" w:rsidRPr="00C914DD" w:rsidRDefault="00F520CA" w:rsidP="00A722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14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Forward Primer </w:t>
            </w:r>
          </w:p>
        </w:tc>
        <w:tc>
          <w:tcPr>
            <w:tcW w:w="1898" w:type="dxa"/>
            <w:vAlign w:val="center"/>
          </w:tcPr>
          <w:p w14:paraId="01ADC873" w14:textId="77777777" w:rsidR="00F520CA" w:rsidRPr="00C914DD" w:rsidRDefault="00F520CA" w:rsidP="00A72266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C914DD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en-IN"/>
              </w:rPr>
              <w:t>None</w:t>
            </w:r>
          </w:p>
        </w:tc>
        <w:tc>
          <w:tcPr>
            <w:tcW w:w="5054" w:type="dxa"/>
            <w:vAlign w:val="center"/>
          </w:tcPr>
          <w:p w14:paraId="02EFA5A5" w14:textId="77777777" w:rsidR="00F520CA" w:rsidRPr="00C914DD" w:rsidRDefault="00F520CA" w:rsidP="00A722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14D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GGGAAGTTATAATGTTGAAAGGAAATG</w:t>
            </w:r>
          </w:p>
        </w:tc>
        <w:tc>
          <w:tcPr>
            <w:tcW w:w="1985" w:type="dxa"/>
            <w:vAlign w:val="center"/>
          </w:tcPr>
          <w:p w14:paraId="3EB25175" w14:textId="77777777" w:rsidR="00F520CA" w:rsidRPr="00C914DD" w:rsidRDefault="00F520CA" w:rsidP="00A72266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C914DD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en-IN"/>
              </w:rPr>
              <w:t>None</w:t>
            </w:r>
          </w:p>
        </w:tc>
      </w:tr>
      <w:tr w:rsidR="00F520CA" w:rsidRPr="00C914DD" w14:paraId="496405B0" w14:textId="77777777" w:rsidTr="00A72266">
        <w:trPr>
          <w:trHeight w:val="305"/>
        </w:trPr>
        <w:tc>
          <w:tcPr>
            <w:tcW w:w="2370" w:type="dxa"/>
            <w:vAlign w:val="center"/>
          </w:tcPr>
          <w:p w14:paraId="46476917" w14:textId="77777777" w:rsidR="00F520CA" w:rsidRPr="00C914DD" w:rsidRDefault="00F520CA" w:rsidP="00A722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14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Reverse_Primer</w:t>
            </w:r>
            <w:proofErr w:type="spellEnd"/>
            <w:r w:rsidRPr="00C914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1898" w:type="dxa"/>
            <w:vAlign w:val="center"/>
          </w:tcPr>
          <w:p w14:paraId="3C978474" w14:textId="77777777" w:rsidR="00F520CA" w:rsidRPr="00C914DD" w:rsidRDefault="00F520CA" w:rsidP="00A72266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C914DD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en-IN"/>
              </w:rPr>
              <w:t>None</w:t>
            </w:r>
          </w:p>
        </w:tc>
        <w:tc>
          <w:tcPr>
            <w:tcW w:w="5054" w:type="dxa"/>
            <w:vAlign w:val="center"/>
          </w:tcPr>
          <w:p w14:paraId="1BC11B9A" w14:textId="77777777" w:rsidR="00F520CA" w:rsidRPr="00C914DD" w:rsidRDefault="00F520CA" w:rsidP="00A722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14D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ACACAATTTAATTTCCTATATCCCTTACTA</w:t>
            </w:r>
          </w:p>
        </w:tc>
        <w:tc>
          <w:tcPr>
            <w:tcW w:w="1985" w:type="dxa"/>
            <w:vAlign w:val="center"/>
          </w:tcPr>
          <w:p w14:paraId="5A4CA508" w14:textId="77777777" w:rsidR="00F520CA" w:rsidRPr="00C914DD" w:rsidRDefault="00F520CA" w:rsidP="00A72266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C914DD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en-IN"/>
              </w:rPr>
              <w:t>None</w:t>
            </w:r>
          </w:p>
        </w:tc>
      </w:tr>
      <w:tr w:rsidR="00F520CA" w:rsidRPr="00C914DD" w14:paraId="2E7596A8" w14:textId="77777777" w:rsidTr="00A72266">
        <w:trPr>
          <w:trHeight w:val="291"/>
        </w:trPr>
        <w:tc>
          <w:tcPr>
            <w:tcW w:w="2370" w:type="dxa"/>
            <w:vAlign w:val="center"/>
          </w:tcPr>
          <w:p w14:paraId="1D3B0C5A" w14:textId="77777777" w:rsidR="00F520CA" w:rsidRPr="00C914DD" w:rsidRDefault="00F520CA" w:rsidP="00A722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14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_Probe</w:t>
            </w:r>
            <w:proofErr w:type="spellEnd"/>
            <w:r w:rsidRPr="00C914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1898" w:type="dxa"/>
            <w:vAlign w:val="center"/>
          </w:tcPr>
          <w:p w14:paraId="7D55A33F" w14:textId="77777777" w:rsidR="00F520CA" w:rsidRPr="00C914DD" w:rsidRDefault="00F520CA" w:rsidP="00A72266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C914DD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en-IN"/>
              </w:rPr>
              <w:t>/5HEX/</w:t>
            </w:r>
          </w:p>
        </w:tc>
        <w:tc>
          <w:tcPr>
            <w:tcW w:w="5054" w:type="dxa"/>
            <w:vAlign w:val="center"/>
          </w:tcPr>
          <w:p w14:paraId="59649DD3" w14:textId="77777777" w:rsidR="00F520CA" w:rsidRPr="00C914DD" w:rsidRDefault="00F520CA" w:rsidP="00A722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14D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AC+C</w:t>
            </w:r>
            <w:r w:rsidRPr="00C914DD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IN"/>
              </w:rPr>
              <w:t>R</w:t>
            </w:r>
            <w:r w:rsidRPr="00C914D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+C+G+AT+TCT</w:t>
            </w:r>
          </w:p>
        </w:tc>
        <w:tc>
          <w:tcPr>
            <w:tcW w:w="1985" w:type="dxa"/>
            <w:vAlign w:val="center"/>
          </w:tcPr>
          <w:p w14:paraId="04077DE6" w14:textId="77777777" w:rsidR="00F520CA" w:rsidRPr="00C914DD" w:rsidRDefault="00F520CA" w:rsidP="00A72266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C914DD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en-IN"/>
              </w:rPr>
              <w:t>/3IABkFQ/</w:t>
            </w:r>
          </w:p>
        </w:tc>
      </w:tr>
      <w:tr w:rsidR="00F520CA" w:rsidRPr="00C914DD" w14:paraId="4C082954" w14:textId="77777777" w:rsidTr="00A72266">
        <w:trPr>
          <w:trHeight w:val="291"/>
        </w:trPr>
        <w:tc>
          <w:tcPr>
            <w:tcW w:w="11307" w:type="dxa"/>
            <w:gridSpan w:val="4"/>
            <w:vAlign w:val="center"/>
          </w:tcPr>
          <w:p w14:paraId="7021640D" w14:textId="77777777" w:rsidR="00F520CA" w:rsidRPr="00C914DD" w:rsidRDefault="00F520CA" w:rsidP="00F520CA">
            <w:pPr>
              <w:numPr>
                <w:ilvl w:val="0"/>
                <w:numId w:val="3"/>
              </w:numPr>
              <w:ind w:left="426" w:hanging="284"/>
              <w:contextualSpacing/>
              <w:jc w:val="both"/>
              <w:rPr>
                <w:rFonts w:ascii="Times New Roman" w:eastAsia="Times New Roman" w:hAnsi="Times New Roman" w:cs="Times New Roman"/>
                <w:color w:val="1887A9"/>
                <w:sz w:val="20"/>
                <w:szCs w:val="20"/>
                <w:lang w:eastAsia="en-IN"/>
              </w:rPr>
            </w:pPr>
            <w:r w:rsidRPr="00C91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g10061138</w:t>
            </w:r>
          </w:p>
        </w:tc>
      </w:tr>
      <w:tr w:rsidR="00F520CA" w:rsidRPr="00C914DD" w14:paraId="5DF54227" w14:textId="77777777" w:rsidTr="00A72266">
        <w:trPr>
          <w:trHeight w:val="291"/>
        </w:trPr>
        <w:tc>
          <w:tcPr>
            <w:tcW w:w="2370" w:type="dxa"/>
            <w:vAlign w:val="center"/>
          </w:tcPr>
          <w:p w14:paraId="702656DA" w14:textId="77777777" w:rsidR="00F520CA" w:rsidRPr="00C914DD" w:rsidRDefault="00F520CA" w:rsidP="00A722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14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Forward_Primer</w:t>
            </w:r>
            <w:proofErr w:type="spellEnd"/>
            <w:r w:rsidRPr="00C914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1898" w:type="dxa"/>
            <w:vAlign w:val="center"/>
          </w:tcPr>
          <w:p w14:paraId="09DED326" w14:textId="77777777" w:rsidR="00F520CA" w:rsidRPr="00C914DD" w:rsidRDefault="00F520CA" w:rsidP="00A72266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C914DD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en-IN"/>
              </w:rPr>
              <w:t>None</w:t>
            </w:r>
          </w:p>
        </w:tc>
        <w:tc>
          <w:tcPr>
            <w:tcW w:w="5054" w:type="dxa"/>
            <w:vAlign w:val="center"/>
          </w:tcPr>
          <w:p w14:paraId="44570649" w14:textId="77777777" w:rsidR="00F520CA" w:rsidRPr="00C914DD" w:rsidRDefault="00F520CA" w:rsidP="00A722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GAATGAAATATATTGGGTTCGTAGG</w:t>
            </w:r>
          </w:p>
        </w:tc>
        <w:tc>
          <w:tcPr>
            <w:tcW w:w="1985" w:type="dxa"/>
            <w:vAlign w:val="center"/>
          </w:tcPr>
          <w:p w14:paraId="5999022C" w14:textId="77777777" w:rsidR="00F520CA" w:rsidRPr="00C914DD" w:rsidRDefault="00F520CA" w:rsidP="00A72266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C914DD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en-IN"/>
              </w:rPr>
              <w:t>None</w:t>
            </w:r>
          </w:p>
        </w:tc>
      </w:tr>
      <w:tr w:rsidR="00F520CA" w:rsidRPr="00C914DD" w14:paraId="08F85D78" w14:textId="77777777" w:rsidTr="00A72266">
        <w:trPr>
          <w:trHeight w:val="291"/>
        </w:trPr>
        <w:tc>
          <w:tcPr>
            <w:tcW w:w="2370" w:type="dxa"/>
            <w:vAlign w:val="center"/>
          </w:tcPr>
          <w:p w14:paraId="24F7A8C9" w14:textId="77777777" w:rsidR="00F520CA" w:rsidRPr="00C914DD" w:rsidRDefault="00F520CA" w:rsidP="00A722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14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Reverse_Primer</w:t>
            </w:r>
            <w:proofErr w:type="spellEnd"/>
            <w:r w:rsidRPr="00C914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1898" w:type="dxa"/>
            <w:vAlign w:val="center"/>
          </w:tcPr>
          <w:p w14:paraId="4C12FFF6" w14:textId="77777777" w:rsidR="00F520CA" w:rsidRPr="00C914DD" w:rsidRDefault="00F520CA" w:rsidP="00A72266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C914DD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en-IN"/>
              </w:rPr>
              <w:t>None</w:t>
            </w:r>
          </w:p>
        </w:tc>
        <w:tc>
          <w:tcPr>
            <w:tcW w:w="5054" w:type="dxa"/>
            <w:vAlign w:val="center"/>
          </w:tcPr>
          <w:p w14:paraId="0FF24B26" w14:textId="77777777" w:rsidR="00F520CA" w:rsidRPr="00C914DD" w:rsidRDefault="00F520CA" w:rsidP="00A722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CCC</w:t>
            </w:r>
            <w:r w:rsidRPr="00C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en-IN"/>
              </w:rPr>
              <w:t>R</w:t>
            </w:r>
            <w:r w:rsidRPr="00C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ACCTAAACTCTATCA</w:t>
            </w:r>
          </w:p>
        </w:tc>
        <w:tc>
          <w:tcPr>
            <w:tcW w:w="1985" w:type="dxa"/>
            <w:vAlign w:val="center"/>
          </w:tcPr>
          <w:p w14:paraId="5D39AEEB" w14:textId="77777777" w:rsidR="00F520CA" w:rsidRPr="00C914DD" w:rsidRDefault="00F520CA" w:rsidP="00A72266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C914DD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en-IN"/>
              </w:rPr>
              <w:t>None</w:t>
            </w:r>
          </w:p>
        </w:tc>
      </w:tr>
      <w:tr w:rsidR="00F520CA" w:rsidRPr="00C914DD" w14:paraId="1AD92936" w14:textId="77777777" w:rsidTr="00A72266">
        <w:trPr>
          <w:trHeight w:val="291"/>
        </w:trPr>
        <w:tc>
          <w:tcPr>
            <w:tcW w:w="2370" w:type="dxa"/>
            <w:vAlign w:val="center"/>
          </w:tcPr>
          <w:p w14:paraId="3B266DE1" w14:textId="77777777" w:rsidR="00F520CA" w:rsidRPr="00C914DD" w:rsidRDefault="00F520CA" w:rsidP="00A722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14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_Probe</w:t>
            </w:r>
            <w:proofErr w:type="spellEnd"/>
            <w:r w:rsidRPr="00C914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1898" w:type="dxa"/>
            <w:vAlign w:val="center"/>
          </w:tcPr>
          <w:p w14:paraId="4C522DCC" w14:textId="77777777" w:rsidR="00F520CA" w:rsidRPr="00C914DD" w:rsidRDefault="00F520CA" w:rsidP="00A72266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C914DD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en-IN"/>
              </w:rPr>
              <w:t>/5Cy3/</w:t>
            </w:r>
          </w:p>
        </w:tc>
        <w:tc>
          <w:tcPr>
            <w:tcW w:w="5054" w:type="dxa"/>
            <w:vAlign w:val="center"/>
          </w:tcPr>
          <w:p w14:paraId="07B3DBE1" w14:textId="77777777" w:rsidR="00F520CA" w:rsidRPr="00C914DD" w:rsidRDefault="00F520CA" w:rsidP="00A722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C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en-IN"/>
              </w:rPr>
              <w:t>Y</w:t>
            </w:r>
            <w:r w:rsidRPr="00C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TT+T+A+C+GT+G+TGTT</w:t>
            </w:r>
          </w:p>
        </w:tc>
        <w:tc>
          <w:tcPr>
            <w:tcW w:w="1985" w:type="dxa"/>
            <w:vAlign w:val="center"/>
          </w:tcPr>
          <w:p w14:paraId="1A070861" w14:textId="77777777" w:rsidR="00F520CA" w:rsidRPr="00C914DD" w:rsidRDefault="00F520CA" w:rsidP="00A72266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C914DD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en-IN"/>
              </w:rPr>
              <w:t>/3BHQ_2/</w:t>
            </w:r>
          </w:p>
        </w:tc>
      </w:tr>
      <w:tr w:rsidR="00F520CA" w:rsidRPr="00C914DD" w14:paraId="0A774D00" w14:textId="77777777" w:rsidTr="00A72266">
        <w:trPr>
          <w:trHeight w:val="291"/>
        </w:trPr>
        <w:tc>
          <w:tcPr>
            <w:tcW w:w="11307" w:type="dxa"/>
            <w:gridSpan w:val="4"/>
            <w:vAlign w:val="center"/>
          </w:tcPr>
          <w:p w14:paraId="180ECA65" w14:textId="77777777" w:rsidR="00F520CA" w:rsidRPr="00C914DD" w:rsidRDefault="00F520CA" w:rsidP="00F520CA">
            <w:pPr>
              <w:numPr>
                <w:ilvl w:val="0"/>
                <w:numId w:val="3"/>
              </w:numPr>
              <w:ind w:left="426" w:hanging="284"/>
              <w:contextualSpacing/>
              <w:jc w:val="both"/>
              <w:rPr>
                <w:rFonts w:ascii="Times New Roman" w:eastAsia="Times New Roman" w:hAnsi="Times New Roman" w:cs="Times New Roman"/>
                <w:color w:val="1887A9"/>
                <w:sz w:val="20"/>
                <w:szCs w:val="20"/>
                <w:lang w:eastAsia="en-IN"/>
              </w:rPr>
            </w:pPr>
            <w:r w:rsidRPr="00C914D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g00480298</w:t>
            </w:r>
          </w:p>
        </w:tc>
      </w:tr>
      <w:tr w:rsidR="00F520CA" w:rsidRPr="00C914DD" w14:paraId="524130CE" w14:textId="77777777" w:rsidTr="00A72266">
        <w:trPr>
          <w:trHeight w:val="305"/>
        </w:trPr>
        <w:tc>
          <w:tcPr>
            <w:tcW w:w="2370" w:type="dxa"/>
            <w:vAlign w:val="center"/>
          </w:tcPr>
          <w:p w14:paraId="1DD1B758" w14:textId="77777777" w:rsidR="00F520CA" w:rsidRPr="00C914DD" w:rsidRDefault="00F520CA" w:rsidP="00A722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14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Forward_Primer</w:t>
            </w:r>
            <w:proofErr w:type="spellEnd"/>
            <w:r w:rsidRPr="00C914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1898" w:type="dxa"/>
            <w:vAlign w:val="center"/>
          </w:tcPr>
          <w:p w14:paraId="1173633E" w14:textId="77777777" w:rsidR="00F520CA" w:rsidRPr="00C914DD" w:rsidRDefault="00F520CA" w:rsidP="00A72266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C914DD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en-IN"/>
              </w:rPr>
              <w:t>None</w:t>
            </w:r>
          </w:p>
        </w:tc>
        <w:tc>
          <w:tcPr>
            <w:tcW w:w="5054" w:type="dxa"/>
            <w:vAlign w:val="bottom"/>
          </w:tcPr>
          <w:p w14:paraId="12B304D0" w14:textId="77777777" w:rsidR="00F520CA" w:rsidRPr="00C914DD" w:rsidRDefault="00F520CA" w:rsidP="00A722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14DD">
              <w:rPr>
                <w:rFonts w:ascii="Times New Roman" w:eastAsia="Times New Roman" w:hAnsi="Times New Roman" w:cs="Times New Roman"/>
                <w:color w:val="16325C"/>
                <w:sz w:val="20"/>
                <w:szCs w:val="20"/>
                <w:lang w:eastAsia="en-IN"/>
              </w:rPr>
              <w:t>GGGGTTGATGGTAAAA</w:t>
            </w:r>
            <w:r w:rsidRPr="00C914DD">
              <w:rPr>
                <w:rFonts w:ascii="Times New Roman" w:eastAsia="Times New Roman" w:hAnsi="Times New Roman" w:cs="Times New Roman"/>
                <w:color w:val="16325C"/>
                <w:sz w:val="20"/>
                <w:szCs w:val="20"/>
                <w:highlight w:val="lightGray"/>
                <w:lang w:eastAsia="en-IN"/>
              </w:rPr>
              <w:t>Y</w:t>
            </w:r>
            <w:r w:rsidRPr="00C914DD">
              <w:rPr>
                <w:rFonts w:ascii="Times New Roman" w:eastAsia="Times New Roman" w:hAnsi="Times New Roman" w:cs="Times New Roman"/>
                <w:color w:val="16325C"/>
                <w:sz w:val="20"/>
                <w:szCs w:val="20"/>
                <w:lang w:eastAsia="en-IN"/>
              </w:rPr>
              <w:t>GAAGA</w:t>
            </w:r>
          </w:p>
        </w:tc>
        <w:tc>
          <w:tcPr>
            <w:tcW w:w="1985" w:type="dxa"/>
            <w:vAlign w:val="center"/>
          </w:tcPr>
          <w:p w14:paraId="78CC5762" w14:textId="77777777" w:rsidR="00F520CA" w:rsidRPr="00C914DD" w:rsidRDefault="00F520CA" w:rsidP="00A72266">
            <w:pPr>
              <w:jc w:val="both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C914DD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en-IN"/>
              </w:rPr>
              <w:t>None</w:t>
            </w:r>
          </w:p>
        </w:tc>
      </w:tr>
      <w:tr w:rsidR="00F520CA" w:rsidRPr="00C914DD" w14:paraId="7A27AD0C" w14:textId="77777777" w:rsidTr="00A72266">
        <w:trPr>
          <w:trHeight w:val="305"/>
        </w:trPr>
        <w:tc>
          <w:tcPr>
            <w:tcW w:w="2370" w:type="dxa"/>
            <w:vAlign w:val="center"/>
          </w:tcPr>
          <w:p w14:paraId="29FA1F63" w14:textId="77777777" w:rsidR="00F520CA" w:rsidRPr="00C914DD" w:rsidRDefault="00F520CA" w:rsidP="00A7226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C914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Reverse_Primer</w:t>
            </w:r>
            <w:proofErr w:type="spellEnd"/>
            <w:r w:rsidRPr="00C914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1898" w:type="dxa"/>
            <w:vAlign w:val="center"/>
          </w:tcPr>
          <w:p w14:paraId="7B92D68D" w14:textId="77777777" w:rsidR="00F520CA" w:rsidRPr="00C914DD" w:rsidRDefault="00F520CA" w:rsidP="00A72266">
            <w:pPr>
              <w:jc w:val="both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en-IN"/>
              </w:rPr>
            </w:pPr>
            <w:r w:rsidRPr="00C914DD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en-IN"/>
              </w:rPr>
              <w:t>None</w:t>
            </w:r>
          </w:p>
        </w:tc>
        <w:tc>
          <w:tcPr>
            <w:tcW w:w="5054" w:type="dxa"/>
            <w:vAlign w:val="bottom"/>
          </w:tcPr>
          <w:p w14:paraId="4B3DEB43" w14:textId="77777777" w:rsidR="00F520CA" w:rsidRPr="00C914DD" w:rsidRDefault="00F520CA" w:rsidP="00A72266">
            <w:pPr>
              <w:jc w:val="both"/>
              <w:rPr>
                <w:rFonts w:ascii="Times New Roman" w:eastAsia="Times New Roman" w:hAnsi="Times New Roman" w:cs="Times New Roman"/>
                <w:color w:val="16325C"/>
                <w:sz w:val="20"/>
                <w:szCs w:val="20"/>
                <w:lang w:eastAsia="en-IN"/>
              </w:rPr>
            </w:pPr>
            <w:r w:rsidRPr="00C914DD">
              <w:rPr>
                <w:rFonts w:ascii="Times New Roman" w:eastAsia="Times New Roman" w:hAnsi="Times New Roman" w:cs="Times New Roman"/>
                <w:color w:val="16325C"/>
                <w:sz w:val="20"/>
                <w:szCs w:val="20"/>
                <w:highlight w:val="lightGray"/>
                <w:lang w:eastAsia="en-IN"/>
              </w:rPr>
              <w:t>R</w:t>
            </w:r>
            <w:r w:rsidRPr="00C914DD">
              <w:rPr>
                <w:rFonts w:ascii="Times New Roman" w:eastAsia="Times New Roman" w:hAnsi="Times New Roman" w:cs="Times New Roman"/>
                <w:color w:val="16325C"/>
                <w:sz w:val="20"/>
                <w:szCs w:val="20"/>
                <w:lang w:eastAsia="en-IN"/>
              </w:rPr>
              <w:t>TTAACCTAACCCTTCTAACCTAAAA</w:t>
            </w:r>
          </w:p>
        </w:tc>
        <w:tc>
          <w:tcPr>
            <w:tcW w:w="1985" w:type="dxa"/>
            <w:vAlign w:val="center"/>
          </w:tcPr>
          <w:p w14:paraId="217755EA" w14:textId="77777777" w:rsidR="00F520CA" w:rsidRPr="00C914DD" w:rsidRDefault="00F520CA" w:rsidP="00A72266">
            <w:pPr>
              <w:jc w:val="both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en-IN"/>
              </w:rPr>
            </w:pPr>
            <w:r w:rsidRPr="00C914DD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en-IN"/>
              </w:rPr>
              <w:t>None</w:t>
            </w:r>
          </w:p>
        </w:tc>
      </w:tr>
      <w:tr w:rsidR="00F520CA" w:rsidRPr="00C914DD" w14:paraId="1B83EE8F" w14:textId="77777777" w:rsidTr="00A72266">
        <w:trPr>
          <w:trHeight w:val="305"/>
        </w:trPr>
        <w:tc>
          <w:tcPr>
            <w:tcW w:w="2370" w:type="dxa"/>
            <w:vAlign w:val="center"/>
          </w:tcPr>
          <w:p w14:paraId="5F26AAA8" w14:textId="77777777" w:rsidR="00F520CA" w:rsidRPr="00C914DD" w:rsidRDefault="00F520CA" w:rsidP="00A7226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C914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_Probe</w:t>
            </w:r>
            <w:proofErr w:type="spellEnd"/>
            <w:r w:rsidRPr="00C914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1898" w:type="dxa"/>
            <w:vAlign w:val="center"/>
          </w:tcPr>
          <w:p w14:paraId="696DCE43" w14:textId="77777777" w:rsidR="00F520CA" w:rsidRPr="00C914DD" w:rsidRDefault="00F520CA" w:rsidP="00A72266">
            <w:pPr>
              <w:jc w:val="both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en-IN"/>
              </w:rPr>
            </w:pPr>
            <w:r w:rsidRPr="00C914DD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en-IN"/>
              </w:rPr>
              <w:t>/5cy5/</w:t>
            </w:r>
          </w:p>
        </w:tc>
        <w:tc>
          <w:tcPr>
            <w:tcW w:w="5054" w:type="dxa"/>
            <w:vAlign w:val="center"/>
          </w:tcPr>
          <w:p w14:paraId="348EDB60" w14:textId="77777777" w:rsidR="00F520CA" w:rsidRPr="00C914DD" w:rsidRDefault="00F520CA" w:rsidP="00A72266">
            <w:pPr>
              <w:jc w:val="both"/>
              <w:rPr>
                <w:rFonts w:ascii="Times New Roman" w:eastAsia="Times New Roman" w:hAnsi="Times New Roman" w:cs="Times New Roman"/>
                <w:color w:val="16325C"/>
                <w:sz w:val="20"/>
                <w:szCs w:val="20"/>
                <w:lang w:eastAsia="en-IN"/>
              </w:rPr>
            </w:pPr>
            <w:r w:rsidRPr="00C914D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C+CC</w:t>
            </w:r>
            <w:r w:rsidRPr="00C914DD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IN"/>
              </w:rPr>
              <w:t>R</w:t>
            </w:r>
            <w:r w:rsidRPr="00C914D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+C+G+AT+A+TA</w:t>
            </w:r>
          </w:p>
        </w:tc>
        <w:tc>
          <w:tcPr>
            <w:tcW w:w="1985" w:type="dxa"/>
            <w:vAlign w:val="center"/>
          </w:tcPr>
          <w:p w14:paraId="6782AF17" w14:textId="77777777" w:rsidR="00F520CA" w:rsidRPr="00C914DD" w:rsidRDefault="00F520CA" w:rsidP="00A72266">
            <w:pPr>
              <w:jc w:val="both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en-IN"/>
              </w:rPr>
            </w:pPr>
            <w:r w:rsidRPr="00C914DD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en-IN"/>
              </w:rPr>
              <w:t>/3IAbRQSp/</w:t>
            </w:r>
          </w:p>
        </w:tc>
      </w:tr>
      <w:tr w:rsidR="00F520CA" w:rsidRPr="00C914DD" w14:paraId="1AD780B8" w14:textId="77777777" w:rsidTr="00A72266">
        <w:trPr>
          <w:trHeight w:val="305"/>
        </w:trPr>
        <w:tc>
          <w:tcPr>
            <w:tcW w:w="11307" w:type="dxa"/>
            <w:gridSpan w:val="4"/>
            <w:vAlign w:val="center"/>
          </w:tcPr>
          <w:p w14:paraId="2F639853" w14:textId="77777777" w:rsidR="00F520CA" w:rsidRPr="00C914DD" w:rsidRDefault="00F520CA" w:rsidP="00F520CA">
            <w:pPr>
              <w:numPr>
                <w:ilvl w:val="0"/>
                <w:numId w:val="3"/>
              </w:numPr>
              <w:ind w:left="426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C914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ol2A1</w:t>
            </w:r>
          </w:p>
        </w:tc>
      </w:tr>
      <w:tr w:rsidR="00F520CA" w:rsidRPr="00C914DD" w14:paraId="042F63BF" w14:textId="77777777" w:rsidTr="00A72266">
        <w:trPr>
          <w:trHeight w:val="305"/>
        </w:trPr>
        <w:tc>
          <w:tcPr>
            <w:tcW w:w="2370" w:type="dxa"/>
            <w:vAlign w:val="bottom"/>
          </w:tcPr>
          <w:p w14:paraId="5871E125" w14:textId="77777777" w:rsidR="00F520CA" w:rsidRPr="00C914DD" w:rsidRDefault="00F520CA" w:rsidP="00A7226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C914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OL2A1 F</w:t>
            </w:r>
          </w:p>
        </w:tc>
        <w:tc>
          <w:tcPr>
            <w:tcW w:w="1898" w:type="dxa"/>
            <w:vAlign w:val="center"/>
          </w:tcPr>
          <w:p w14:paraId="23D71B2A" w14:textId="77777777" w:rsidR="00F520CA" w:rsidRPr="00C914DD" w:rsidRDefault="00F520CA" w:rsidP="00A72266">
            <w:pPr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en-IN"/>
              </w:rPr>
            </w:pPr>
            <w:r w:rsidRPr="00C914DD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en-IN"/>
              </w:rPr>
              <w:t>None</w:t>
            </w:r>
          </w:p>
        </w:tc>
        <w:tc>
          <w:tcPr>
            <w:tcW w:w="5054" w:type="dxa"/>
            <w:vAlign w:val="center"/>
          </w:tcPr>
          <w:p w14:paraId="0E39E21E" w14:textId="77777777" w:rsidR="00F520CA" w:rsidRPr="00C914DD" w:rsidRDefault="00F520CA" w:rsidP="00A722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TCTAACAATTATAAACTCCAACCACCAA </w:t>
            </w:r>
          </w:p>
        </w:tc>
        <w:tc>
          <w:tcPr>
            <w:tcW w:w="1985" w:type="dxa"/>
            <w:vAlign w:val="center"/>
          </w:tcPr>
          <w:p w14:paraId="5DA453CA" w14:textId="77777777" w:rsidR="00F520CA" w:rsidRPr="00C914DD" w:rsidRDefault="00F520CA" w:rsidP="00A72266">
            <w:pPr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en-IN"/>
              </w:rPr>
            </w:pPr>
            <w:r w:rsidRPr="00C914DD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en-IN"/>
              </w:rPr>
              <w:t>None</w:t>
            </w:r>
          </w:p>
        </w:tc>
      </w:tr>
      <w:tr w:rsidR="00F520CA" w:rsidRPr="00C914DD" w14:paraId="15D2CCFD" w14:textId="77777777" w:rsidTr="00A72266">
        <w:trPr>
          <w:trHeight w:val="51"/>
        </w:trPr>
        <w:tc>
          <w:tcPr>
            <w:tcW w:w="2370" w:type="dxa"/>
            <w:vAlign w:val="bottom"/>
          </w:tcPr>
          <w:p w14:paraId="2912576D" w14:textId="77777777" w:rsidR="00F520CA" w:rsidRPr="00C914DD" w:rsidRDefault="00F520CA" w:rsidP="00A7226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C914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OL2A1 R</w:t>
            </w:r>
          </w:p>
        </w:tc>
        <w:tc>
          <w:tcPr>
            <w:tcW w:w="1898" w:type="dxa"/>
            <w:vAlign w:val="center"/>
          </w:tcPr>
          <w:p w14:paraId="3FB0BD8D" w14:textId="77777777" w:rsidR="00F520CA" w:rsidRPr="00C914DD" w:rsidRDefault="00F520CA" w:rsidP="00A72266">
            <w:pPr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en-IN"/>
              </w:rPr>
            </w:pPr>
            <w:r w:rsidRPr="00C914DD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en-IN"/>
              </w:rPr>
              <w:t>None</w:t>
            </w:r>
          </w:p>
        </w:tc>
        <w:tc>
          <w:tcPr>
            <w:tcW w:w="5054" w:type="dxa"/>
            <w:vAlign w:val="center"/>
          </w:tcPr>
          <w:p w14:paraId="7A64929A" w14:textId="77777777" w:rsidR="00F520CA" w:rsidRPr="00C914DD" w:rsidRDefault="00F520CA" w:rsidP="00A7226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GGAAGATGGGATAGAAGGGAATAT</w:t>
            </w:r>
          </w:p>
        </w:tc>
        <w:tc>
          <w:tcPr>
            <w:tcW w:w="1985" w:type="dxa"/>
            <w:vAlign w:val="center"/>
          </w:tcPr>
          <w:p w14:paraId="7F59099D" w14:textId="77777777" w:rsidR="00F520CA" w:rsidRPr="00C914DD" w:rsidRDefault="00F520CA" w:rsidP="00A72266">
            <w:pPr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en-IN"/>
              </w:rPr>
            </w:pPr>
            <w:r w:rsidRPr="00C914DD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en-IN"/>
              </w:rPr>
              <w:t>None</w:t>
            </w:r>
          </w:p>
        </w:tc>
      </w:tr>
      <w:tr w:rsidR="00F520CA" w:rsidRPr="00C914DD" w14:paraId="089829C9" w14:textId="77777777" w:rsidTr="00A72266">
        <w:trPr>
          <w:trHeight w:val="305"/>
        </w:trPr>
        <w:tc>
          <w:tcPr>
            <w:tcW w:w="2370" w:type="dxa"/>
            <w:vAlign w:val="bottom"/>
          </w:tcPr>
          <w:p w14:paraId="530ED09D" w14:textId="77777777" w:rsidR="00F520CA" w:rsidRPr="00C914DD" w:rsidRDefault="00F520CA" w:rsidP="00A7226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C914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OL2A1-Probe</w:t>
            </w:r>
          </w:p>
        </w:tc>
        <w:tc>
          <w:tcPr>
            <w:tcW w:w="1898" w:type="dxa"/>
            <w:vAlign w:val="center"/>
          </w:tcPr>
          <w:p w14:paraId="7A65F48B" w14:textId="77777777" w:rsidR="00F520CA" w:rsidRPr="00C914DD" w:rsidRDefault="00F520CA" w:rsidP="00A72266">
            <w:pPr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en-IN"/>
              </w:rPr>
            </w:pPr>
            <w:r w:rsidRPr="00C914DD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en-IN"/>
              </w:rPr>
              <w:t>/56-FAM/</w:t>
            </w:r>
          </w:p>
        </w:tc>
        <w:tc>
          <w:tcPr>
            <w:tcW w:w="5054" w:type="dxa"/>
            <w:vAlign w:val="center"/>
          </w:tcPr>
          <w:p w14:paraId="34636CB6" w14:textId="77777777" w:rsidR="00F520CA" w:rsidRPr="00C914DD" w:rsidRDefault="00F520CA" w:rsidP="00A7226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1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TTCATTCTAACCCAATACCTATCCCACCTCTAAA</w:t>
            </w:r>
          </w:p>
        </w:tc>
        <w:tc>
          <w:tcPr>
            <w:tcW w:w="1985" w:type="dxa"/>
            <w:vAlign w:val="center"/>
          </w:tcPr>
          <w:p w14:paraId="654E5177" w14:textId="77777777" w:rsidR="00F520CA" w:rsidRPr="00C914DD" w:rsidRDefault="00F520CA" w:rsidP="00A72266">
            <w:pPr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en-IN"/>
              </w:rPr>
            </w:pPr>
            <w:r w:rsidRPr="00C914DD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en-IN"/>
              </w:rPr>
              <w:t>/3IABkFQ/</w:t>
            </w:r>
          </w:p>
        </w:tc>
      </w:tr>
    </w:tbl>
    <w:p w14:paraId="75031B73" w14:textId="77777777" w:rsidR="00674889" w:rsidRDefault="00674889" w:rsidP="005B150B">
      <w:pPr>
        <w:tabs>
          <w:tab w:val="left" w:pos="1080"/>
        </w:tabs>
        <w:rPr>
          <w:rFonts w:ascii="Times New Roman" w:eastAsia="Times New Roman" w:hAnsi="Times New Roman" w:cs="Times New Roman"/>
          <w:b/>
          <w:bCs/>
          <w:lang w:eastAsia="en-IN"/>
        </w:rPr>
      </w:pPr>
    </w:p>
    <w:p w14:paraId="424365DD" w14:textId="77777777" w:rsidR="00674889" w:rsidRDefault="00674889" w:rsidP="005B150B">
      <w:pPr>
        <w:tabs>
          <w:tab w:val="left" w:pos="1080"/>
        </w:tabs>
        <w:rPr>
          <w:rFonts w:ascii="Times New Roman" w:eastAsia="Times New Roman" w:hAnsi="Times New Roman" w:cs="Times New Roman"/>
          <w:b/>
          <w:bCs/>
          <w:lang w:eastAsia="en-IN"/>
        </w:rPr>
      </w:pPr>
    </w:p>
    <w:p w14:paraId="6AC0C38F" w14:textId="77777777" w:rsidR="00C914DD" w:rsidRDefault="00C914DD" w:rsidP="005B150B">
      <w:pPr>
        <w:tabs>
          <w:tab w:val="left" w:pos="1080"/>
        </w:tabs>
        <w:rPr>
          <w:rFonts w:ascii="Times New Roman" w:eastAsia="Times New Roman" w:hAnsi="Times New Roman" w:cs="Times New Roman"/>
          <w:b/>
          <w:bCs/>
          <w:lang w:eastAsia="en-IN"/>
        </w:rPr>
      </w:pPr>
    </w:p>
    <w:p w14:paraId="621B4C06" w14:textId="77777777" w:rsidR="00C914DD" w:rsidRDefault="00C914DD" w:rsidP="005B150B">
      <w:pPr>
        <w:tabs>
          <w:tab w:val="left" w:pos="1080"/>
        </w:tabs>
        <w:rPr>
          <w:rFonts w:ascii="Times New Roman" w:eastAsia="Times New Roman" w:hAnsi="Times New Roman" w:cs="Times New Roman"/>
          <w:b/>
          <w:bCs/>
          <w:lang w:eastAsia="en-IN"/>
        </w:rPr>
      </w:pPr>
    </w:p>
    <w:p w14:paraId="5CB51660" w14:textId="77777777" w:rsidR="00C914DD" w:rsidRDefault="00C914DD" w:rsidP="005B150B">
      <w:pPr>
        <w:tabs>
          <w:tab w:val="left" w:pos="1080"/>
        </w:tabs>
        <w:rPr>
          <w:rFonts w:ascii="Times New Roman" w:eastAsia="Times New Roman" w:hAnsi="Times New Roman" w:cs="Times New Roman"/>
          <w:b/>
          <w:bCs/>
          <w:lang w:eastAsia="en-IN"/>
        </w:rPr>
      </w:pPr>
    </w:p>
    <w:p w14:paraId="64D72AD9" w14:textId="77777777" w:rsidR="00C914DD" w:rsidRDefault="00C914DD" w:rsidP="005B150B">
      <w:pPr>
        <w:tabs>
          <w:tab w:val="left" w:pos="1080"/>
        </w:tabs>
        <w:rPr>
          <w:rFonts w:ascii="Times New Roman" w:eastAsia="Times New Roman" w:hAnsi="Times New Roman" w:cs="Times New Roman"/>
          <w:b/>
          <w:bCs/>
          <w:lang w:eastAsia="en-IN"/>
        </w:rPr>
      </w:pPr>
    </w:p>
    <w:p w14:paraId="16E3317E" w14:textId="77777777" w:rsidR="00C914DD" w:rsidRDefault="00C914DD" w:rsidP="005B150B">
      <w:pPr>
        <w:tabs>
          <w:tab w:val="left" w:pos="1080"/>
        </w:tabs>
        <w:rPr>
          <w:rFonts w:ascii="Times New Roman" w:eastAsia="Times New Roman" w:hAnsi="Times New Roman" w:cs="Times New Roman"/>
          <w:b/>
          <w:bCs/>
          <w:lang w:eastAsia="en-IN"/>
        </w:rPr>
      </w:pPr>
    </w:p>
    <w:p w14:paraId="677B6B96" w14:textId="77777777" w:rsidR="00C914DD" w:rsidRDefault="00C914DD" w:rsidP="005B150B">
      <w:pPr>
        <w:tabs>
          <w:tab w:val="left" w:pos="1080"/>
        </w:tabs>
        <w:rPr>
          <w:rFonts w:ascii="Times New Roman" w:eastAsia="Times New Roman" w:hAnsi="Times New Roman" w:cs="Times New Roman"/>
          <w:b/>
          <w:bCs/>
          <w:lang w:eastAsia="en-IN"/>
        </w:rPr>
      </w:pPr>
    </w:p>
    <w:p w14:paraId="695E2943" w14:textId="77777777" w:rsidR="00C914DD" w:rsidRDefault="00C914DD" w:rsidP="005B150B">
      <w:pPr>
        <w:tabs>
          <w:tab w:val="left" w:pos="1080"/>
        </w:tabs>
        <w:rPr>
          <w:rFonts w:ascii="Times New Roman" w:eastAsia="Times New Roman" w:hAnsi="Times New Roman" w:cs="Times New Roman"/>
          <w:b/>
          <w:bCs/>
          <w:lang w:eastAsia="en-IN"/>
        </w:rPr>
      </w:pPr>
    </w:p>
    <w:p w14:paraId="7F932601" w14:textId="77777777" w:rsidR="006A7B01" w:rsidRDefault="006A7B01" w:rsidP="00700637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0DEF57F" w14:textId="77777777" w:rsidR="009D61BE" w:rsidRDefault="003123FA" w:rsidP="00700637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2807D2">
        <w:rPr>
          <w:rFonts w:ascii="Times New Roman" w:hAnsi="Times New Roman" w:cs="Times New Roman"/>
          <w:b/>
          <w:bCs/>
        </w:rPr>
        <w:t>S</w:t>
      </w:r>
      <w:r w:rsidR="00C9314B">
        <w:rPr>
          <w:rFonts w:ascii="Times New Roman" w:hAnsi="Times New Roman" w:cs="Times New Roman"/>
          <w:b/>
          <w:bCs/>
        </w:rPr>
        <w:t>1</w:t>
      </w:r>
      <w:r w:rsidR="0082247F">
        <w:rPr>
          <w:rFonts w:ascii="Times New Roman" w:eastAsia="Times New Roman" w:hAnsi="Times New Roman" w:cs="Times New Roman"/>
          <w:b/>
          <w:bCs/>
        </w:rPr>
        <w:t xml:space="preserve"> | </w:t>
      </w:r>
      <w:r w:rsidR="004F6919">
        <w:rPr>
          <w:rFonts w:ascii="Times New Roman" w:hAnsi="Times New Roman" w:cs="Times New Roman"/>
          <w:b/>
          <w:bCs/>
        </w:rPr>
        <w:t xml:space="preserve"> Primer and probe sequences for MethyLight Assay</w:t>
      </w:r>
      <w:r w:rsidR="00BF194E">
        <w:rPr>
          <w:rFonts w:ascii="Times New Roman" w:hAnsi="Times New Roman" w:cs="Times New Roman"/>
        </w:rPr>
        <w:t xml:space="preserve">. </w:t>
      </w:r>
      <w:r w:rsidR="00905A17" w:rsidRPr="004B768D">
        <w:rPr>
          <w:rFonts w:ascii="Times New Roman" w:hAnsi="Times New Roman" w:cs="Times New Roman"/>
        </w:rPr>
        <w:t>Degenerate Primer and probe sequence</w:t>
      </w:r>
      <w:r w:rsidR="00592CD3">
        <w:rPr>
          <w:rFonts w:ascii="Times New Roman" w:hAnsi="Times New Roman" w:cs="Times New Roman"/>
        </w:rPr>
        <w:t xml:space="preserve"> with their </w:t>
      </w:r>
      <w:r w:rsidR="007A053B">
        <w:rPr>
          <w:rFonts w:ascii="Times New Roman" w:hAnsi="Times New Roman" w:cs="Times New Roman"/>
        </w:rPr>
        <w:t xml:space="preserve">respective fluorophores and </w:t>
      </w:r>
    </w:p>
    <w:p w14:paraId="04BAED2A" w14:textId="4EF2BA39" w:rsidR="00905A17" w:rsidRPr="00110CFA" w:rsidRDefault="007A053B" w:rsidP="00700637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uenchers</w:t>
      </w:r>
      <w:r w:rsidR="00905A17" w:rsidRPr="004B768D">
        <w:rPr>
          <w:rFonts w:ascii="Times New Roman" w:hAnsi="Times New Roman" w:cs="Times New Roman"/>
        </w:rPr>
        <w:t xml:space="preserve"> for MethyLight </w:t>
      </w:r>
      <w:r w:rsidR="00FB24E5">
        <w:rPr>
          <w:rFonts w:ascii="Times New Roman" w:hAnsi="Times New Roman" w:cs="Times New Roman"/>
        </w:rPr>
        <w:t>test</w:t>
      </w:r>
      <w:r w:rsidR="00905A17" w:rsidRPr="004B768D">
        <w:rPr>
          <w:rFonts w:ascii="Times New Roman" w:hAnsi="Times New Roman" w:cs="Times New Roman"/>
        </w:rPr>
        <w:t xml:space="preserve"> </w:t>
      </w:r>
      <w:r w:rsidR="00110CFA">
        <w:rPr>
          <w:rFonts w:ascii="Times New Roman" w:hAnsi="Times New Roman" w:cs="Times New Roman"/>
        </w:rPr>
        <w:t xml:space="preserve">designed and manufactured by IDT </w:t>
      </w:r>
      <w:proofErr w:type="spellStart"/>
      <w:r w:rsidR="00110CFA">
        <w:rPr>
          <w:rFonts w:ascii="Times New Roman" w:hAnsi="Times New Roman" w:cs="Times New Roman"/>
        </w:rPr>
        <w:t>technologies.</w:t>
      </w:r>
      <w:r w:rsidR="00905A17" w:rsidRPr="00D667DF">
        <w:rPr>
          <w:rFonts w:ascii="Times New Roman" w:eastAsia="Times New Roman" w:hAnsi="Times New Roman" w:cs="Times New Roman"/>
          <w:bCs/>
          <w:color w:val="000000" w:themeColor="text1"/>
          <w:lang w:eastAsia="en-IN"/>
        </w:rPr>
        <w:t>Y</w:t>
      </w:r>
      <w:proofErr w:type="spellEnd"/>
      <w:r w:rsidR="00905A17" w:rsidRPr="00D667DF">
        <w:rPr>
          <w:rFonts w:ascii="Times New Roman" w:eastAsia="Times New Roman" w:hAnsi="Times New Roman" w:cs="Times New Roman"/>
          <w:bCs/>
          <w:color w:val="000000" w:themeColor="text1"/>
          <w:lang w:eastAsia="en-IN"/>
        </w:rPr>
        <w:t>=C, T</w:t>
      </w:r>
      <w:r w:rsidR="00905A17" w:rsidRPr="00D667DF">
        <w:rPr>
          <w:rFonts w:ascii="Times New Roman" w:eastAsia="Times New Roman" w:hAnsi="Times New Roman" w:cs="Times New Roman"/>
          <w:bCs/>
          <w:color w:val="000000" w:themeColor="text1"/>
        </w:rPr>
        <w:t xml:space="preserve">, </w:t>
      </w:r>
      <w:r w:rsidR="00905A17" w:rsidRPr="00D667DF">
        <w:rPr>
          <w:rFonts w:ascii="Times New Roman" w:eastAsia="Times New Roman" w:hAnsi="Times New Roman" w:cs="Times New Roman"/>
          <w:bCs/>
          <w:color w:val="000000" w:themeColor="text1"/>
          <w:lang w:eastAsia="en-IN"/>
        </w:rPr>
        <w:t>R=G, A</w:t>
      </w:r>
      <w:r w:rsidR="00905A17">
        <w:rPr>
          <w:rFonts w:ascii="Times New Roman" w:eastAsia="Times New Roman" w:hAnsi="Times New Roman" w:cs="Times New Roman"/>
          <w:bCs/>
          <w:color w:val="000000" w:themeColor="text1"/>
          <w:lang w:eastAsia="en-IN"/>
        </w:rPr>
        <w:t xml:space="preserve">; </w:t>
      </w:r>
      <w:r w:rsidR="00905A17" w:rsidRPr="00D667DF">
        <w:rPr>
          <w:rFonts w:ascii="Times New Roman" w:eastAsia="Times New Roman" w:hAnsi="Times New Roman" w:cs="Times New Roman"/>
          <w:bCs/>
          <w:color w:val="000000" w:themeColor="text1"/>
        </w:rPr>
        <w:t>Grey highlight-degeneracy</w:t>
      </w:r>
    </w:p>
    <w:p w14:paraId="0B657563" w14:textId="77777777" w:rsidR="00C9314B" w:rsidRDefault="00C9314B" w:rsidP="00A94442">
      <w:pPr>
        <w:jc w:val="both"/>
        <w:rPr>
          <w:rFonts w:ascii="Times New Roman" w:eastAsia="Times New Roman" w:hAnsi="Times New Roman" w:cs="Times New Roman"/>
          <w:bCs/>
          <w:color w:val="000000" w:themeColor="text1"/>
        </w:rPr>
      </w:pPr>
    </w:p>
    <w:p w14:paraId="777BD701" w14:textId="77777777" w:rsidR="00ED2224" w:rsidRDefault="00ED2224" w:rsidP="00A94442">
      <w:pPr>
        <w:jc w:val="both"/>
        <w:rPr>
          <w:rFonts w:ascii="Times New Roman" w:eastAsia="Times New Roman" w:hAnsi="Times New Roman" w:cs="Times New Roman"/>
          <w:bCs/>
          <w:color w:val="000000" w:themeColor="text1"/>
        </w:rPr>
      </w:pPr>
    </w:p>
    <w:p w14:paraId="7D96677F" w14:textId="58FF540E" w:rsidR="00ED2224" w:rsidRDefault="00ED2224" w:rsidP="00A94442">
      <w:pPr>
        <w:jc w:val="both"/>
        <w:rPr>
          <w:rFonts w:ascii="Times New Roman" w:eastAsia="Times New Roman" w:hAnsi="Times New Roman" w:cs="Times New Roman"/>
          <w:bCs/>
          <w:color w:val="000000" w:themeColor="text1"/>
        </w:rPr>
      </w:pPr>
    </w:p>
    <w:p w14:paraId="116B9B31" w14:textId="4A7D11AF" w:rsidR="0057115F" w:rsidRDefault="00C41472" w:rsidP="00A20242">
      <w:pPr>
        <w:ind w:left="709" w:right="350" w:hanging="709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41472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drawing>
          <wp:inline distT="0" distB="0" distL="0" distR="0" wp14:anchorId="3B1C31F4" wp14:editId="3C9FCD57">
            <wp:extent cx="6409112" cy="4840398"/>
            <wp:effectExtent l="0" t="0" r="0" b="0"/>
            <wp:docPr id="262351678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2351678" name="Picture 1" descr="A screenshot of a computer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417213" cy="48465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28C75" w14:textId="46A9EEF9" w:rsidR="00F2644A" w:rsidRPr="00CA78F9" w:rsidRDefault="0057115F" w:rsidP="00CA78F9">
      <w:pPr>
        <w:ind w:left="426" w:right="350" w:hanging="426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       </w:t>
      </w:r>
      <w:r w:rsidR="00BE17DB" w:rsidRPr="00613BB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Fig </w:t>
      </w:r>
      <w:r w:rsidR="00A20242" w:rsidRPr="00613BB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1</w:t>
      </w:r>
      <w:r w:rsidR="0082247F">
        <w:rPr>
          <w:rFonts w:ascii="Times New Roman" w:eastAsia="Times New Roman" w:hAnsi="Times New Roman" w:cs="Times New Roman"/>
          <w:b/>
          <w:bCs/>
        </w:rPr>
        <w:t xml:space="preserve"> | </w:t>
      </w:r>
      <w:r w:rsidR="00BE17DB" w:rsidRPr="00613BB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4E072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Gel </w:t>
      </w:r>
      <w:r w:rsidR="00C2739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images of different CpG targets </w:t>
      </w:r>
      <w:r w:rsidR="0043658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along with</w:t>
      </w:r>
      <w:r w:rsidR="00C2739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A172E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COBRA and multiplex</w:t>
      </w:r>
      <w:r w:rsidR="00CB5A24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ed gels.</w:t>
      </w:r>
      <w:r w:rsidR="00C2739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BE17DB" w:rsidRPr="00046844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Representative gels showing targeted CpGs with 50bp ladder </w:t>
      </w:r>
      <w:r w:rsidR="00C41472" w:rsidRPr="00046844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A</w:t>
      </w:r>
      <w:r w:rsidR="00BE17DB" w:rsidRPr="00046844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. </w:t>
      </w:r>
      <w:r w:rsidR="00BE17DB" w:rsidRPr="00046844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</w:t>
      </w:r>
      <w:r w:rsidR="00BE17DB" w:rsidRPr="00046844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g02957270 (116bp) </w:t>
      </w:r>
      <w:r w:rsidR="00C41472" w:rsidRPr="00046844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B</w:t>
      </w:r>
      <w:r w:rsidR="00BE17DB" w:rsidRPr="00046844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. cg18878992(121bp) </w:t>
      </w:r>
      <w:r w:rsidR="00C41472" w:rsidRPr="00046844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C.</w:t>
      </w:r>
      <w:r w:rsidR="00BE17DB" w:rsidRPr="00046844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cg12910797 (150bp) </w:t>
      </w:r>
      <w:r w:rsidR="00C41472" w:rsidRPr="00046844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D</w:t>
      </w:r>
      <w:r w:rsidR="00BE17DB" w:rsidRPr="00046844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. </w:t>
      </w:r>
      <w:r w:rsidR="00BE17DB" w:rsidRPr="00046844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</w:t>
      </w:r>
      <w:r w:rsidR="00BE17DB" w:rsidRPr="00046844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g10061138(145bp) </w:t>
      </w:r>
      <w:r w:rsidR="00C41472" w:rsidRPr="00046844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E</w:t>
      </w:r>
      <w:r w:rsidR="00BE17DB" w:rsidRPr="00046844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. cg10636246 (138bp) </w:t>
      </w:r>
      <w:r w:rsidR="00C41472" w:rsidRPr="00046844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F</w:t>
      </w:r>
      <w:r w:rsidR="00BE17DB" w:rsidRPr="00046844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. cg00480298 (178bp) along with their endogenous control (Col2A1) 91bp ; BSTU1 enzyme digestion employing COBRA </w:t>
      </w:r>
      <w:r w:rsidR="00C41472" w:rsidRPr="00046844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G.</w:t>
      </w:r>
      <w:r w:rsidR="00BE17DB" w:rsidRPr="00046844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cg02957270 (88+28bp) and </w:t>
      </w:r>
      <w:r w:rsidR="00C41472" w:rsidRPr="00046844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H</w:t>
      </w:r>
      <w:r w:rsidR="00BE17DB" w:rsidRPr="00046844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. cg00480298 (150+28bp); Multiplex gels </w:t>
      </w:r>
      <w:r w:rsidR="00764A56" w:rsidRPr="00046844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I. </w:t>
      </w:r>
      <w:r w:rsidR="00BE17DB" w:rsidRPr="00046844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Panel 1 cg02957270 (116bp)+cg00480298(178bp)+COL2A1(91bp) </w:t>
      </w:r>
      <w:r w:rsidR="00764A56" w:rsidRPr="00046844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J</w:t>
      </w:r>
      <w:r w:rsidR="00BE17DB" w:rsidRPr="00046844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. Panel 2 cg02957270 (116bp)+cg10061138(145bp)+col2a1(91bp)</w:t>
      </w:r>
    </w:p>
    <w:p w14:paraId="49182496" w14:textId="77777777" w:rsidR="00C9314B" w:rsidRDefault="00C9314B" w:rsidP="00A94442">
      <w:pPr>
        <w:jc w:val="both"/>
        <w:rPr>
          <w:rFonts w:ascii="Times New Roman" w:eastAsia="Times New Roman" w:hAnsi="Times New Roman" w:cs="Times New Roman"/>
          <w:bCs/>
          <w:color w:val="000000" w:themeColor="text1"/>
        </w:rPr>
      </w:pPr>
    </w:p>
    <w:tbl>
      <w:tblPr>
        <w:tblW w:w="118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8"/>
        <w:gridCol w:w="1149"/>
        <w:gridCol w:w="1214"/>
        <w:gridCol w:w="1130"/>
        <w:gridCol w:w="1387"/>
        <w:gridCol w:w="1291"/>
        <w:gridCol w:w="1812"/>
        <w:gridCol w:w="1687"/>
      </w:tblGrid>
      <w:tr w:rsidR="00B068AD" w:rsidRPr="000E41C5" w14:paraId="65AB07C1" w14:textId="77777777" w:rsidTr="00BF5B3A">
        <w:trPr>
          <w:trHeight w:val="193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579EA1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argeted CpGs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6D4341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en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B9FA5D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thylated CpG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C6B567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nmethylated CpG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29EE62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artially methylated CpG</w:t>
            </w:r>
          </w:p>
        </w:tc>
      </w:tr>
      <w:tr w:rsidR="00663AE0" w:rsidRPr="000E41C5" w14:paraId="111315E8" w14:textId="77777777" w:rsidTr="00BF5B3A">
        <w:trPr>
          <w:trHeight w:val="193"/>
        </w:trPr>
        <w:tc>
          <w:tcPr>
            <w:tcW w:w="0" w:type="auto"/>
            <w:vMerge/>
            <w:vAlign w:val="center"/>
            <w:hideMark/>
          </w:tcPr>
          <w:p w14:paraId="6D55755D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2847377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4E4751" w14:textId="6A0B7605" w:rsidR="000E41C5" w:rsidRPr="000E41C5" w:rsidRDefault="003052CE" w:rsidP="000E41C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umou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12B2EB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orm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66863C" w14:textId="128266D2" w:rsidR="000E41C5" w:rsidRPr="000E41C5" w:rsidRDefault="003052CE" w:rsidP="000E41C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umou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3893B9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orm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87F794" w14:textId="5830F433" w:rsidR="000E41C5" w:rsidRPr="000E41C5" w:rsidRDefault="003052CE" w:rsidP="000E41C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umou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31944D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ormal</w:t>
            </w:r>
          </w:p>
        </w:tc>
      </w:tr>
      <w:tr w:rsidR="00663AE0" w:rsidRPr="000E41C5" w14:paraId="4F2A6F8F" w14:textId="77777777" w:rsidTr="00BF5B3A">
        <w:trPr>
          <w:trHeight w:val="193"/>
        </w:trPr>
        <w:tc>
          <w:tcPr>
            <w:tcW w:w="0" w:type="auto"/>
            <w:shd w:val="clear" w:color="auto" w:fill="E2EFD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3C2725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cg18878992</w:t>
            </w:r>
          </w:p>
        </w:tc>
        <w:tc>
          <w:tcPr>
            <w:tcW w:w="0" w:type="auto"/>
            <w:shd w:val="clear" w:color="auto" w:fill="E2EFD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B68352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MAP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D8A234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D36E51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E9EEF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3C19EF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17.78</w:t>
            </w:r>
          </w:p>
        </w:tc>
        <w:tc>
          <w:tcPr>
            <w:tcW w:w="0" w:type="auto"/>
            <w:shd w:val="clear" w:color="auto" w:fill="8EA9D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BB86B7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88</w:t>
            </w:r>
          </w:p>
        </w:tc>
        <w:tc>
          <w:tcPr>
            <w:tcW w:w="0" w:type="auto"/>
            <w:shd w:val="clear" w:color="auto" w:fill="96AFDE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2C10B7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82.22</w:t>
            </w:r>
          </w:p>
        </w:tc>
        <w:tc>
          <w:tcPr>
            <w:tcW w:w="0" w:type="auto"/>
            <w:shd w:val="clear" w:color="auto" w:fill="F0F4F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8A2E9A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12</w:t>
            </w:r>
          </w:p>
        </w:tc>
      </w:tr>
      <w:tr w:rsidR="00663AE0" w:rsidRPr="000E41C5" w14:paraId="2722EE76" w14:textId="77777777" w:rsidTr="00BF5B3A">
        <w:trPr>
          <w:trHeight w:val="193"/>
        </w:trPr>
        <w:tc>
          <w:tcPr>
            <w:tcW w:w="0" w:type="auto"/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06A1D5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cg00480298</w:t>
            </w:r>
          </w:p>
        </w:tc>
        <w:tc>
          <w:tcPr>
            <w:tcW w:w="0" w:type="auto"/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7B3CE6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MAPT</w:t>
            </w:r>
          </w:p>
        </w:tc>
        <w:tc>
          <w:tcPr>
            <w:tcW w:w="0" w:type="auto"/>
            <w:shd w:val="clear" w:color="auto" w:fill="ABBFE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DC1933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60</w:t>
            </w:r>
          </w:p>
        </w:tc>
        <w:tc>
          <w:tcPr>
            <w:tcW w:w="0" w:type="auto"/>
            <w:shd w:val="clear" w:color="auto" w:fill="E3EAF6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BF849C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20</w:t>
            </w:r>
          </w:p>
        </w:tc>
        <w:tc>
          <w:tcPr>
            <w:tcW w:w="0" w:type="auto"/>
            <w:shd w:val="clear" w:color="auto" w:fill="F6F8F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4F084C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6.6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FE2B38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D0DCF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CCD47E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33.33</w:t>
            </w:r>
          </w:p>
        </w:tc>
        <w:tc>
          <w:tcPr>
            <w:tcW w:w="0" w:type="auto"/>
            <w:shd w:val="clear" w:color="auto" w:fill="8EA9D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00B4C0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80</w:t>
            </w:r>
          </w:p>
        </w:tc>
      </w:tr>
      <w:tr w:rsidR="00663AE0" w:rsidRPr="000E41C5" w14:paraId="5E98BB9E" w14:textId="77777777" w:rsidTr="00BF5B3A">
        <w:trPr>
          <w:trHeight w:val="193"/>
        </w:trPr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22EE00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cg02957270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113445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SKAP1</w:t>
            </w:r>
          </w:p>
        </w:tc>
        <w:tc>
          <w:tcPr>
            <w:tcW w:w="0" w:type="auto"/>
            <w:shd w:val="clear" w:color="auto" w:fill="99B1D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0EEC5F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80</w:t>
            </w:r>
          </w:p>
        </w:tc>
        <w:tc>
          <w:tcPr>
            <w:tcW w:w="0" w:type="auto"/>
            <w:shd w:val="clear" w:color="auto" w:fill="D6E0F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8ED6EC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3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D7F07A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3162DE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E6EC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AAC3BB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20</w:t>
            </w:r>
          </w:p>
        </w:tc>
        <w:tc>
          <w:tcPr>
            <w:tcW w:w="0" w:type="auto"/>
            <w:shd w:val="clear" w:color="auto" w:fill="A8BDE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2391AF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68</w:t>
            </w:r>
          </w:p>
        </w:tc>
      </w:tr>
      <w:tr w:rsidR="00663AE0" w:rsidRPr="000E41C5" w14:paraId="480E1A02" w14:textId="77777777" w:rsidTr="00BF5B3A">
        <w:trPr>
          <w:trHeight w:val="193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627C75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cg1063624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4D6918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AIM2</w:t>
            </w:r>
          </w:p>
        </w:tc>
        <w:tc>
          <w:tcPr>
            <w:tcW w:w="0" w:type="auto"/>
            <w:shd w:val="clear" w:color="auto" w:fill="CFDBF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C5C0B2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37.78</w:t>
            </w:r>
          </w:p>
        </w:tc>
        <w:tc>
          <w:tcPr>
            <w:tcW w:w="0" w:type="auto"/>
            <w:shd w:val="clear" w:color="auto" w:fill="F0F4F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7E339F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8F3520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F5E8B7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B0C3E6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ED7106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62.22</w:t>
            </w:r>
          </w:p>
        </w:tc>
        <w:tc>
          <w:tcPr>
            <w:tcW w:w="0" w:type="auto"/>
            <w:shd w:val="clear" w:color="auto" w:fill="8EA9D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15C406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88</w:t>
            </w:r>
          </w:p>
        </w:tc>
      </w:tr>
      <w:tr w:rsidR="00663AE0" w:rsidRPr="000E41C5" w14:paraId="77D033BE" w14:textId="77777777" w:rsidTr="00BF5B3A">
        <w:trPr>
          <w:trHeight w:val="193"/>
        </w:trPr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089411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cg10061138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254C1B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STAB1</w:t>
            </w:r>
          </w:p>
        </w:tc>
        <w:tc>
          <w:tcPr>
            <w:tcW w:w="0" w:type="auto"/>
            <w:shd w:val="clear" w:color="auto" w:fill="A1B8E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E59248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73.33</w:t>
            </w:r>
          </w:p>
        </w:tc>
        <w:tc>
          <w:tcPr>
            <w:tcW w:w="0" w:type="auto"/>
            <w:shd w:val="clear" w:color="auto" w:fill="D1DCF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29B244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3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A8B9EF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F200DC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DDE5F5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17B523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26.67</w:t>
            </w:r>
          </w:p>
        </w:tc>
        <w:tc>
          <w:tcPr>
            <w:tcW w:w="0" w:type="auto"/>
            <w:shd w:val="clear" w:color="auto" w:fill="B8C9E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8CE8EA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56</w:t>
            </w:r>
          </w:p>
        </w:tc>
      </w:tr>
      <w:tr w:rsidR="00663AE0" w:rsidRPr="000E41C5" w14:paraId="2D59BF45" w14:textId="77777777" w:rsidTr="00BF5B3A">
        <w:trPr>
          <w:trHeight w:val="193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5DFEF5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cg1291079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0AA516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HOXB3</w:t>
            </w:r>
          </w:p>
        </w:tc>
        <w:tc>
          <w:tcPr>
            <w:tcW w:w="0" w:type="auto"/>
            <w:shd w:val="clear" w:color="auto" w:fill="CCD8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6C4404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40</w:t>
            </w:r>
          </w:p>
        </w:tc>
        <w:tc>
          <w:tcPr>
            <w:tcW w:w="0" w:type="auto"/>
            <w:shd w:val="clear" w:color="auto" w:fill="EBF0F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7A0D39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59E6EC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FCD3D0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B2C5E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569CF8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60</w:t>
            </w:r>
          </w:p>
        </w:tc>
        <w:tc>
          <w:tcPr>
            <w:tcW w:w="0" w:type="auto"/>
            <w:shd w:val="clear" w:color="auto" w:fill="94ADD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D097BC" w14:textId="77777777" w:rsidR="000E41C5" w:rsidRPr="000E41C5" w:rsidRDefault="000E41C5" w:rsidP="000E41C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E41C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84</w:t>
            </w:r>
          </w:p>
        </w:tc>
      </w:tr>
    </w:tbl>
    <w:p w14:paraId="7F00CC6E" w14:textId="77777777" w:rsidR="00BB09A8" w:rsidRDefault="001F1BD6" w:rsidP="009B6A9D">
      <w:pPr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  <w:r w:rsidRPr="00613BB9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Table S2</w:t>
      </w:r>
      <w:r w:rsidR="0082247F">
        <w:rPr>
          <w:rFonts w:ascii="Times New Roman" w:eastAsia="Times New Roman" w:hAnsi="Times New Roman" w:cs="Times New Roman"/>
          <w:b/>
          <w:bCs/>
        </w:rPr>
        <w:t xml:space="preserve"> | </w:t>
      </w:r>
      <w:r w:rsidR="0005401D">
        <w:rPr>
          <w:rFonts w:ascii="Times New Roman" w:eastAsia="Times New Roman" w:hAnsi="Times New Roman" w:cs="Times New Roman"/>
          <w:b/>
          <w:bCs/>
        </w:rPr>
        <w:t xml:space="preserve">CpG wise % distribution of </w:t>
      </w:r>
      <w:r w:rsidR="00CA6257">
        <w:rPr>
          <w:rFonts w:ascii="Times New Roman" w:eastAsia="Times New Roman" w:hAnsi="Times New Roman" w:cs="Times New Roman"/>
          <w:b/>
          <w:bCs/>
        </w:rPr>
        <w:t xml:space="preserve">tumour and normal samples </w:t>
      </w:r>
      <w:r w:rsidR="000A5118">
        <w:rPr>
          <w:rFonts w:ascii="Times New Roman" w:eastAsia="Times New Roman" w:hAnsi="Times New Roman" w:cs="Times New Roman"/>
          <w:b/>
          <w:bCs/>
        </w:rPr>
        <w:t>for their methylation status.</w:t>
      </w:r>
      <w:r w:rsidRPr="00613BB9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9B6A9D" w:rsidRPr="00613BB9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Distribution (%) of </w:t>
      </w:r>
      <w:r w:rsidR="00C71F26" w:rsidRPr="00613BB9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tumour</w:t>
      </w:r>
      <w:r w:rsidR="009B6A9D" w:rsidRPr="00613BB9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and normal tissue </w:t>
      </w:r>
    </w:p>
    <w:p w14:paraId="4A162AC7" w14:textId="6B47A532" w:rsidR="00C914DD" w:rsidRPr="00613BB9" w:rsidRDefault="009B6A9D" w:rsidP="009B6A9D">
      <w:pPr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  <w:r w:rsidRPr="00613BB9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samples by methylation status: methylated, unmethylated, and partially </w:t>
      </w:r>
      <w:r w:rsidR="00BB09A8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613BB9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methylated (N = 100; </w:t>
      </w:r>
      <w:r w:rsidR="00C71F26" w:rsidRPr="00613BB9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tumour</w:t>
      </w:r>
      <w:r w:rsidRPr="00613BB9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 = 65, normal = 35)</w:t>
      </w:r>
    </w:p>
    <w:p w14:paraId="47B8E736" w14:textId="77777777" w:rsidR="000D734C" w:rsidRDefault="000D734C" w:rsidP="009B6A9D">
      <w:pPr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</w:rPr>
      </w:pPr>
    </w:p>
    <w:p w14:paraId="36C5A25F" w14:textId="77777777" w:rsidR="000D734C" w:rsidRDefault="000D734C" w:rsidP="009B6A9D">
      <w:pPr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</w:rPr>
      </w:pPr>
    </w:p>
    <w:p w14:paraId="3D91A5AF" w14:textId="77777777" w:rsidR="000D734C" w:rsidRDefault="000D734C" w:rsidP="009B6A9D">
      <w:pPr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</w:rPr>
      </w:pPr>
    </w:p>
    <w:p w14:paraId="4ABF629C" w14:textId="77777777" w:rsidR="000D734C" w:rsidRDefault="000D734C" w:rsidP="009B6A9D">
      <w:pPr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</w:rPr>
      </w:pPr>
    </w:p>
    <w:p w14:paraId="726F2CA7" w14:textId="77777777" w:rsidR="000D734C" w:rsidRDefault="000D734C" w:rsidP="009B6A9D">
      <w:pPr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</w:rPr>
      </w:pPr>
    </w:p>
    <w:p w14:paraId="5EB06ADC" w14:textId="77777777" w:rsidR="000D734C" w:rsidRDefault="000D734C" w:rsidP="009B6A9D">
      <w:pPr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</w:rPr>
      </w:pPr>
    </w:p>
    <w:p w14:paraId="7640BE7F" w14:textId="77777777" w:rsidR="000D734C" w:rsidRDefault="000D734C" w:rsidP="009B6A9D">
      <w:pPr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</w:rPr>
      </w:pPr>
    </w:p>
    <w:p w14:paraId="1F2A4438" w14:textId="77777777" w:rsidR="000D734C" w:rsidRDefault="000D734C" w:rsidP="009B6A9D">
      <w:pPr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</w:rPr>
      </w:pPr>
    </w:p>
    <w:p w14:paraId="7C6F1FC7" w14:textId="77777777" w:rsidR="000D734C" w:rsidRDefault="000D734C" w:rsidP="009B6A9D">
      <w:pPr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</w:rPr>
      </w:pPr>
    </w:p>
    <w:p w14:paraId="2F508519" w14:textId="77777777" w:rsidR="000D734C" w:rsidRDefault="000D734C" w:rsidP="009B6A9D">
      <w:pPr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</w:rPr>
      </w:pPr>
    </w:p>
    <w:p w14:paraId="3ADA6CC7" w14:textId="77777777" w:rsidR="000D734C" w:rsidRDefault="000D734C" w:rsidP="009B6A9D">
      <w:pPr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</w:rPr>
      </w:pPr>
    </w:p>
    <w:p w14:paraId="3EEF98D5" w14:textId="77777777" w:rsidR="00571090" w:rsidRDefault="00571090" w:rsidP="009B6A9D">
      <w:pPr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</w:rPr>
      </w:pPr>
    </w:p>
    <w:p w14:paraId="5852A92C" w14:textId="77777777" w:rsidR="000D734C" w:rsidRDefault="000D734C" w:rsidP="009B6A9D">
      <w:pPr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</w:rPr>
      </w:pPr>
    </w:p>
    <w:p w14:paraId="5DD00746" w14:textId="77777777" w:rsidR="00055F13" w:rsidRDefault="00055F13" w:rsidP="009B6A9D">
      <w:pPr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</w:rPr>
      </w:pPr>
    </w:p>
    <w:p w14:paraId="624C6818" w14:textId="77777777" w:rsidR="00055F13" w:rsidRDefault="00055F13" w:rsidP="009B6A9D">
      <w:pPr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</w:rPr>
      </w:pPr>
    </w:p>
    <w:p w14:paraId="14BE18B8" w14:textId="77777777" w:rsidR="00055F13" w:rsidRDefault="00055F13" w:rsidP="009B6A9D">
      <w:pPr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</w:rPr>
      </w:pPr>
    </w:p>
    <w:tbl>
      <w:tblPr>
        <w:tblStyle w:val="TableGrid"/>
        <w:tblW w:w="0" w:type="auto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2939"/>
        <w:gridCol w:w="108"/>
        <w:gridCol w:w="1438"/>
        <w:gridCol w:w="108"/>
        <w:gridCol w:w="1098"/>
        <w:gridCol w:w="1204"/>
        <w:gridCol w:w="108"/>
        <w:gridCol w:w="1098"/>
        <w:gridCol w:w="1204"/>
        <w:gridCol w:w="108"/>
        <w:gridCol w:w="1818"/>
        <w:gridCol w:w="1788"/>
        <w:gridCol w:w="108"/>
      </w:tblGrid>
      <w:tr w:rsidR="000D734C" w:rsidRPr="00DF5A07" w14:paraId="14B08C70" w14:textId="77777777" w:rsidTr="00196FF5">
        <w:trPr>
          <w:gridBefore w:val="1"/>
          <w:wBefore w:w="108" w:type="dxa"/>
          <w:trHeight w:val="263"/>
        </w:trPr>
        <w:tc>
          <w:tcPr>
            <w:tcW w:w="3047" w:type="dxa"/>
            <w:gridSpan w:val="2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7AF37214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ssue Characteristics</w:t>
            </w:r>
          </w:p>
        </w:tc>
        <w:tc>
          <w:tcPr>
            <w:tcW w:w="1546" w:type="dxa"/>
            <w:gridSpan w:val="2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686C522A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ample No.</w:t>
            </w:r>
          </w:p>
        </w:tc>
        <w:tc>
          <w:tcPr>
            <w:tcW w:w="2410" w:type="dxa"/>
            <w:gridSpan w:val="3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1E991191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rget CpG1: cg02957270</w:t>
            </w:r>
          </w:p>
        </w:tc>
        <w:tc>
          <w:tcPr>
            <w:tcW w:w="2410" w:type="dxa"/>
            <w:gridSpan w:val="3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7143A843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rget CpG2: cg10061138</w:t>
            </w:r>
          </w:p>
        </w:tc>
        <w:tc>
          <w:tcPr>
            <w:tcW w:w="3714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4B9B0235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plex panel</w:t>
            </w:r>
          </w:p>
        </w:tc>
      </w:tr>
      <w:tr w:rsidR="000D734C" w:rsidRPr="00DF5A07" w14:paraId="009D16BC" w14:textId="77777777" w:rsidTr="00196FF5">
        <w:trPr>
          <w:gridBefore w:val="1"/>
          <w:wBefore w:w="108" w:type="dxa"/>
          <w:trHeight w:val="263"/>
        </w:trPr>
        <w:tc>
          <w:tcPr>
            <w:tcW w:w="3047" w:type="dxa"/>
            <w:gridSpan w:val="2"/>
            <w:vMerge/>
            <w:tcBorders>
              <w:top w:val="nil"/>
              <w:bottom w:val="single" w:sz="4" w:space="0" w:color="auto"/>
            </w:tcBorders>
            <w:hideMark/>
          </w:tcPr>
          <w:p w14:paraId="54086EB7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46" w:type="dxa"/>
            <w:gridSpan w:val="2"/>
            <w:vMerge/>
            <w:tcBorders>
              <w:top w:val="nil"/>
              <w:bottom w:val="single" w:sz="4" w:space="0" w:color="auto"/>
            </w:tcBorders>
            <w:hideMark/>
          </w:tcPr>
          <w:p w14:paraId="628C4E00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vMerge/>
            <w:tcBorders>
              <w:top w:val="nil"/>
              <w:bottom w:val="single" w:sz="4" w:space="0" w:color="auto"/>
            </w:tcBorders>
            <w:hideMark/>
          </w:tcPr>
          <w:p w14:paraId="3B9948F1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vMerge/>
            <w:tcBorders>
              <w:top w:val="nil"/>
              <w:bottom w:val="single" w:sz="4" w:space="0" w:color="auto"/>
            </w:tcBorders>
            <w:hideMark/>
          </w:tcPr>
          <w:p w14:paraId="02901175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14" w:type="dxa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14:paraId="6BFA690D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cg02957270+cg10061138)</w:t>
            </w:r>
          </w:p>
        </w:tc>
      </w:tr>
      <w:tr w:rsidR="000D734C" w:rsidRPr="00DF5A07" w14:paraId="3B7D3402" w14:textId="77777777" w:rsidTr="00196FF5">
        <w:trPr>
          <w:gridBefore w:val="1"/>
          <w:wBefore w:w="108" w:type="dxa"/>
          <w:trHeight w:val="263"/>
        </w:trPr>
        <w:tc>
          <w:tcPr>
            <w:tcW w:w="3047" w:type="dxa"/>
            <w:gridSpan w:val="2"/>
            <w:tcBorders>
              <w:top w:val="single" w:sz="4" w:space="0" w:color="auto"/>
            </w:tcBorders>
            <w:noWrap/>
            <w:hideMark/>
          </w:tcPr>
          <w:p w14:paraId="257DC9D8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 Sensitivity and specificity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</w:tcBorders>
            <w:noWrap/>
            <w:hideMark/>
          </w:tcPr>
          <w:p w14:paraId="65B52900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 n=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</w:tcBorders>
            <w:noWrap/>
          </w:tcPr>
          <w:p w14:paraId="71F2DFEB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80%, N/D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</w:tcBorders>
            <w:noWrap/>
          </w:tcPr>
          <w:p w14:paraId="0D8526B9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.3%, N/D</w:t>
            </w:r>
          </w:p>
        </w:tc>
        <w:tc>
          <w:tcPr>
            <w:tcW w:w="3714" w:type="dxa"/>
            <w:gridSpan w:val="3"/>
            <w:tcBorders>
              <w:top w:val="single" w:sz="4" w:space="0" w:color="auto"/>
            </w:tcBorders>
            <w:noWrap/>
          </w:tcPr>
          <w:p w14:paraId="482B2D7F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.3%, N/D</w:t>
            </w:r>
          </w:p>
        </w:tc>
      </w:tr>
      <w:tr w:rsidR="000D734C" w:rsidRPr="00DF5A07" w14:paraId="0D3B478D" w14:textId="77777777" w:rsidTr="00196FF5">
        <w:trPr>
          <w:gridBefore w:val="1"/>
          <w:wBefore w:w="108" w:type="dxa"/>
          <w:trHeight w:val="263"/>
        </w:trPr>
        <w:tc>
          <w:tcPr>
            <w:tcW w:w="3047" w:type="dxa"/>
            <w:gridSpan w:val="2"/>
            <w:noWrap/>
          </w:tcPr>
          <w:p w14:paraId="4D410685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46" w:type="dxa"/>
            <w:gridSpan w:val="2"/>
            <w:noWrap/>
          </w:tcPr>
          <w:p w14:paraId="52A3F555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noWrap/>
          </w:tcPr>
          <w:p w14:paraId="77078F9F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312" w:type="dxa"/>
            <w:gridSpan w:val="2"/>
            <w:noWrap/>
          </w:tcPr>
          <w:p w14:paraId="781DCD7B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M</w:t>
            </w:r>
          </w:p>
        </w:tc>
        <w:tc>
          <w:tcPr>
            <w:tcW w:w="1098" w:type="dxa"/>
            <w:noWrap/>
          </w:tcPr>
          <w:p w14:paraId="2A60D84D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312" w:type="dxa"/>
            <w:gridSpan w:val="2"/>
            <w:noWrap/>
          </w:tcPr>
          <w:p w14:paraId="6056DC1C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M</w:t>
            </w:r>
          </w:p>
        </w:tc>
        <w:tc>
          <w:tcPr>
            <w:tcW w:w="1818" w:type="dxa"/>
            <w:noWrap/>
          </w:tcPr>
          <w:p w14:paraId="7F470BB7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1896" w:type="dxa"/>
            <w:gridSpan w:val="2"/>
            <w:noWrap/>
          </w:tcPr>
          <w:p w14:paraId="63995ABF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0D734C" w:rsidRPr="00DF5A07" w14:paraId="693C8B84" w14:textId="77777777" w:rsidTr="0008527E">
        <w:trPr>
          <w:gridBefore w:val="1"/>
          <w:wBefore w:w="108" w:type="dxa"/>
          <w:trHeight w:val="68"/>
        </w:trPr>
        <w:tc>
          <w:tcPr>
            <w:tcW w:w="3047" w:type="dxa"/>
            <w:gridSpan w:val="2"/>
            <w:noWrap/>
            <w:hideMark/>
          </w:tcPr>
          <w:p w14:paraId="3634B0DC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umour</w:t>
            </w:r>
          </w:p>
        </w:tc>
        <w:tc>
          <w:tcPr>
            <w:tcW w:w="1546" w:type="dxa"/>
            <w:gridSpan w:val="2"/>
            <w:noWrap/>
            <w:hideMark/>
          </w:tcPr>
          <w:p w14:paraId="1E71AA16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  <w:r w:rsidRPr="00DF5A0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98" w:type="dxa"/>
            <w:noWrap/>
            <w:hideMark/>
          </w:tcPr>
          <w:p w14:paraId="0996D062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312" w:type="dxa"/>
            <w:gridSpan w:val="2"/>
            <w:noWrap/>
            <w:hideMark/>
          </w:tcPr>
          <w:p w14:paraId="79C4F087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98" w:type="dxa"/>
            <w:noWrap/>
            <w:hideMark/>
          </w:tcPr>
          <w:p w14:paraId="134C5C56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312" w:type="dxa"/>
            <w:gridSpan w:val="2"/>
            <w:noWrap/>
            <w:hideMark/>
          </w:tcPr>
          <w:p w14:paraId="737F1B4B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18" w:type="dxa"/>
            <w:noWrap/>
            <w:hideMark/>
          </w:tcPr>
          <w:p w14:paraId="6E46F418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896" w:type="dxa"/>
            <w:gridSpan w:val="2"/>
            <w:noWrap/>
            <w:hideMark/>
          </w:tcPr>
          <w:p w14:paraId="330F33A2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2</w:t>
            </w:r>
          </w:p>
        </w:tc>
      </w:tr>
      <w:tr w:rsidR="000D734C" w:rsidRPr="00DF5A07" w14:paraId="2F01A680" w14:textId="77777777" w:rsidTr="00196FF5">
        <w:trPr>
          <w:gridBefore w:val="1"/>
          <w:wBefore w:w="108" w:type="dxa"/>
          <w:trHeight w:val="263"/>
        </w:trPr>
        <w:tc>
          <w:tcPr>
            <w:tcW w:w="3047" w:type="dxa"/>
            <w:gridSpan w:val="2"/>
            <w:noWrap/>
            <w:hideMark/>
          </w:tcPr>
          <w:p w14:paraId="52C13399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546" w:type="dxa"/>
            <w:gridSpan w:val="2"/>
            <w:noWrap/>
            <w:hideMark/>
          </w:tcPr>
          <w:p w14:paraId="58E55CF5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  <w:r w:rsidRPr="00DF5A0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98" w:type="dxa"/>
            <w:noWrap/>
            <w:hideMark/>
          </w:tcPr>
          <w:p w14:paraId="722BFDD0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312" w:type="dxa"/>
            <w:gridSpan w:val="2"/>
            <w:noWrap/>
            <w:hideMark/>
          </w:tcPr>
          <w:p w14:paraId="1CB51A76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098" w:type="dxa"/>
            <w:noWrap/>
            <w:hideMark/>
          </w:tcPr>
          <w:p w14:paraId="6AC4EB1E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312" w:type="dxa"/>
            <w:gridSpan w:val="2"/>
            <w:noWrap/>
            <w:hideMark/>
          </w:tcPr>
          <w:p w14:paraId="1F7CDE54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818" w:type="dxa"/>
            <w:noWrap/>
            <w:hideMark/>
          </w:tcPr>
          <w:p w14:paraId="1469FCE2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96" w:type="dxa"/>
            <w:gridSpan w:val="2"/>
            <w:noWrap/>
            <w:hideMark/>
          </w:tcPr>
          <w:p w14:paraId="41171EB4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1</w:t>
            </w:r>
          </w:p>
        </w:tc>
      </w:tr>
      <w:tr w:rsidR="000D734C" w:rsidRPr="00DF5A07" w14:paraId="070F8CD8" w14:textId="77777777" w:rsidTr="00196FF5">
        <w:trPr>
          <w:gridBefore w:val="1"/>
          <w:wBefore w:w="108" w:type="dxa"/>
          <w:trHeight w:val="359"/>
        </w:trPr>
        <w:tc>
          <w:tcPr>
            <w:tcW w:w="3047" w:type="dxa"/>
            <w:gridSpan w:val="2"/>
            <w:noWrap/>
            <w:hideMark/>
          </w:tcPr>
          <w:p w14:paraId="6D5D3E6F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546" w:type="dxa"/>
            <w:gridSpan w:val="2"/>
            <w:noWrap/>
            <w:hideMark/>
          </w:tcPr>
          <w:p w14:paraId="2D312289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410" w:type="dxa"/>
            <w:gridSpan w:val="3"/>
            <w:noWrap/>
            <w:hideMark/>
          </w:tcPr>
          <w:p w14:paraId="51069F23" w14:textId="7C1D55FF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 0.0000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16</w:t>
            </w:r>
            <w:r w:rsidR="00B33C48" w:rsidRPr="00DF5A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410" w:type="dxa"/>
            <w:gridSpan w:val="3"/>
            <w:noWrap/>
            <w:hideMark/>
          </w:tcPr>
          <w:p w14:paraId="0613D27E" w14:textId="3384B879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0.00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61766</w:t>
            </w:r>
            <w:r w:rsidR="00D5136B" w:rsidRPr="00DF5A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494206" w:rsidRPr="00DF5A0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714" w:type="dxa"/>
            <w:gridSpan w:val="3"/>
            <w:noWrap/>
            <w:hideMark/>
          </w:tcPr>
          <w:p w14:paraId="417ED7E8" w14:textId="5B210EF9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         0.0000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00</w:t>
            </w:r>
            <w:r w:rsidRPr="00DF5A0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  <w:r w:rsidR="00D5136B" w:rsidRPr="00DF5A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  <w:p w14:paraId="3A2DB899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0D734C" w:rsidRPr="00DF5A07" w14:paraId="721E067F" w14:textId="77777777" w:rsidTr="00196FF5">
        <w:trPr>
          <w:gridBefore w:val="1"/>
          <w:wBefore w:w="108" w:type="dxa"/>
          <w:trHeight w:val="263"/>
        </w:trPr>
        <w:tc>
          <w:tcPr>
            <w:tcW w:w="3047" w:type="dxa"/>
            <w:gridSpan w:val="2"/>
            <w:noWrap/>
            <w:hideMark/>
          </w:tcPr>
          <w:p w14:paraId="7A9AE3FA" w14:textId="77777777" w:rsidR="000D734C" w:rsidRPr="00DF5A07" w:rsidRDefault="000D734C" w:rsidP="00196FF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   Histology</w:t>
            </w:r>
          </w:p>
        </w:tc>
        <w:tc>
          <w:tcPr>
            <w:tcW w:w="10080" w:type="dxa"/>
            <w:gridSpan w:val="11"/>
            <w:noWrap/>
            <w:hideMark/>
          </w:tcPr>
          <w:p w14:paraId="2328DFCA" w14:textId="77777777" w:rsidR="000D734C" w:rsidRPr="00DF5A07" w:rsidRDefault="000D734C" w:rsidP="00196FF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D734C" w:rsidRPr="00DF5A07" w14:paraId="5C78E06B" w14:textId="77777777" w:rsidTr="00196FF5">
        <w:trPr>
          <w:gridBefore w:val="1"/>
          <w:wBefore w:w="108" w:type="dxa"/>
          <w:trHeight w:val="263"/>
        </w:trPr>
        <w:tc>
          <w:tcPr>
            <w:tcW w:w="3047" w:type="dxa"/>
            <w:gridSpan w:val="2"/>
            <w:noWrap/>
            <w:hideMark/>
          </w:tcPr>
          <w:p w14:paraId="04EC263C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rous</w:t>
            </w:r>
          </w:p>
        </w:tc>
        <w:tc>
          <w:tcPr>
            <w:tcW w:w="1546" w:type="dxa"/>
            <w:gridSpan w:val="2"/>
            <w:noWrap/>
            <w:hideMark/>
          </w:tcPr>
          <w:p w14:paraId="72837514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098" w:type="dxa"/>
            <w:noWrap/>
            <w:hideMark/>
          </w:tcPr>
          <w:p w14:paraId="382F83B1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312" w:type="dxa"/>
            <w:gridSpan w:val="2"/>
            <w:noWrap/>
            <w:hideMark/>
          </w:tcPr>
          <w:p w14:paraId="11DBE7DC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98" w:type="dxa"/>
            <w:noWrap/>
            <w:hideMark/>
          </w:tcPr>
          <w:p w14:paraId="3C5A8C22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312" w:type="dxa"/>
            <w:gridSpan w:val="2"/>
            <w:noWrap/>
            <w:hideMark/>
          </w:tcPr>
          <w:p w14:paraId="78BECA71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18" w:type="dxa"/>
            <w:noWrap/>
            <w:hideMark/>
          </w:tcPr>
          <w:p w14:paraId="4A6945F0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896" w:type="dxa"/>
            <w:gridSpan w:val="2"/>
            <w:noWrap/>
            <w:hideMark/>
          </w:tcPr>
          <w:p w14:paraId="43ACEFD0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</w:p>
        </w:tc>
      </w:tr>
      <w:tr w:rsidR="000D734C" w:rsidRPr="00DF5A07" w14:paraId="1E74EE0B" w14:textId="77777777" w:rsidTr="00196FF5">
        <w:trPr>
          <w:gridBefore w:val="1"/>
          <w:wBefore w:w="108" w:type="dxa"/>
          <w:trHeight w:val="263"/>
        </w:trPr>
        <w:tc>
          <w:tcPr>
            <w:tcW w:w="3047" w:type="dxa"/>
            <w:gridSpan w:val="2"/>
            <w:noWrap/>
            <w:hideMark/>
          </w:tcPr>
          <w:p w14:paraId="24464B41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cinous</w:t>
            </w:r>
          </w:p>
        </w:tc>
        <w:tc>
          <w:tcPr>
            <w:tcW w:w="1546" w:type="dxa"/>
            <w:gridSpan w:val="2"/>
            <w:noWrap/>
            <w:hideMark/>
          </w:tcPr>
          <w:p w14:paraId="37C1C30C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98" w:type="dxa"/>
            <w:noWrap/>
            <w:hideMark/>
          </w:tcPr>
          <w:p w14:paraId="1F64734F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12" w:type="dxa"/>
            <w:gridSpan w:val="2"/>
            <w:noWrap/>
            <w:hideMark/>
          </w:tcPr>
          <w:p w14:paraId="6BA87045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98" w:type="dxa"/>
            <w:noWrap/>
            <w:hideMark/>
          </w:tcPr>
          <w:p w14:paraId="37E7E75A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12" w:type="dxa"/>
            <w:gridSpan w:val="2"/>
            <w:noWrap/>
            <w:hideMark/>
          </w:tcPr>
          <w:p w14:paraId="56A32AE8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18" w:type="dxa"/>
            <w:noWrap/>
            <w:hideMark/>
          </w:tcPr>
          <w:p w14:paraId="4CB1DD7F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96" w:type="dxa"/>
            <w:gridSpan w:val="2"/>
            <w:noWrap/>
            <w:hideMark/>
          </w:tcPr>
          <w:p w14:paraId="5E8B3B75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</w:tr>
      <w:tr w:rsidR="000D734C" w:rsidRPr="00DF5A07" w14:paraId="2B600702" w14:textId="77777777" w:rsidTr="00196FF5">
        <w:trPr>
          <w:gridBefore w:val="1"/>
          <w:wBefore w:w="108" w:type="dxa"/>
          <w:trHeight w:val="263"/>
        </w:trPr>
        <w:tc>
          <w:tcPr>
            <w:tcW w:w="3047" w:type="dxa"/>
            <w:gridSpan w:val="2"/>
            <w:noWrap/>
            <w:hideMark/>
          </w:tcPr>
          <w:p w14:paraId="06DCDD1D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nign</w:t>
            </w:r>
          </w:p>
        </w:tc>
        <w:tc>
          <w:tcPr>
            <w:tcW w:w="1546" w:type="dxa"/>
            <w:gridSpan w:val="2"/>
            <w:noWrap/>
            <w:hideMark/>
          </w:tcPr>
          <w:p w14:paraId="621B4F17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98" w:type="dxa"/>
            <w:noWrap/>
            <w:hideMark/>
          </w:tcPr>
          <w:p w14:paraId="4CB60FFA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12" w:type="dxa"/>
            <w:gridSpan w:val="2"/>
            <w:noWrap/>
            <w:hideMark/>
          </w:tcPr>
          <w:p w14:paraId="7F8FD5DD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98" w:type="dxa"/>
            <w:noWrap/>
            <w:hideMark/>
          </w:tcPr>
          <w:p w14:paraId="4C0C7CA4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12" w:type="dxa"/>
            <w:gridSpan w:val="2"/>
            <w:noWrap/>
            <w:hideMark/>
          </w:tcPr>
          <w:p w14:paraId="16167513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18" w:type="dxa"/>
            <w:noWrap/>
            <w:hideMark/>
          </w:tcPr>
          <w:p w14:paraId="7696170A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96" w:type="dxa"/>
            <w:gridSpan w:val="2"/>
            <w:noWrap/>
            <w:hideMark/>
          </w:tcPr>
          <w:p w14:paraId="76FEE339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</w:tr>
      <w:tr w:rsidR="000D734C" w:rsidRPr="00DF5A07" w14:paraId="0DB6D57D" w14:textId="77777777" w:rsidTr="00196FF5">
        <w:trPr>
          <w:gridAfter w:val="1"/>
          <w:wAfter w:w="108" w:type="dxa"/>
          <w:trHeight w:val="263"/>
        </w:trPr>
        <w:tc>
          <w:tcPr>
            <w:tcW w:w="3047" w:type="dxa"/>
            <w:gridSpan w:val="2"/>
            <w:noWrap/>
            <w:hideMark/>
          </w:tcPr>
          <w:p w14:paraId="1DF99099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p-value</w:t>
            </w:r>
          </w:p>
        </w:tc>
        <w:tc>
          <w:tcPr>
            <w:tcW w:w="1546" w:type="dxa"/>
            <w:gridSpan w:val="2"/>
            <w:noWrap/>
            <w:hideMark/>
          </w:tcPr>
          <w:p w14:paraId="0A2D1241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410" w:type="dxa"/>
            <w:gridSpan w:val="3"/>
            <w:noWrap/>
            <w:hideMark/>
          </w:tcPr>
          <w:p w14:paraId="7E2204D4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        ns</w:t>
            </w:r>
          </w:p>
        </w:tc>
        <w:tc>
          <w:tcPr>
            <w:tcW w:w="2410" w:type="dxa"/>
            <w:gridSpan w:val="3"/>
            <w:noWrap/>
            <w:hideMark/>
          </w:tcPr>
          <w:p w14:paraId="7A202236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        ns</w:t>
            </w:r>
          </w:p>
        </w:tc>
        <w:tc>
          <w:tcPr>
            <w:tcW w:w="3714" w:type="dxa"/>
            <w:gridSpan w:val="3"/>
            <w:noWrap/>
            <w:hideMark/>
          </w:tcPr>
          <w:p w14:paraId="3DCD72B8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             ns</w:t>
            </w:r>
          </w:p>
        </w:tc>
      </w:tr>
      <w:tr w:rsidR="000D734C" w:rsidRPr="00DF5A07" w14:paraId="65E54884" w14:textId="77777777" w:rsidTr="00196FF5">
        <w:trPr>
          <w:gridBefore w:val="1"/>
          <w:wBefore w:w="108" w:type="dxa"/>
          <w:trHeight w:val="263"/>
        </w:trPr>
        <w:tc>
          <w:tcPr>
            <w:tcW w:w="3047" w:type="dxa"/>
            <w:gridSpan w:val="2"/>
            <w:noWrap/>
            <w:hideMark/>
          </w:tcPr>
          <w:p w14:paraId="3A28CB51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IGO stage</w:t>
            </w:r>
          </w:p>
        </w:tc>
        <w:tc>
          <w:tcPr>
            <w:tcW w:w="1546" w:type="dxa"/>
            <w:gridSpan w:val="2"/>
            <w:noWrap/>
            <w:hideMark/>
          </w:tcPr>
          <w:p w14:paraId="4A0CB106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63F021C6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12" w:type="dxa"/>
            <w:gridSpan w:val="2"/>
            <w:noWrap/>
            <w:hideMark/>
          </w:tcPr>
          <w:p w14:paraId="0E4C86AB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28D70A84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12" w:type="dxa"/>
            <w:gridSpan w:val="2"/>
            <w:noWrap/>
            <w:hideMark/>
          </w:tcPr>
          <w:p w14:paraId="5CBB2CDD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18" w:type="dxa"/>
            <w:noWrap/>
            <w:hideMark/>
          </w:tcPr>
          <w:p w14:paraId="13B4FBFF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96" w:type="dxa"/>
            <w:gridSpan w:val="2"/>
            <w:noWrap/>
            <w:hideMark/>
          </w:tcPr>
          <w:p w14:paraId="213413B8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0D734C" w:rsidRPr="00DF5A07" w14:paraId="0FEB667F" w14:textId="77777777" w:rsidTr="00196FF5">
        <w:trPr>
          <w:gridBefore w:val="1"/>
          <w:wBefore w:w="108" w:type="dxa"/>
          <w:trHeight w:val="263"/>
        </w:trPr>
        <w:tc>
          <w:tcPr>
            <w:tcW w:w="3047" w:type="dxa"/>
            <w:gridSpan w:val="2"/>
            <w:noWrap/>
            <w:hideMark/>
          </w:tcPr>
          <w:p w14:paraId="281BE584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/II</w:t>
            </w:r>
          </w:p>
        </w:tc>
        <w:tc>
          <w:tcPr>
            <w:tcW w:w="1546" w:type="dxa"/>
            <w:gridSpan w:val="2"/>
            <w:noWrap/>
            <w:hideMark/>
          </w:tcPr>
          <w:p w14:paraId="5140D291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98" w:type="dxa"/>
            <w:noWrap/>
            <w:hideMark/>
          </w:tcPr>
          <w:p w14:paraId="3EDAE7CE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12" w:type="dxa"/>
            <w:gridSpan w:val="2"/>
            <w:noWrap/>
            <w:hideMark/>
          </w:tcPr>
          <w:p w14:paraId="6EFBAF96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8" w:type="dxa"/>
            <w:noWrap/>
            <w:hideMark/>
          </w:tcPr>
          <w:p w14:paraId="488C00F5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12" w:type="dxa"/>
            <w:gridSpan w:val="2"/>
            <w:noWrap/>
            <w:hideMark/>
          </w:tcPr>
          <w:p w14:paraId="3E0D8D66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18" w:type="dxa"/>
            <w:noWrap/>
            <w:hideMark/>
          </w:tcPr>
          <w:p w14:paraId="28F64617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896" w:type="dxa"/>
            <w:gridSpan w:val="2"/>
            <w:noWrap/>
            <w:hideMark/>
          </w:tcPr>
          <w:p w14:paraId="0AEBB780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</w:tr>
      <w:tr w:rsidR="000D734C" w:rsidRPr="00DF5A07" w14:paraId="560BC95F" w14:textId="77777777" w:rsidTr="00196FF5">
        <w:trPr>
          <w:gridBefore w:val="1"/>
          <w:wBefore w:w="108" w:type="dxa"/>
          <w:trHeight w:val="263"/>
        </w:trPr>
        <w:tc>
          <w:tcPr>
            <w:tcW w:w="3047" w:type="dxa"/>
            <w:gridSpan w:val="2"/>
            <w:noWrap/>
            <w:hideMark/>
          </w:tcPr>
          <w:p w14:paraId="54C7C411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II/IV</w:t>
            </w:r>
          </w:p>
        </w:tc>
        <w:tc>
          <w:tcPr>
            <w:tcW w:w="1546" w:type="dxa"/>
            <w:gridSpan w:val="2"/>
            <w:noWrap/>
            <w:hideMark/>
          </w:tcPr>
          <w:p w14:paraId="0EB9A748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098" w:type="dxa"/>
            <w:noWrap/>
            <w:hideMark/>
          </w:tcPr>
          <w:p w14:paraId="0353263D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312" w:type="dxa"/>
            <w:gridSpan w:val="2"/>
            <w:noWrap/>
            <w:hideMark/>
          </w:tcPr>
          <w:p w14:paraId="27EEA4AA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98" w:type="dxa"/>
            <w:noWrap/>
            <w:hideMark/>
          </w:tcPr>
          <w:p w14:paraId="092FD193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312" w:type="dxa"/>
            <w:gridSpan w:val="2"/>
            <w:noWrap/>
            <w:hideMark/>
          </w:tcPr>
          <w:p w14:paraId="0A87A748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818" w:type="dxa"/>
            <w:noWrap/>
            <w:hideMark/>
          </w:tcPr>
          <w:p w14:paraId="11293573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896" w:type="dxa"/>
            <w:gridSpan w:val="2"/>
            <w:noWrap/>
            <w:hideMark/>
          </w:tcPr>
          <w:p w14:paraId="74F42A68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9</w:t>
            </w:r>
          </w:p>
        </w:tc>
      </w:tr>
      <w:tr w:rsidR="000D734C" w:rsidRPr="00DF5A07" w14:paraId="779581BC" w14:textId="77777777" w:rsidTr="00196FF5">
        <w:trPr>
          <w:gridBefore w:val="1"/>
          <w:wBefore w:w="108" w:type="dxa"/>
          <w:trHeight w:val="263"/>
        </w:trPr>
        <w:tc>
          <w:tcPr>
            <w:tcW w:w="3047" w:type="dxa"/>
            <w:gridSpan w:val="2"/>
            <w:noWrap/>
            <w:hideMark/>
          </w:tcPr>
          <w:p w14:paraId="1D392971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546" w:type="dxa"/>
            <w:gridSpan w:val="2"/>
            <w:noWrap/>
            <w:hideMark/>
          </w:tcPr>
          <w:p w14:paraId="34F7850E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410" w:type="dxa"/>
            <w:gridSpan w:val="3"/>
            <w:noWrap/>
            <w:hideMark/>
          </w:tcPr>
          <w:p w14:paraId="16B83BFC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      ns</w:t>
            </w:r>
          </w:p>
        </w:tc>
        <w:tc>
          <w:tcPr>
            <w:tcW w:w="2410" w:type="dxa"/>
            <w:gridSpan w:val="3"/>
            <w:noWrap/>
            <w:hideMark/>
          </w:tcPr>
          <w:p w14:paraId="34E1FA7B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      ns</w:t>
            </w:r>
          </w:p>
        </w:tc>
        <w:tc>
          <w:tcPr>
            <w:tcW w:w="3714" w:type="dxa"/>
            <w:gridSpan w:val="3"/>
            <w:noWrap/>
            <w:hideMark/>
          </w:tcPr>
          <w:p w14:paraId="5C53028B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           ns</w:t>
            </w:r>
          </w:p>
        </w:tc>
      </w:tr>
      <w:tr w:rsidR="000D734C" w:rsidRPr="00DF5A07" w14:paraId="5FA01284" w14:textId="77777777" w:rsidTr="00196FF5">
        <w:trPr>
          <w:gridBefore w:val="1"/>
          <w:wBefore w:w="108" w:type="dxa"/>
          <w:trHeight w:val="263"/>
        </w:trPr>
        <w:tc>
          <w:tcPr>
            <w:tcW w:w="3047" w:type="dxa"/>
            <w:gridSpan w:val="2"/>
            <w:noWrap/>
            <w:hideMark/>
          </w:tcPr>
          <w:p w14:paraId="3D9EF113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 (median = 47)</w:t>
            </w:r>
          </w:p>
        </w:tc>
        <w:tc>
          <w:tcPr>
            <w:tcW w:w="1546" w:type="dxa"/>
            <w:gridSpan w:val="2"/>
            <w:noWrap/>
            <w:hideMark/>
          </w:tcPr>
          <w:p w14:paraId="15932F69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4A8E89E3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12" w:type="dxa"/>
            <w:gridSpan w:val="2"/>
            <w:noWrap/>
            <w:hideMark/>
          </w:tcPr>
          <w:p w14:paraId="594CB2E3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6E779E1B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12" w:type="dxa"/>
            <w:gridSpan w:val="2"/>
            <w:noWrap/>
            <w:hideMark/>
          </w:tcPr>
          <w:p w14:paraId="7DF9645F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18" w:type="dxa"/>
            <w:noWrap/>
            <w:hideMark/>
          </w:tcPr>
          <w:p w14:paraId="638C865F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96" w:type="dxa"/>
            <w:gridSpan w:val="2"/>
            <w:noWrap/>
            <w:hideMark/>
          </w:tcPr>
          <w:p w14:paraId="210BE014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0D734C" w:rsidRPr="00DF5A07" w14:paraId="71E528ED" w14:textId="77777777" w:rsidTr="00196FF5">
        <w:trPr>
          <w:gridBefore w:val="1"/>
          <w:wBefore w:w="108" w:type="dxa"/>
          <w:trHeight w:val="263"/>
        </w:trPr>
        <w:tc>
          <w:tcPr>
            <w:tcW w:w="3047" w:type="dxa"/>
            <w:gridSpan w:val="2"/>
            <w:noWrap/>
            <w:hideMark/>
          </w:tcPr>
          <w:p w14:paraId="1AF33516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≥Median age</w:t>
            </w:r>
          </w:p>
        </w:tc>
        <w:tc>
          <w:tcPr>
            <w:tcW w:w="1546" w:type="dxa"/>
            <w:gridSpan w:val="2"/>
            <w:noWrap/>
            <w:hideMark/>
          </w:tcPr>
          <w:p w14:paraId="7F484C61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098" w:type="dxa"/>
            <w:noWrap/>
            <w:hideMark/>
          </w:tcPr>
          <w:p w14:paraId="13A718B5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312" w:type="dxa"/>
            <w:gridSpan w:val="2"/>
            <w:noWrap/>
            <w:hideMark/>
          </w:tcPr>
          <w:p w14:paraId="0C6B87C9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098" w:type="dxa"/>
            <w:noWrap/>
            <w:hideMark/>
          </w:tcPr>
          <w:p w14:paraId="1444EE0F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312" w:type="dxa"/>
            <w:gridSpan w:val="2"/>
            <w:noWrap/>
            <w:hideMark/>
          </w:tcPr>
          <w:p w14:paraId="336D663B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818" w:type="dxa"/>
            <w:noWrap/>
            <w:hideMark/>
          </w:tcPr>
          <w:p w14:paraId="06F7A26E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896" w:type="dxa"/>
            <w:gridSpan w:val="2"/>
            <w:noWrap/>
            <w:hideMark/>
          </w:tcPr>
          <w:p w14:paraId="651F03E4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8</w:t>
            </w:r>
          </w:p>
        </w:tc>
      </w:tr>
      <w:tr w:rsidR="000D734C" w:rsidRPr="00DF5A07" w14:paraId="68202C65" w14:textId="77777777" w:rsidTr="00196FF5">
        <w:trPr>
          <w:gridBefore w:val="1"/>
          <w:wBefore w:w="108" w:type="dxa"/>
          <w:trHeight w:val="263"/>
        </w:trPr>
        <w:tc>
          <w:tcPr>
            <w:tcW w:w="3047" w:type="dxa"/>
            <w:gridSpan w:val="2"/>
            <w:noWrap/>
            <w:hideMark/>
          </w:tcPr>
          <w:p w14:paraId="7F6009E6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Median age</w:t>
            </w:r>
          </w:p>
        </w:tc>
        <w:tc>
          <w:tcPr>
            <w:tcW w:w="1546" w:type="dxa"/>
            <w:gridSpan w:val="2"/>
            <w:noWrap/>
            <w:hideMark/>
          </w:tcPr>
          <w:p w14:paraId="2268BBDC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098" w:type="dxa"/>
            <w:noWrap/>
            <w:hideMark/>
          </w:tcPr>
          <w:p w14:paraId="26FBB1C7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312" w:type="dxa"/>
            <w:gridSpan w:val="2"/>
            <w:noWrap/>
            <w:hideMark/>
          </w:tcPr>
          <w:p w14:paraId="20DFE461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098" w:type="dxa"/>
            <w:noWrap/>
            <w:hideMark/>
          </w:tcPr>
          <w:p w14:paraId="484922D9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312" w:type="dxa"/>
            <w:gridSpan w:val="2"/>
            <w:noWrap/>
            <w:hideMark/>
          </w:tcPr>
          <w:p w14:paraId="38CAAEDB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818" w:type="dxa"/>
            <w:noWrap/>
            <w:hideMark/>
          </w:tcPr>
          <w:p w14:paraId="52A2E119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896" w:type="dxa"/>
            <w:gridSpan w:val="2"/>
            <w:noWrap/>
            <w:hideMark/>
          </w:tcPr>
          <w:p w14:paraId="4DA2583E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0</w:t>
            </w:r>
          </w:p>
        </w:tc>
      </w:tr>
      <w:tr w:rsidR="000D734C" w:rsidRPr="00514876" w14:paraId="063AB20A" w14:textId="77777777" w:rsidTr="00196FF5">
        <w:trPr>
          <w:gridAfter w:val="1"/>
          <w:wAfter w:w="108" w:type="dxa"/>
          <w:trHeight w:val="263"/>
        </w:trPr>
        <w:tc>
          <w:tcPr>
            <w:tcW w:w="3047" w:type="dxa"/>
            <w:gridSpan w:val="2"/>
            <w:noWrap/>
            <w:hideMark/>
          </w:tcPr>
          <w:p w14:paraId="355411C8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p-Value</w:t>
            </w:r>
          </w:p>
        </w:tc>
        <w:tc>
          <w:tcPr>
            <w:tcW w:w="1546" w:type="dxa"/>
            <w:gridSpan w:val="2"/>
            <w:noWrap/>
            <w:hideMark/>
          </w:tcPr>
          <w:p w14:paraId="753AFF7E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410" w:type="dxa"/>
            <w:gridSpan w:val="3"/>
            <w:noWrap/>
            <w:hideMark/>
          </w:tcPr>
          <w:p w14:paraId="73687CCE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        ns</w:t>
            </w:r>
          </w:p>
        </w:tc>
        <w:tc>
          <w:tcPr>
            <w:tcW w:w="2410" w:type="dxa"/>
            <w:gridSpan w:val="3"/>
            <w:noWrap/>
            <w:hideMark/>
          </w:tcPr>
          <w:p w14:paraId="0A88EABE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        ns</w:t>
            </w:r>
          </w:p>
        </w:tc>
        <w:tc>
          <w:tcPr>
            <w:tcW w:w="3714" w:type="dxa"/>
            <w:gridSpan w:val="3"/>
            <w:noWrap/>
            <w:hideMark/>
          </w:tcPr>
          <w:p w14:paraId="41A230E6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             ns</w:t>
            </w:r>
          </w:p>
        </w:tc>
      </w:tr>
      <w:tr w:rsidR="000D734C" w:rsidRPr="00DF5A07" w14:paraId="3CB6FD89" w14:textId="77777777" w:rsidTr="00196FF5">
        <w:trPr>
          <w:gridBefore w:val="1"/>
          <w:wBefore w:w="108" w:type="dxa"/>
          <w:trHeight w:val="263"/>
        </w:trPr>
        <w:tc>
          <w:tcPr>
            <w:tcW w:w="3047" w:type="dxa"/>
            <w:gridSpan w:val="2"/>
            <w:noWrap/>
            <w:hideMark/>
          </w:tcPr>
          <w:p w14:paraId="14CCCBE1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nopausal status</w:t>
            </w:r>
          </w:p>
        </w:tc>
        <w:tc>
          <w:tcPr>
            <w:tcW w:w="1546" w:type="dxa"/>
            <w:gridSpan w:val="2"/>
            <w:noWrap/>
            <w:hideMark/>
          </w:tcPr>
          <w:p w14:paraId="0FB62A98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5A8CB101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12" w:type="dxa"/>
            <w:gridSpan w:val="2"/>
            <w:noWrap/>
            <w:hideMark/>
          </w:tcPr>
          <w:p w14:paraId="626F5E82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658997B0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12" w:type="dxa"/>
            <w:gridSpan w:val="2"/>
            <w:noWrap/>
            <w:hideMark/>
          </w:tcPr>
          <w:p w14:paraId="6A8D1B71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18" w:type="dxa"/>
            <w:noWrap/>
            <w:hideMark/>
          </w:tcPr>
          <w:p w14:paraId="4262BC74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96" w:type="dxa"/>
            <w:gridSpan w:val="2"/>
            <w:noWrap/>
            <w:hideMark/>
          </w:tcPr>
          <w:p w14:paraId="60E49863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0D734C" w:rsidRPr="00DF5A07" w14:paraId="51CC9C59" w14:textId="77777777" w:rsidTr="00196FF5">
        <w:trPr>
          <w:gridBefore w:val="1"/>
          <w:wBefore w:w="108" w:type="dxa"/>
          <w:trHeight w:val="263"/>
        </w:trPr>
        <w:tc>
          <w:tcPr>
            <w:tcW w:w="3047" w:type="dxa"/>
            <w:gridSpan w:val="2"/>
            <w:noWrap/>
            <w:hideMark/>
          </w:tcPr>
          <w:p w14:paraId="53293601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1546" w:type="dxa"/>
            <w:gridSpan w:val="2"/>
            <w:noWrap/>
            <w:hideMark/>
          </w:tcPr>
          <w:p w14:paraId="6F0997E8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098" w:type="dxa"/>
            <w:noWrap/>
            <w:hideMark/>
          </w:tcPr>
          <w:p w14:paraId="5E158D6D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12" w:type="dxa"/>
            <w:gridSpan w:val="2"/>
            <w:noWrap/>
            <w:hideMark/>
          </w:tcPr>
          <w:p w14:paraId="7BDF6908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98" w:type="dxa"/>
            <w:noWrap/>
            <w:hideMark/>
          </w:tcPr>
          <w:p w14:paraId="44CD6153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312" w:type="dxa"/>
            <w:gridSpan w:val="2"/>
            <w:noWrap/>
            <w:hideMark/>
          </w:tcPr>
          <w:p w14:paraId="161B8C17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818" w:type="dxa"/>
            <w:noWrap/>
            <w:hideMark/>
          </w:tcPr>
          <w:p w14:paraId="39DA0727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896" w:type="dxa"/>
            <w:gridSpan w:val="2"/>
            <w:noWrap/>
            <w:hideMark/>
          </w:tcPr>
          <w:p w14:paraId="7C5130DE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</w:p>
        </w:tc>
      </w:tr>
      <w:tr w:rsidR="000D734C" w:rsidRPr="00DF5A07" w14:paraId="4F92C388" w14:textId="77777777" w:rsidTr="00196FF5">
        <w:trPr>
          <w:gridBefore w:val="1"/>
          <w:wBefore w:w="108" w:type="dxa"/>
          <w:trHeight w:val="263"/>
        </w:trPr>
        <w:tc>
          <w:tcPr>
            <w:tcW w:w="3047" w:type="dxa"/>
            <w:gridSpan w:val="2"/>
            <w:noWrap/>
            <w:hideMark/>
          </w:tcPr>
          <w:p w14:paraId="3196EB28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st</w:t>
            </w:r>
          </w:p>
        </w:tc>
        <w:tc>
          <w:tcPr>
            <w:tcW w:w="1546" w:type="dxa"/>
            <w:gridSpan w:val="2"/>
            <w:noWrap/>
            <w:hideMark/>
          </w:tcPr>
          <w:p w14:paraId="05C83BCB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098" w:type="dxa"/>
            <w:noWrap/>
            <w:hideMark/>
          </w:tcPr>
          <w:p w14:paraId="6DAAA18D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312" w:type="dxa"/>
            <w:gridSpan w:val="2"/>
            <w:noWrap/>
            <w:hideMark/>
          </w:tcPr>
          <w:p w14:paraId="46049103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098" w:type="dxa"/>
            <w:noWrap/>
            <w:hideMark/>
          </w:tcPr>
          <w:p w14:paraId="383C046B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312" w:type="dxa"/>
            <w:gridSpan w:val="2"/>
            <w:noWrap/>
            <w:hideMark/>
          </w:tcPr>
          <w:p w14:paraId="71825F06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818" w:type="dxa"/>
            <w:noWrap/>
            <w:hideMark/>
          </w:tcPr>
          <w:p w14:paraId="3184676F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896" w:type="dxa"/>
            <w:gridSpan w:val="2"/>
            <w:noWrap/>
            <w:hideMark/>
          </w:tcPr>
          <w:p w14:paraId="3F80E9B6" w14:textId="77777777" w:rsidR="000D734C" w:rsidRPr="00514876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1487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1</w:t>
            </w:r>
          </w:p>
        </w:tc>
      </w:tr>
      <w:tr w:rsidR="000D734C" w:rsidRPr="00DF5A07" w14:paraId="1DEE113D" w14:textId="77777777" w:rsidTr="00196FF5">
        <w:trPr>
          <w:gridBefore w:val="1"/>
          <w:wBefore w:w="108" w:type="dxa"/>
          <w:trHeight w:val="263"/>
        </w:trPr>
        <w:tc>
          <w:tcPr>
            <w:tcW w:w="3047" w:type="dxa"/>
            <w:gridSpan w:val="2"/>
            <w:noWrap/>
            <w:hideMark/>
          </w:tcPr>
          <w:p w14:paraId="4C641F22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546" w:type="dxa"/>
            <w:gridSpan w:val="2"/>
            <w:noWrap/>
            <w:hideMark/>
          </w:tcPr>
          <w:p w14:paraId="380B3651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410" w:type="dxa"/>
            <w:gridSpan w:val="3"/>
            <w:noWrap/>
            <w:hideMark/>
          </w:tcPr>
          <w:p w14:paraId="212F8889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      ns</w:t>
            </w:r>
          </w:p>
        </w:tc>
        <w:tc>
          <w:tcPr>
            <w:tcW w:w="2410" w:type="dxa"/>
            <w:gridSpan w:val="3"/>
            <w:noWrap/>
            <w:hideMark/>
          </w:tcPr>
          <w:p w14:paraId="3795B1B5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      ns</w:t>
            </w:r>
          </w:p>
        </w:tc>
        <w:tc>
          <w:tcPr>
            <w:tcW w:w="3714" w:type="dxa"/>
            <w:gridSpan w:val="3"/>
            <w:noWrap/>
            <w:hideMark/>
          </w:tcPr>
          <w:p w14:paraId="04CF409A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           ns</w:t>
            </w:r>
          </w:p>
        </w:tc>
      </w:tr>
      <w:tr w:rsidR="000D734C" w:rsidRPr="00DF5A07" w14:paraId="6B2A06E4" w14:textId="77777777" w:rsidTr="00196FF5">
        <w:trPr>
          <w:gridBefore w:val="1"/>
          <w:wBefore w:w="108" w:type="dxa"/>
          <w:trHeight w:val="263"/>
        </w:trPr>
        <w:tc>
          <w:tcPr>
            <w:tcW w:w="3047" w:type="dxa"/>
            <w:gridSpan w:val="2"/>
            <w:noWrap/>
            <w:hideMark/>
          </w:tcPr>
          <w:p w14:paraId="51181AF7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125 levels</w:t>
            </w:r>
          </w:p>
        </w:tc>
        <w:tc>
          <w:tcPr>
            <w:tcW w:w="1546" w:type="dxa"/>
            <w:gridSpan w:val="2"/>
            <w:noWrap/>
            <w:hideMark/>
          </w:tcPr>
          <w:p w14:paraId="24CF4C59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3FB0CB46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12" w:type="dxa"/>
            <w:gridSpan w:val="2"/>
            <w:noWrap/>
            <w:hideMark/>
          </w:tcPr>
          <w:p w14:paraId="7C730734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63E860BB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12" w:type="dxa"/>
            <w:gridSpan w:val="2"/>
            <w:noWrap/>
            <w:hideMark/>
          </w:tcPr>
          <w:p w14:paraId="64D3D619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18" w:type="dxa"/>
            <w:noWrap/>
            <w:hideMark/>
          </w:tcPr>
          <w:p w14:paraId="2DC97A10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96" w:type="dxa"/>
            <w:gridSpan w:val="2"/>
            <w:noWrap/>
            <w:hideMark/>
          </w:tcPr>
          <w:p w14:paraId="255C90C1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0D734C" w:rsidRPr="00DF5A07" w14:paraId="5EAC0E2E" w14:textId="77777777" w:rsidTr="00196FF5">
        <w:trPr>
          <w:gridBefore w:val="1"/>
          <w:wBefore w:w="108" w:type="dxa"/>
          <w:trHeight w:val="263"/>
        </w:trPr>
        <w:tc>
          <w:tcPr>
            <w:tcW w:w="3047" w:type="dxa"/>
            <w:gridSpan w:val="2"/>
            <w:noWrap/>
            <w:hideMark/>
          </w:tcPr>
          <w:p w14:paraId="46573D4F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35</w:t>
            </w:r>
          </w:p>
        </w:tc>
        <w:tc>
          <w:tcPr>
            <w:tcW w:w="1546" w:type="dxa"/>
            <w:gridSpan w:val="2"/>
            <w:noWrap/>
            <w:hideMark/>
          </w:tcPr>
          <w:p w14:paraId="1BD7C982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098" w:type="dxa"/>
            <w:noWrap/>
            <w:hideMark/>
          </w:tcPr>
          <w:p w14:paraId="405A307B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12" w:type="dxa"/>
            <w:gridSpan w:val="2"/>
            <w:noWrap/>
            <w:hideMark/>
          </w:tcPr>
          <w:p w14:paraId="5F02B79F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98" w:type="dxa"/>
            <w:noWrap/>
            <w:hideMark/>
          </w:tcPr>
          <w:p w14:paraId="064B3FE8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312" w:type="dxa"/>
            <w:gridSpan w:val="2"/>
            <w:noWrap/>
            <w:hideMark/>
          </w:tcPr>
          <w:p w14:paraId="0FDF6566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818" w:type="dxa"/>
            <w:noWrap/>
            <w:hideMark/>
          </w:tcPr>
          <w:p w14:paraId="0841C3CA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896" w:type="dxa"/>
            <w:gridSpan w:val="2"/>
            <w:noWrap/>
            <w:hideMark/>
          </w:tcPr>
          <w:p w14:paraId="5E00C5AB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1</w:t>
            </w:r>
          </w:p>
        </w:tc>
      </w:tr>
      <w:tr w:rsidR="000D734C" w:rsidRPr="00DF5A07" w14:paraId="0B9F173D" w14:textId="77777777" w:rsidTr="00196FF5">
        <w:trPr>
          <w:gridBefore w:val="1"/>
          <w:wBefore w:w="108" w:type="dxa"/>
          <w:trHeight w:val="263"/>
        </w:trPr>
        <w:tc>
          <w:tcPr>
            <w:tcW w:w="3047" w:type="dxa"/>
            <w:gridSpan w:val="2"/>
            <w:noWrap/>
            <w:hideMark/>
          </w:tcPr>
          <w:p w14:paraId="09A8EB7B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≥35</w:t>
            </w:r>
          </w:p>
        </w:tc>
        <w:tc>
          <w:tcPr>
            <w:tcW w:w="1546" w:type="dxa"/>
            <w:gridSpan w:val="2"/>
            <w:noWrap/>
            <w:hideMark/>
          </w:tcPr>
          <w:p w14:paraId="305E8F52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098" w:type="dxa"/>
            <w:noWrap/>
            <w:hideMark/>
          </w:tcPr>
          <w:p w14:paraId="36AD1B20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  <w:r w:rsidRPr="00DF5A0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12" w:type="dxa"/>
            <w:gridSpan w:val="2"/>
            <w:noWrap/>
            <w:hideMark/>
          </w:tcPr>
          <w:p w14:paraId="29F66867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98" w:type="dxa"/>
            <w:noWrap/>
            <w:hideMark/>
          </w:tcPr>
          <w:p w14:paraId="6D0FFFB9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312" w:type="dxa"/>
            <w:gridSpan w:val="2"/>
            <w:noWrap/>
            <w:hideMark/>
          </w:tcPr>
          <w:p w14:paraId="19D240EA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818" w:type="dxa"/>
            <w:noWrap/>
            <w:hideMark/>
          </w:tcPr>
          <w:p w14:paraId="32110948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896" w:type="dxa"/>
            <w:gridSpan w:val="2"/>
            <w:noWrap/>
            <w:hideMark/>
          </w:tcPr>
          <w:p w14:paraId="529DD271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4</w:t>
            </w:r>
          </w:p>
        </w:tc>
      </w:tr>
      <w:tr w:rsidR="000D734C" w:rsidRPr="00DF5A07" w14:paraId="626F6390" w14:textId="77777777" w:rsidTr="00196FF5">
        <w:trPr>
          <w:gridBefore w:val="1"/>
          <w:wBefore w:w="108" w:type="dxa"/>
          <w:trHeight w:val="263"/>
        </w:trPr>
        <w:tc>
          <w:tcPr>
            <w:tcW w:w="3047" w:type="dxa"/>
            <w:gridSpan w:val="2"/>
            <w:noWrap/>
            <w:hideMark/>
          </w:tcPr>
          <w:p w14:paraId="714B3EFF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546" w:type="dxa"/>
            <w:gridSpan w:val="2"/>
            <w:noWrap/>
            <w:hideMark/>
          </w:tcPr>
          <w:p w14:paraId="6EBCB38C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410" w:type="dxa"/>
            <w:gridSpan w:val="3"/>
            <w:noWrap/>
            <w:hideMark/>
          </w:tcPr>
          <w:p w14:paraId="5840E5E3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      ns</w:t>
            </w:r>
          </w:p>
        </w:tc>
        <w:tc>
          <w:tcPr>
            <w:tcW w:w="2410" w:type="dxa"/>
            <w:gridSpan w:val="3"/>
            <w:noWrap/>
            <w:hideMark/>
          </w:tcPr>
          <w:p w14:paraId="4CC0222F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       ns</w:t>
            </w:r>
          </w:p>
        </w:tc>
        <w:tc>
          <w:tcPr>
            <w:tcW w:w="3714" w:type="dxa"/>
            <w:gridSpan w:val="3"/>
            <w:noWrap/>
            <w:hideMark/>
          </w:tcPr>
          <w:p w14:paraId="01EC546C" w14:textId="77777777" w:rsidR="000D734C" w:rsidRPr="00DF5A07" w:rsidRDefault="000D734C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F5A0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           ns</w:t>
            </w:r>
          </w:p>
        </w:tc>
      </w:tr>
      <w:tr w:rsidR="00D5136B" w:rsidRPr="00DF5A07" w14:paraId="0BB24AAF" w14:textId="77777777" w:rsidTr="00196FF5">
        <w:trPr>
          <w:gridBefore w:val="1"/>
          <w:wBefore w:w="108" w:type="dxa"/>
          <w:trHeight w:val="263"/>
        </w:trPr>
        <w:tc>
          <w:tcPr>
            <w:tcW w:w="3047" w:type="dxa"/>
            <w:gridSpan w:val="2"/>
            <w:noWrap/>
          </w:tcPr>
          <w:p w14:paraId="404BFFBB" w14:textId="77777777" w:rsidR="00D5136B" w:rsidRPr="00DF5A07" w:rsidRDefault="00D5136B" w:rsidP="00196FF5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46" w:type="dxa"/>
            <w:gridSpan w:val="2"/>
            <w:noWrap/>
          </w:tcPr>
          <w:p w14:paraId="3E9E84DF" w14:textId="77777777" w:rsidR="00D5136B" w:rsidRPr="00DF5A07" w:rsidRDefault="00D5136B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noWrap/>
          </w:tcPr>
          <w:p w14:paraId="625C33FB" w14:textId="77777777" w:rsidR="00D5136B" w:rsidRPr="00DF5A07" w:rsidRDefault="00D5136B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noWrap/>
          </w:tcPr>
          <w:p w14:paraId="0642FD47" w14:textId="77777777" w:rsidR="00D5136B" w:rsidRPr="00DF5A07" w:rsidRDefault="00D5136B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14" w:type="dxa"/>
            <w:gridSpan w:val="3"/>
            <w:noWrap/>
          </w:tcPr>
          <w:p w14:paraId="52FB3F25" w14:textId="77777777" w:rsidR="00D5136B" w:rsidRPr="00DF5A07" w:rsidRDefault="00D5136B" w:rsidP="00196FF5">
            <w:pPr>
              <w:ind w:left="284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02831CC5" w14:textId="77777777" w:rsidR="000D734C" w:rsidRPr="000709F7" w:rsidRDefault="000D734C" w:rsidP="009B6A9D">
      <w:pPr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</w:rPr>
      </w:pPr>
    </w:p>
    <w:p w14:paraId="67F324CC" w14:textId="6E8863A3" w:rsidR="00230B88" w:rsidRPr="00903AB8" w:rsidRDefault="00D5136B" w:rsidP="00C73351">
      <w:pPr>
        <w:spacing w:after="0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8B0AEF">
        <w:rPr>
          <w:rFonts w:ascii="Times New Roman" w:eastAsia="Times New Roman" w:hAnsi="Times New Roman" w:cs="Times New Roman"/>
          <w:b/>
          <w:color w:val="000000" w:themeColor="text1"/>
        </w:rPr>
        <w:t>Table S3</w:t>
      </w:r>
      <w:r w:rsidR="0082247F">
        <w:rPr>
          <w:rFonts w:ascii="Times New Roman" w:eastAsia="Times New Roman" w:hAnsi="Times New Roman" w:cs="Times New Roman"/>
          <w:b/>
          <w:bCs/>
        </w:rPr>
        <w:t xml:space="preserve"> </w:t>
      </w:r>
      <w:r w:rsidR="0082247F" w:rsidRPr="00E24F01">
        <w:rPr>
          <w:rFonts w:ascii="Times New Roman" w:eastAsia="Times New Roman" w:hAnsi="Times New Roman" w:cs="Times New Roman"/>
          <w:b/>
          <w:bCs/>
        </w:rPr>
        <w:t>|</w:t>
      </w:r>
      <w:r w:rsidRPr="00E24F01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="005F5ABE" w:rsidRPr="00E24F01">
        <w:rPr>
          <w:rFonts w:ascii="Times New Roman" w:eastAsia="Times New Roman" w:hAnsi="Times New Roman" w:cs="Times New Roman"/>
          <w:b/>
          <w:bCs/>
          <w:color w:val="000000" w:themeColor="text1"/>
        </w:rPr>
        <w:t>The clinicopathological correlation of top</w:t>
      </w:r>
      <w:r w:rsidR="009B08C2" w:rsidRPr="00E24F01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hypermethylated CpG sites with their different clinical attributes</w:t>
      </w:r>
      <w:r w:rsidR="00E24F01" w:rsidRPr="00E24F01">
        <w:rPr>
          <w:rFonts w:ascii="Times New Roman" w:eastAsia="Times New Roman" w:hAnsi="Times New Roman" w:cs="Times New Roman"/>
          <w:b/>
          <w:bCs/>
          <w:color w:val="000000" w:themeColor="text1"/>
        </w:rPr>
        <w:t>.</w:t>
      </w:r>
      <w:r w:rsidR="00903AB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Pr="008B0AEF">
        <w:rPr>
          <w:rFonts w:ascii="Times New Roman" w:eastAsia="Times New Roman" w:hAnsi="Times New Roman" w:cs="Times New Roman"/>
          <w:bCs/>
          <w:color w:val="000000" w:themeColor="text1"/>
        </w:rPr>
        <w:t xml:space="preserve">Clinicopathological correlation of top  Hypermethylated targeted CpGs in </w:t>
      </w:r>
      <w:proofErr w:type="spellStart"/>
      <w:r w:rsidRPr="008B0AEF">
        <w:rPr>
          <w:rFonts w:ascii="Times New Roman" w:eastAsia="Times New Roman" w:hAnsi="Times New Roman" w:cs="Times New Roman"/>
          <w:bCs/>
          <w:color w:val="000000" w:themeColor="text1"/>
        </w:rPr>
        <w:t>singleplex</w:t>
      </w:r>
      <w:proofErr w:type="spellEnd"/>
      <w:r w:rsidRPr="008B0AEF">
        <w:rPr>
          <w:rFonts w:ascii="Times New Roman" w:eastAsia="Times New Roman" w:hAnsi="Times New Roman" w:cs="Times New Roman"/>
          <w:bCs/>
          <w:color w:val="000000" w:themeColor="text1"/>
        </w:rPr>
        <w:t xml:space="preserve"> and multiplex format of ARMS-PCR and their correlation with the clinicopathological features using chi-square test; </w:t>
      </w:r>
      <w:r w:rsidRPr="008B0AEF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ns: Non-significant</w:t>
      </w:r>
      <w:r w:rsidR="00FF231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.</w:t>
      </w:r>
    </w:p>
    <w:p w14:paraId="3458B747" w14:textId="684D7BE4" w:rsidR="003D3745" w:rsidRPr="009D61BE" w:rsidRDefault="00FF2317" w:rsidP="00FF2317">
      <w:pPr>
        <w:pStyle w:val="NormalWeb"/>
        <w:spacing w:before="0" w:beforeAutospacing="0"/>
        <w:ind w:left="644"/>
        <w:rPr>
          <w:b/>
          <w:bCs/>
          <w:sz w:val="20"/>
          <w:szCs w:val="20"/>
        </w:rPr>
      </w:pPr>
      <w:r w:rsidRPr="009D61BE">
        <w:rPr>
          <w:b/>
          <w:bCs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3F9D2E83" wp14:editId="42C675FB">
            <wp:simplePos x="0" y="0"/>
            <wp:positionH relativeFrom="column">
              <wp:posOffset>4511675</wp:posOffset>
            </wp:positionH>
            <wp:positionV relativeFrom="page">
              <wp:posOffset>1239520</wp:posOffset>
            </wp:positionV>
            <wp:extent cx="3254375" cy="2052320"/>
            <wp:effectExtent l="0" t="0" r="3175" b="5080"/>
            <wp:wrapSquare wrapText="bothSides"/>
            <wp:docPr id="308897050" name="Picture 6" descr="A graph with a line going u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897050" name="Picture 6" descr="A graph with a line going u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4375" cy="205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E65BA" w:rsidRPr="009D61BE">
        <w:rPr>
          <w:b/>
          <w:bCs/>
          <w:sz w:val="20"/>
          <w:szCs w:val="20"/>
        </w:rPr>
        <w:t>A.</w:t>
      </w:r>
      <w:r w:rsidR="00C73351" w:rsidRPr="009D61BE">
        <w:rPr>
          <w:b/>
          <w:bCs/>
          <w:sz w:val="20"/>
          <w:szCs w:val="20"/>
        </w:rPr>
        <w:t xml:space="preserve">                                                                                                    </w:t>
      </w:r>
      <w:r w:rsidRPr="009D61BE">
        <w:rPr>
          <w:b/>
          <w:bCs/>
          <w:sz w:val="20"/>
          <w:szCs w:val="20"/>
        </w:rPr>
        <w:t xml:space="preserve">                          </w:t>
      </w:r>
      <w:r w:rsidR="003D3745" w:rsidRPr="009D61BE">
        <w:rPr>
          <w:b/>
          <w:bCs/>
          <w:sz w:val="20"/>
          <w:szCs w:val="20"/>
        </w:rPr>
        <w:t>B.</w:t>
      </w:r>
    </w:p>
    <w:p w14:paraId="6927220C" w14:textId="388A7FE1" w:rsidR="00EC5C6A" w:rsidRDefault="002E3AAF" w:rsidP="00FF2317">
      <w:pPr>
        <w:pStyle w:val="NormalWeb"/>
        <w:spacing w:before="0" w:beforeAutospacing="0"/>
        <w:ind w:left="644"/>
      </w:pPr>
      <w:r>
        <w:t xml:space="preserve"> </w:t>
      </w:r>
      <w:r w:rsidR="003A2305">
        <w:rPr>
          <w:noProof/>
        </w:rPr>
        <w:drawing>
          <wp:inline distT="0" distB="0" distL="0" distR="0" wp14:anchorId="3D23D483" wp14:editId="5E13D419">
            <wp:extent cx="3489820" cy="2096941"/>
            <wp:effectExtent l="0" t="0" r="0" b="0"/>
            <wp:docPr id="3886040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8604063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2812" cy="21227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E6EEF">
        <w:t xml:space="preserve"> </w:t>
      </w:r>
      <w:r w:rsidR="00DF60F3">
        <w:t xml:space="preserve"> </w:t>
      </w:r>
    </w:p>
    <w:p w14:paraId="177E0A80" w14:textId="23039100" w:rsidR="00C73351" w:rsidRPr="009D61BE" w:rsidRDefault="00BB711C" w:rsidP="00226393">
      <w:pPr>
        <w:pStyle w:val="NormalWeb"/>
        <w:spacing w:before="0" w:beforeAutospacing="0"/>
        <w:ind w:left="284" w:firstLine="142"/>
        <w:rPr>
          <w:b/>
          <w:bCs/>
          <w:sz w:val="20"/>
          <w:szCs w:val="20"/>
        </w:rPr>
      </w:pPr>
      <w:r w:rsidRPr="00FF2317">
        <w:rPr>
          <w:sz w:val="20"/>
          <w:szCs w:val="20"/>
        </w:rPr>
        <w:t xml:space="preserve">  </w:t>
      </w:r>
      <w:r w:rsidR="00927B77" w:rsidRPr="00FF2317">
        <w:rPr>
          <w:sz w:val="20"/>
          <w:szCs w:val="20"/>
        </w:rPr>
        <w:t xml:space="preserve">   </w:t>
      </w:r>
      <w:r w:rsidRPr="00FF2317">
        <w:rPr>
          <w:sz w:val="20"/>
          <w:szCs w:val="20"/>
        </w:rPr>
        <w:t xml:space="preserve"> </w:t>
      </w:r>
      <w:r w:rsidR="00226393">
        <w:rPr>
          <w:sz w:val="20"/>
          <w:szCs w:val="20"/>
        </w:rPr>
        <w:t xml:space="preserve">  </w:t>
      </w:r>
      <w:r w:rsidR="002E3AAF" w:rsidRPr="009D61BE">
        <w:rPr>
          <w:b/>
          <w:bCs/>
          <w:sz w:val="20"/>
          <w:szCs w:val="20"/>
        </w:rPr>
        <w:t>C</w:t>
      </w:r>
      <w:r w:rsidR="003D3745" w:rsidRPr="009D61BE">
        <w:rPr>
          <w:b/>
          <w:bCs/>
          <w:sz w:val="20"/>
          <w:szCs w:val="20"/>
        </w:rPr>
        <w:t>.</w:t>
      </w:r>
    </w:p>
    <w:p w14:paraId="2BE0D2C8" w14:textId="2E0F2EAA" w:rsidR="00613BB9" w:rsidRDefault="00BB711C" w:rsidP="00C73351">
      <w:pPr>
        <w:pStyle w:val="NormalWeb"/>
        <w:spacing w:before="0" w:beforeAutospacing="0"/>
        <w:ind w:left="709"/>
      </w:pPr>
      <w:r>
        <w:t xml:space="preserve">  </w:t>
      </w:r>
      <w:r>
        <w:rPr>
          <w:noProof/>
        </w:rPr>
        <w:drawing>
          <wp:inline distT="0" distB="0" distL="0" distR="0" wp14:anchorId="3F7208B1" wp14:editId="326E7509">
            <wp:extent cx="3322041" cy="1994273"/>
            <wp:effectExtent l="0" t="0" r="0" b="6350"/>
            <wp:docPr id="18979431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7943136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4502" cy="20077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46F4AF" w14:textId="37949332" w:rsidR="001F5384" w:rsidRPr="00D92907" w:rsidRDefault="005C5D02" w:rsidP="00D92907">
      <w:pPr>
        <w:pStyle w:val="NormalWeb"/>
        <w:spacing w:before="0" w:beforeAutospacing="0"/>
        <w:ind w:left="567" w:right="567"/>
        <w:rPr>
          <w:sz w:val="20"/>
          <w:szCs w:val="20"/>
        </w:rPr>
      </w:pPr>
      <w:r>
        <w:rPr>
          <w:b/>
          <w:bCs/>
          <w:sz w:val="20"/>
          <w:szCs w:val="20"/>
        </w:rPr>
        <w:t>F</w:t>
      </w:r>
      <w:r w:rsidR="00DA73ED" w:rsidRPr="00F13CCA">
        <w:rPr>
          <w:b/>
          <w:bCs/>
          <w:sz w:val="20"/>
          <w:szCs w:val="20"/>
        </w:rPr>
        <w:t xml:space="preserve">ig </w:t>
      </w:r>
      <w:r w:rsidR="00AE52B4">
        <w:rPr>
          <w:b/>
          <w:bCs/>
          <w:sz w:val="20"/>
          <w:szCs w:val="20"/>
        </w:rPr>
        <w:t>S</w:t>
      </w:r>
      <w:r w:rsidR="000B0ABA">
        <w:rPr>
          <w:b/>
          <w:bCs/>
          <w:sz w:val="20"/>
          <w:szCs w:val="20"/>
        </w:rPr>
        <w:t>2</w:t>
      </w:r>
      <w:r w:rsidR="0082247F">
        <w:rPr>
          <w:b/>
          <w:bCs/>
        </w:rPr>
        <w:t xml:space="preserve"> | </w:t>
      </w:r>
      <w:r w:rsidR="00DA73ED" w:rsidRPr="00F13CCA">
        <w:rPr>
          <w:sz w:val="20"/>
          <w:szCs w:val="20"/>
        </w:rPr>
        <w:t xml:space="preserve"> </w:t>
      </w:r>
      <w:r w:rsidR="00D92907">
        <w:rPr>
          <w:b/>
          <w:bCs/>
          <w:sz w:val="20"/>
          <w:szCs w:val="20"/>
        </w:rPr>
        <w:t xml:space="preserve">The standard curve plots of top hypermethylated CpGs and endogenous control. </w:t>
      </w:r>
      <w:r w:rsidR="00DA73ED" w:rsidRPr="00F13CCA">
        <w:rPr>
          <w:sz w:val="20"/>
          <w:szCs w:val="20"/>
        </w:rPr>
        <w:t>The standard curves of (</w:t>
      </w:r>
      <w:r w:rsidR="002E3AAF">
        <w:rPr>
          <w:sz w:val="20"/>
          <w:szCs w:val="20"/>
        </w:rPr>
        <w:t>A</w:t>
      </w:r>
      <w:r w:rsidR="00DA73ED" w:rsidRPr="00F13CCA">
        <w:rPr>
          <w:sz w:val="20"/>
          <w:szCs w:val="20"/>
        </w:rPr>
        <w:t>) COL2A1, (</w:t>
      </w:r>
      <w:r w:rsidR="002E3AAF">
        <w:rPr>
          <w:sz w:val="20"/>
          <w:szCs w:val="20"/>
        </w:rPr>
        <w:t>B</w:t>
      </w:r>
      <w:r w:rsidR="00DA73ED" w:rsidRPr="00F13CCA">
        <w:rPr>
          <w:sz w:val="20"/>
          <w:szCs w:val="20"/>
        </w:rPr>
        <w:t xml:space="preserve">) </w:t>
      </w:r>
      <w:r w:rsidR="00695044" w:rsidRPr="00F13CCA">
        <w:rPr>
          <w:color w:val="171717" w:themeColor="background2" w:themeShade="1A"/>
          <w:sz w:val="20"/>
          <w:szCs w:val="20"/>
        </w:rPr>
        <w:t>cg02957270 (</w:t>
      </w:r>
      <w:r w:rsidR="002E3AAF">
        <w:rPr>
          <w:color w:val="171717" w:themeColor="background2" w:themeShade="1A"/>
          <w:sz w:val="20"/>
          <w:szCs w:val="20"/>
        </w:rPr>
        <w:t>C</w:t>
      </w:r>
      <w:r w:rsidR="00695044" w:rsidRPr="00F13CCA">
        <w:rPr>
          <w:color w:val="171717" w:themeColor="background2" w:themeShade="1A"/>
          <w:sz w:val="20"/>
          <w:szCs w:val="20"/>
        </w:rPr>
        <w:t>)</w:t>
      </w:r>
      <w:r w:rsidR="00345C1A" w:rsidRPr="00F13CCA">
        <w:rPr>
          <w:color w:val="171717" w:themeColor="background2" w:themeShade="1A"/>
          <w:sz w:val="20"/>
          <w:szCs w:val="20"/>
        </w:rPr>
        <w:t xml:space="preserve"> </w:t>
      </w:r>
      <w:r w:rsidR="00695044" w:rsidRPr="00F13CCA">
        <w:rPr>
          <w:color w:val="171717" w:themeColor="background2" w:themeShade="1A"/>
          <w:sz w:val="20"/>
          <w:szCs w:val="20"/>
        </w:rPr>
        <w:t xml:space="preserve"> </w:t>
      </w:r>
      <w:r w:rsidR="00952BE9" w:rsidRPr="00F13CCA">
        <w:rPr>
          <w:color w:val="171717" w:themeColor="background2" w:themeShade="1A"/>
          <w:sz w:val="20"/>
          <w:szCs w:val="20"/>
        </w:rPr>
        <w:t>cg00480298</w:t>
      </w:r>
      <w:r w:rsidR="00DA73ED" w:rsidRPr="00F13CCA">
        <w:rPr>
          <w:sz w:val="20"/>
          <w:szCs w:val="20"/>
        </w:rPr>
        <w:t xml:space="preserve"> </w:t>
      </w:r>
      <w:r w:rsidR="00DA232D" w:rsidRPr="00F13CCA">
        <w:rPr>
          <w:sz w:val="20"/>
          <w:szCs w:val="20"/>
        </w:rPr>
        <w:t xml:space="preserve">generated through a multiplex PCR run and tested it on a serial dilution series of methylation-positive normal DNA </w:t>
      </w:r>
      <w:r w:rsidR="00A048CF" w:rsidRPr="00F13CCA">
        <w:rPr>
          <w:sz w:val="20"/>
          <w:szCs w:val="20"/>
        </w:rPr>
        <w:t xml:space="preserve">employing </w:t>
      </w:r>
      <w:r w:rsidR="00DA232D" w:rsidRPr="00F13CCA">
        <w:rPr>
          <w:sz w:val="20"/>
          <w:szCs w:val="20"/>
        </w:rPr>
        <w:t xml:space="preserve">MethyLight </w:t>
      </w:r>
      <w:r w:rsidR="00FB24E5">
        <w:rPr>
          <w:sz w:val="20"/>
          <w:szCs w:val="20"/>
        </w:rPr>
        <w:t>test</w:t>
      </w:r>
      <w:r w:rsidR="00DA232D" w:rsidRPr="00F13CCA">
        <w:rPr>
          <w:sz w:val="20"/>
          <w:szCs w:val="20"/>
        </w:rPr>
        <w:t xml:space="preserve">. The standard curves for COL2A1, </w:t>
      </w:r>
      <w:r w:rsidR="00A048CF" w:rsidRPr="00F13CCA">
        <w:rPr>
          <w:color w:val="171717" w:themeColor="background2" w:themeShade="1A"/>
          <w:sz w:val="20"/>
          <w:szCs w:val="20"/>
        </w:rPr>
        <w:t>cg02957270,  cg00480298</w:t>
      </w:r>
      <w:r w:rsidR="00A048CF" w:rsidRPr="00F13CCA">
        <w:rPr>
          <w:sz w:val="20"/>
          <w:szCs w:val="20"/>
        </w:rPr>
        <w:t xml:space="preserve"> </w:t>
      </w:r>
      <w:r w:rsidR="00DA232D" w:rsidRPr="00F13CCA">
        <w:rPr>
          <w:sz w:val="20"/>
          <w:szCs w:val="20"/>
        </w:rPr>
        <w:t>yielded R² values of 0.9</w:t>
      </w:r>
      <w:r w:rsidR="00A048CF" w:rsidRPr="00F13CCA">
        <w:rPr>
          <w:sz w:val="20"/>
          <w:szCs w:val="20"/>
        </w:rPr>
        <w:t>79</w:t>
      </w:r>
      <w:r w:rsidR="00C57B93" w:rsidRPr="00F13CCA">
        <w:rPr>
          <w:sz w:val="20"/>
          <w:szCs w:val="20"/>
        </w:rPr>
        <w:t>1</w:t>
      </w:r>
      <w:r w:rsidR="00DA232D" w:rsidRPr="00F13CCA">
        <w:rPr>
          <w:sz w:val="20"/>
          <w:szCs w:val="20"/>
        </w:rPr>
        <w:t>, 0.96</w:t>
      </w:r>
      <w:r w:rsidR="00C57B93" w:rsidRPr="00F13CCA">
        <w:rPr>
          <w:sz w:val="20"/>
          <w:szCs w:val="20"/>
        </w:rPr>
        <w:t>67</w:t>
      </w:r>
      <w:r w:rsidR="00DA232D" w:rsidRPr="00F13CCA">
        <w:rPr>
          <w:sz w:val="20"/>
          <w:szCs w:val="20"/>
        </w:rPr>
        <w:t>, and 0.9</w:t>
      </w:r>
      <w:r w:rsidR="00C57B93" w:rsidRPr="00F13CCA">
        <w:rPr>
          <w:sz w:val="20"/>
          <w:szCs w:val="20"/>
        </w:rPr>
        <w:t>904</w:t>
      </w:r>
      <w:r w:rsidR="00DA232D" w:rsidRPr="00F13CCA">
        <w:rPr>
          <w:sz w:val="20"/>
          <w:szCs w:val="20"/>
        </w:rPr>
        <w:t xml:space="preserve">, respectively, </w:t>
      </w:r>
      <w:r w:rsidR="00B226F4" w:rsidRPr="00F13CCA">
        <w:rPr>
          <w:sz w:val="20"/>
          <w:szCs w:val="20"/>
        </w:rPr>
        <w:t>signifying</w:t>
      </w:r>
      <w:r w:rsidR="00DA232D" w:rsidRPr="00F13CCA">
        <w:rPr>
          <w:sz w:val="20"/>
          <w:szCs w:val="20"/>
        </w:rPr>
        <w:t xml:space="preserve"> good reproducibility across standards from different samples.</w:t>
      </w:r>
    </w:p>
    <w:p w14:paraId="3A45E130" w14:textId="77777777" w:rsidR="00587AAE" w:rsidRDefault="00587AAE" w:rsidP="00C50B1E">
      <w:pPr>
        <w:pStyle w:val="NormalWeb"/>
      </w:pPr>
    </w:p>
    <w:p w14:paraId="38AF6994" w14:textId="2D0FB3A8" w:rsidR="00D37AAF" w:rsidRDefault="00571090" w:rsidP="00C50B1E">
      <w:pPr>
        <w:pStyle w:val="NormalWeb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3EE230" wp14:editId="539B855C">
                <wp:simplePos x="0" y="0"/>
                <wp:positionH relativeFrom="column">
                  <wp:posOffset>255039</wp:posOffset>
                </wp:positionH>
                <wp:positionV relativeFrom="paragraph">
                  <wp:posOffset>220518</wp:posOffset>
                </wp:positionV>
                <wp:extent cx="4713316" cy="282055"/>
                <wp:effectExtent l="0" t="0" r="0" b="3810"/>
                <wp:wrapNone/>
                <wp:docPr id="85116936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13316" cy="28205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0D8EC0" w14:textId="4D517B34" w:rsidR="00571090" w:rsidRPr="009D61BE" w:rsidRDefault="00571090" w:rsidP="00571090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ind w:right="-122" w:hanging="720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9D61B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                                                                            B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3EE230" id="Rectangle 1" o:spid="_x0000_s1026" style="position:absolute;margin-left:20.1pt;margin-top:17.35pt;width:371.15pt;height:22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" fillcolor="white [3201]" stroked="f" strokeweight="1pt">
                <v:textbox>
                  <w:txbxContent>
                    <w:p w14:paraId="580D8EC0" w14:textId="4D517B34" w:rsidR="00571090" w:rsidRPr="009D61BE" w:rsidRDefault="00571090" w:rsidP="00571090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ind w:right="-122" w:hanging="720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9D61BE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                                                                            B.</w:t>
                      </w:r>
                    </w:p>
                  </w:txbxContent>
                </v:textbox>
              </v:rect>
            </w:pict>
          </mc:Fallback>
        </mc:AlternateContent>
      </w:r>
    </w:p>
    <w:p w14:paraId="6D166E1D" w14:textId="3172B333" w:rsidR="00291C4E" w:rsidRDefault="00D07780" w:rsidP="00C50B1E">
      <w:pPr>
        <w:pStyle w:val="NormalWeb"/>
      </w:pPr>
      <w:r w:rsidRPr="00D07780">
        <w:rPr>
          <w:noProof/>
        </w:rPr>
        <w:drawing>
          <wp:inline distT="0" distB="0" distL="0" distR="0" wp14:anchorId="12CF072F" wp14:editId="42B8E051">
            <wp:extent cx="6301740" cy="2194560"/>
            <wp:effectExtent l="0" t="0" r="3810" b="0"/>
            <wp:docPr id="10434728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3472899" name=""/>
                    <pic:cNvPicPr/>
                  </pic:nvPicPr>
                  <pic:blipFill rotWithShape="1">
                    <a:blip r:embed="rId11"/>
                    <a:srcRect b="28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2286" cy="2194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91C4E">
        <w:t xml:space="preserve">                                                    </w:t>
      </w:r>
    </w:p>
    <w:p w14:paraId="7BA802BC" w14:textId="7AC9BA05" w:rsidR="00AB34DB" w:rsidRPr="00810374" w:rsidRDefault="005C5D02" w:rsidP="00810374">
      <w:pPr>
        <w:pStyle w:val="NormalWeb"/>
        <w:spacing w:before="0" w:beforeAutospacing="0" w:after="240" w:afterAutospacing="0"/>
        <w:ind w:left="426" w:right="425"/>
        <w:jc w:val="both"/>
        <w:rPr>
          <w:b/>
          <w:bCs/>
          <w:sz w:val="20"/>
          <w:szCs w:val="20"/>
        </w:rPr>
      </w:pPr>
      <w:r w:rsidRPr="00B03CB9">
        <w:rPr>
          <w:b/>
          <w:bCs/>
          <w:sz w:val="20"/>
          <w:szCs w:val="20"/>
        </w:rPr>
        <w:t>F</w:t>
      </w:r>
      <w:r w:rsidR="003B7BA3" w:rsidRPr="00B03CB9">
        <w:rPr>
          <w:b/>
          <w:bCs/>
          <w:sz w:val="20"/>
          <w:szCs w:val="20"/>
        </w:rPr>
        <w:t xml:space="preserve">ig </w:t>
      </w:r>
      <w:r w:rsidR="005C16DE" w:rsidRPr="00B03CB9">
        <w:rPr>
          <w:b/>
          <w:bCs/>
          <w:sz w:val="20"/>
          <w:szCs w:val="20"/>
        </w:rPr>
        <w:t>S</w:t>
      </w:r>
      <w:r w:rsidR="00654434" w:rsidRPr="00B03CB9">
        <w:rPr>
          <w:b/>
          <w:bCs/>
          <w:sz w:val="20"/>
          <w:szCs w:val="20"/>
        </w:rPr>
        <w:t>3</w:t>
      </w:r>
      <w:r w:rsidR="0082247F">
        <w:rPr>
          <w:b/>
          <w:bCs/>
        </w:rPr>
        <w:t xml:space="preserve"> |</w:t>
      </w:r>
      <w:r w:rsidR="000F3ABD">
        <w:rPr>
          <w:b/>
          <w:bCs/>
        </w:rPr>
        <w:t xml:space="preserve"> </w:t>
      </w:r>
      <w:r w:rsidR="00745FEF">
        <w:rPr>
          <w:b/>
          <w:bCs/>
          <w:sz w:val="20"/>
          <w:szCs w:val="20"/>
        </w:rPr>
        <w:t>A</w:t>
      </w:r>
      <w:r w:rsidR="00DD7CDE">
        <w:rPr>
          <w:b/>
          <w:bCs/>
          <w:sz w:val="20"/>
          <w:szCs w:val="20"/>
        </w:rPr>
        <w:t>mplification plots fo</w:t>
      </w:r>
      <w:r w:rsidR="00745FEF">
        <w:rPr>
          <w:b/>
          <w:bCs/>
          <w:sz w:val="20"/>
          <w:szCs w:val="20"/>
        </w:rPr>
        <w:t xml:space="preserve">r T1 </w:t>
      </w:r>
      <w:r w:rsidR="000F3ABD">
        <w:rPr>
          <w:b/>
          <w:bCs/>
          <w:sz w:val="20"/>
          <w:szCs w:val="20"/>
        </w:rPr>
        <w:t xml:space="preserve">tumour </w:t>
      </w:r>
      <w:r w:rsidR="00745FEF">
        <w:rPr>
          <w:b/>
          <w:bCs/>
          <w:sz w:val="20"/>
          <w:szCs w:val="20"/>
        </w:rPr>
        <w:t>sample</w:t>
      </w:r>
      <w:r w:rsidR="000F3ABD">
        <w:rPr>
          <w:b/>
          <w:bCs/>
          <w:sz w:val="20"/>
          <w:szCs w:val="20"/>
        </w:rPr>
        <w:t xml:space="preserve"> in both</w:t>
      </w:r>
      <w:r w:rsidR="00745FEF">
        <w:rPr>
          <w:b/>
          <w:bCs/>
          <w:sz w:val="20"/>
          <w:szCs w:val="20"/>
        </w:rPr>
        <w:t xml:space="preserve"> </w:t>
      </w:r>
      <w:r w:rsidR="00904B63">
        <w:rPr>
          <w:b/>
          <w:bCs/>
          <w:sz w:val="20"/>
          <w:szCs w:val="20"/>
        </w:rPr>
        <w:t xml:space="preserve"> tissue and serum cfDNA</w:t>
      </w:r>
      <w:r w:rsidR="00661C4F">
        <w:rPr>
          <w:b/>
          <w:bCs/>
          <w:sz w:val="20"/>
          <w:szCs w:val="20"/>
        </w:rPr>
        <w:t xml:space="preserve">. </w:t>
      </w:r>
      <w:r w:rsidR="00BA4860" w:rsidRPr="00C413A0">
        <w:rPr>
          <w:sz w:val="22"/>
          <w:szCs w:val="22"/>
        </w:rPr>
        <w:t xml:space="preserve">Amplification plots for the </w:t>
      </w:r>
      <w:r w:rsidR="00B4558D" w:rsidRPr="00C413A0">
        <w:rPr>
          <w:sz w:val="22"/>
          <w:szCs w:val="22"/>
        </w:rPr>
        <w:t xml:space="preserve">multiplex </w:t>
      </w:r>
      <w:r w:rsidR="00BA4860" w:rsidRPr="00C413A0">
        <w:rPr>
          <w:sz w:val="22"/>
          <w:szCs w:val="22"/>
        </w:rPr>
        <w:t>CpGs</w:t>
      </w:r>
      <w:r w:rsidR="001F44CD" w:rsidRPr="00C413A0">
        <w:rPr>
          <w:sz w:val="22"/>
          <w:szCs w:val="22"/>
        </w:rPr>
        <w:t xml:space="preserve"> </w:t>
      </w:r>
      <w:r w:rsidR="00D068B8" w:rsidRPr="00C413A0">
        <w:rPr>
          <w:sz w:val="22"/>
          <w:szCs w:val="22"/>
        </w:rPr>
        <w:t>1</w:t>
      </w:r>
      <w:r w:rsidR="00A56E2F" w:rsidRPr="00C413A0">
        <w:rPr>
          <w:sz w:val="22"/>
          <w:szCs w:val="22"/>
        </w:rPr>
        <w:t>: Col2A1</w:t>
      </w:r>
      <w:r w:rsidR="00EA32C9" w:rsidRPr="00C413A0">
        <w:rPr>
          <w:sz w:val="22"/>
          <w:szCs w:val="22"/>
        </w:rPr>
        <w:t xml:space="preserve">, </w:t>
      </w:r>
      <w:r w:rsidR="000A67A1" w:rsidRPr="00C413A0">
        <w:rPr>
          <w:sz w:val="22"/>
          <w:szCs w:val="22"/>
        </w:rPr>
        <w:t>2:</w:t>
      </w:r>
      <w:r w:rsidR="00FB14FE" w:rsidRPr="00C413A0">
        <w:rPr>
          <w:sz w:val="22"/>
          <w:szCs w:val="22"/>
        </w:rPr>
        <w:t xml:space="preserve"> cg02957270,</w:t>
      </w:r>
      <w:r w:rsidR="00FB14FE" w:rsidRPr="00C413A0">
        <w:rPr>
          <w:sz w:val="22"/>
          <w:szCs w:val="22"/>
          <w:lang w:val="en-US"/>
        </w:rPr>
        <w:t xml:space="preserve"> 3</w:t>
      </w:r>
      <w:r w:rsidR="00846182" w:rsidRPr="00C413A0">
        <w:rPr>
          <w:sz w:val="22"/>
          <w:szCs w:val="22"/>
        </w:rPr>
        <w:t>: cg1006113</w:t>
      </w:r>
      <w:r w:rsidR="00846182" w:rsidRPr="00C413A0">
        <w:rPr>
          <w:sz w:val="22"/>
          <w:szCs w:val="22"/>
          <w:lang w:val="en-US"/>
        </w:rPr>
        <w:t>,</w:t>
      </w:r>
      <w:r w:rsidR="00FB14FE" w:rsidRPr="00C413A0">
        <w:rPr>
          <w:sz w:val="22"/>
          <w:szCs w:val="22"/>
        </w:rPr>
        <w:t xml:space="preserve"> and </w:t>
      </w:r>
      <w:r w:rsidR="00C779DC" w:rsidRPr="00C413A0">
        <w:rPr>
          <w:sz w:val="22"/>
          <w:szCs w:val="22"/>
        </w:rPr>
        <w:t xml:space="preserve">for T1 tumour sample </w:t>
      </w:r>
      <w:r w:rsidR="00DA1B07" w:rsidRPr="00C413A0">
        <w:rPr>
          <w:sz w:val="22"/>
          <w:szCs w:val="22"/>
        </w:rPr>
        <w:t xml:space="preserve">of </w:t>
      </w:r>
      <w:r w:rsidR="00291C4E" w:rsidRPr="008A048C">
        <w:rPr>
          <w:sz w:val="22"/>
          <w:szCs w:val="22"/>
        </w:rPr>
        <w:t>A</w:t>
      </w:r>
      <w:r w:rsidR="00DA1B07" w:rsidRPr="008A048C">
        <w:rPr>
          <w:sz w:val="22"/>
          <w:szCs w:val="22"/>
        </w:rPr>
        <w:t xml:space="preserve">. </w:t>
      </w:r>
      <w:r w:rsidR="00BC3B94" w:rsidRPr="008A048C">
        <w:rPr>
          <w:sz w:val="22"/>
          <w:szCs w:val="22"/>
        </w:rPr>
        <w:t>T</w:t>
      </w:r>
      <w:r w:rsidR="00DA1B07" w:rsidRPr="008A048C">
        <w:rPr>
          <w:sz w:val="22"/>
          <w:szCs w:val="22"/>
        </w:rPr>
        <w:t xml:space="preserve">issue and </w:t>
      </w:r>
      <w:r w:rsidR="00291C4E" w:rsidRPr="008A048C">
        <w:rPr>
          <w:sz w:val="22"/>
          <w:szCs w:val="22"/>
        </w:rPr>
        <w:t>B</w:t>
      </w:r>
      <w:r w:rsidR="00DA1B07" w:rsidRPr="008A048C">
        <w:rPr>
          <w:sz w:val="22"/>
          <w:szCs w:val="22"/>
        </w:rPr>
        <w:t>.  matched serum sample</w:t>
      </w:r>
      <w:r w:rsidR="006F3336" w:rsidRPr="008A048C">
        <w:rPr>
          <w:sz w:val="22"/>
          <w:szCs w:val="22"/>
        </w:rPr>
        <w:t xml:space="preserve"> showing the </w:t>
      </w:r>
      <w:r w:rsidR="00927015" w:rsidRPr="008A048C">
        <w:rPr>
          <w:sz w:val="22"/>
          <w:szCs w:val="22"/>
        </w:rPr>
        <w:t>different Ct Values</w:t>
      </w:r>
      <w:r w:rsidR="008A048C" w:rsidRPr="008A048C">
        <w:rPr>
          <w:sz w:val="22"/>
          <w:szCs w:val="22"/>
        </w:rPr>
        <w:t xml:space="preserve">. The y-axis showing </w:t>
      </w:r>
      <w:r w:rsidR="008A048C" w:rsidRPr="008A048C">
        <w:rPr>
          <w:sz w:val="22"/>
          <w:szCs w:val="22"/>
        </w:rPr>
        <w:t>ΔRn normalized fluorescence signal (reporter minus baseline</w:t>
      </w:r>
      <w:r w:rsidR="008A048C" w:rsidRPr="008A048C">
        <w:rPr>
          <w:sz w:val="22"/>
          <w:szCs w:val="22"/>
        </w:rPr>
        <w:t xml:space="preserve"> with </w:t>
      </w:r>
      <w:r w:rsidR="00F050FB">
        <w:rPr>
          <w:sz w:val="22"/>
          <w:szCs w:val="22"/>
        </w:rPr>
        <w:t>c</w:t>
      </w:r>
      <w:r w:rsidR="008A048C" w:rsidRPr="008A048C">
        <w:rPr>
          <w:sz w:val="22"/>
          <w:szCs w:val="22"/>
        </w:rPr>
        <w:t>ycle number</w:t>
      </w:r>
      <w:r w:rsidR="008A048C" w:rsidRPr="008A048C">
        <w:rPr>
          <w:sz w:val="22"/>
          <w:szCs w:val="22"/>
        </w:rPr>
        <w:t xml:space="preserve"> on x axis. </w:t>
      </w:r>
    </w:p>
    <w:p w14:paraId="1A83D906" w14:textId="77777777" w:rsidR="00B4558D" w:rsidRDefault="00B4558D" w:rsidP="00133E95">
      <w:pPr>
        <w:pStyle w:val="NormalWeb"/>
        <w:ind w:right="-784"/>
        <w:jc w:val="both"/>
        <w:rPr>
          <w:sz w:val="22"/>
          <w:szCs w:val="22"/>
        </w:rPr>
      </w:pPr>
    </w:p>
    <w:p w14:paraId="6CF6D1E2" w14:textId="77777777" w:rsidR="00E11B82" w:rsidRDefault="00E11B82" w:rsidP="00133E95">
      <w:pPr>
        <w:pStyle w:val="NormalWeb"/>
        <w:ind w:right="-784"/>
        <w:jc w:val="both"/>
        <w:rPr>
          <w:sz w:val="22"/>
          <w:szCs w:val="22"/>
        </w:rPr>
      </w:pPr>
    </w:p>
    <w:p w14:paraId="2BAAD045" w14:textId="77777777" w:rsidR="007C3C71" w:rsidRDefault="007C3C71" w:rsidP="00133E95">
      <w:pPr>
        <w:pStyle w:val="NormalWeb"/>
        <w:ind w:right="-784"/>
        <w:jc w:val="both"/>
        <w:rPr>
          <w:sz w:val="22"/>
          <w:szCs w:val="22"/>
        </w:rPr>
      </w:pPr>
    </w:p>
    <w:p w14:paraId="537D2F92" w14:textId="77777777" w:rsidR="00571090" w:rsidRDefault="00571090" w:rsidP="00133E95">
      <w:pPr>
        <w:pStyle w:val="NormalWeb"/>
        <w:ind w:right="-784"/>
        <w:jc w:val="both"/>
        <w:rPr>
          <w:sz w:val="22"/>
          <w:szCs w:val="22"/>
        </w:rPr>
      </w:pPr>
    </w:p>
    <w:p w14:paraId="652673B0" w14:textId="77777777" w:rsidR="00EE4652" w:rsidRDefault="00EE4652" w:rsidP="00133E95">
      <w:pPr>
        <w:pStyle w:val="NormalWeb"/>
        <w:ind w:right="-784"/>
        <w:jc w:val="both"/>
        <w:rPr>
          <w:sz w:val="22"/>
          <w:szCs w:val="22"/>
        </w:rPr>
      </w:pPr>
    </w:p>
    <w:p w14:paraId="6AC02CDF" w14:textId="77777777" w:rsidR="00EE4652" w:rsidRPr="007C18D3" w:rsidRDefault="00EE4652" w:rsidP="00133E95">
      <w:pPr>
        <w:pStyle w:val="NormalWeb"/>
        <w:ind w:right="-784"/>
        <w:jc w:val="both"/>
        <w:rPr>
          <w:sz w:val="22"/>
          <w:szCs w:val="22"/>
        </w:rPr>
      </w:pPr>
    </w:p>
    <w:tbl>
      <w:tblPr>
        <w:tblpPr w:leftFromText="180" w:rightFromText="180" w:vertAnchor="text" w:horzAnchor="margin" w:tblpY="57"/>
        <w:tblW w:w="1236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750"/>
        <w:gridCol w:w="913"/>
        <w:gridCol w:w="913"/>
        <w:gridCol w:w="1449"/>
        <w:gridCol w:w="913"/>
        <w:gridCol w:w="913"/>
        <w:gridCol w:w="1774"/>
        <w:gridCol w:w="913"/>
        <w:gridCol w:w="913"/>
        <w:gridCol w:w="913"/>
      </w:tblGrid>
      <w:tr w:rsidR="003A6BB4" w:rsidRPr="002C7E62" w14:paraId="11AD517D" w14:textId="77777777" w:rsidTr="00AA4473">
        <w:trPr>
          <w:cantSplit/>
          <w:trHeight w:val="346"/>
        </w:trPr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0854E7" w14:textId="77777777" w:rsidR="003A6BB4" w:rsidRPr="00E11B8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E11B82">
              <w:rPr>
                <w:rFonts w:ascii="Times New Roman" w:eastAsia="Times New Roman" w:hAnsi="Times New Roman" w:cs="Times New Roman"/>
                <w:lang w:eastAsia="en-IN" w:bidi="hi-IN"/>
              </w:rPr>
              <w:t>Targeted CpG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48AE0A11" w14:textId="77777777" w:rsidR="003A6BB4" w:rsidRPr="00E11B8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C51A72" w14:textId="77777777" w:rsidR="003A6BB4" w:rsidRPr="00E11B8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947350" w14:textId="77777777" w:rsidR="003A6BB4" w:rsidRPr="00E11B8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11B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Patient no.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188D1E" w14:textId="77777777" w:rsidR="003A6BB4" w:rsidRPr="00E11B8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11B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Min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EA958E" w14:textId="77777777" w:rsidR="003A6BB4" w:rsidRPr="00E11B8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11B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Max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786ABC" w14:textId="77777777" w:rsidR="003A6BB4" w:rsidRPr="00E11B8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11B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Mean ± Std. Error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A39BC4" w14:textId="77777777" w:rsidR="003A6BB4" w:rsidRPr="00E11B8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11B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Q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9B9680" w14:textId="77777777" w:rsidR="003A6BB4" w:rsidRPr="00E11B8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11B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Q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E9A6B6" w14:textId="77777777" w:rsidR="003A6BB4" w:rsidRPr="00E11B8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11B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Q3</w:t>
            </w:r>
          </w:p>
        </w:tc>
      </w:tr>
      <w:tr w:rsidR="003A6BB4" w:rsidRPr="002C7E62" w14:paraId="4F4BE233" w14:textId="77777777" w:rsidTr="00B025A0">
        <w:trPr>
          <w:trHeight w:val="630"/>
        </w:trPr>
        <w:tc>
          <w:tcPr>
            <w:tcW w:w="2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1BD2D2" w14:textId="77777777" w:rsidR="003A6BB4" w:rsidRPr="00E11B8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11B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cg02957270</w:t>
            </w:r>
          </w:p>
        </w:tc>
        <w:tc>
          <w:tcPr>
            <w:tcW w:w="91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textDirection w:val="btLr"/>
          </w:tcPr>
          <w:p w14:paraId="637394C9" w14:textId="77777777" w:rsidR="003A6BB4" w:rsidRPr="00E11B82" w:rsidRDefault="003A6BB4" w:rsidP="00B025A0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1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Tissue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1FBC55" w14:textId="77777777" w:rsidR="003A6BB4" w:rsidRPr="00E11B8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E1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Tumor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88F680" w14:textId="77777777" w:rsidR="003A6BB4" w:rsidRPr="00E11B8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1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6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655C60" w14:textId="77777777" w:rsidR="003A6BB4" w:rsidRPr="00E11B8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1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.0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959A79" w14:textId="77777777" w:rsidR="003A6BB4" w:rsidRPr="00E11B8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1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93.9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541EBA" w14:textId="77777777" w:rsidR="003A6BB4" w:rsidRPr="00E11B8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1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1.22 ± 2.3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2B8855" w14:textId="77777777" w:rsidR="003A6BB4" w:rsidRPr="00E11B8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1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8.4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19F8A6" w14:textId="77777777" w:rsidR="003A6BB4" w:rsidRPr="00E11B8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1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5.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64D4FD" w14:textId="77777777" w:rsidR="003A6BB4" w:rsidRPr="00E11B8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1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6.31</w:t>
            </w:r>
          </w:p>
        </w:tc>
      </w:tr>
      <w:tr w:rsidR="003A6BB4" w:rsidRPr="002C7E62" w14:paraId="4D17A360" w14:textId="77777777" w:rsidTr="00B025A0">
        <w:trPr>
          <w:trHeight w:val="696"/>
        </w:trPr>
        <w:tc>
          <w:tcPr>
            <w:tcW w:w="2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3194C5" w14:textId="77777777" w:rsidR="003A6BB4" w:rsidRPr="00E11B8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11B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cg02957270</w:t>
            </w:r>
          </w:p>
        </w:tc>
        <w:tc>
          <w:tcPr>
            <w:tcW w:w="9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</w:tcPr>
          <w:p w14:paraId="62252607" w14:textId="77777777" w:rsidR="003A6BB4" w:rsidRPr="00E11B82" w:rsidRDefault="003A6BB4" w:rsidP="00B025A0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30B9ED" w14:textId="77777777" w:rsidR="003A6BB4" w:rsidRPr="00E11B8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1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Normal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599BB4" w14:textId="77777777" w:rsidR="003A6BB4" w:rsidRPr="00E11B8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1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3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B723BA" w14:textId="77777777" w:rsidR="003A6BB4" w:rsidRPr="00E11B8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1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0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E28084" w14:textId="77777777" w:rsidR="003A6BB4" w:rsidRPr="00E11B8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1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7.5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694203" w14:textId="77777777" w:rsidR="003A6BB4" w:rsidRPr="00E11B8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1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.36 ± 0.3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1642E3" w14:textId="77777777" w:rsidR="003A6BB4" w:rsidRPr="00E11B8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1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4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10B11D" w14:textId="77777777" w:rsidR="003A6BB4" w:rsidRPr="00E11B8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1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.3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679DA6" w14:textId="77777777" w:rsidR="003A6BB4" w:rsidRPr="00E11B8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11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3.56</w:t>
            </w:r>
          </w:p>
        </w:tc>
      </w:tr>
      <w:tr w:rsidR="003A6BB4" w:rsidRPr="002C7E62" w14:paraId="4EBA424C" w14:textId="77777777" w:rsidTr="00B025A0">
        <w:trPr>
          <w:trHeight w:val="706"/>
        </w:trPr>
        <w:tc>
          <w:tcPr>
            <w:tcW w:w="2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EE36AF3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cg02957270</w:t>
            </w:r>
          </w:p>
        </w:tc>
        <w:tc>
          <w:tcPr>
            <w:tcW w:w="91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textDirection w:val="btLr"/>
          </w:tcPr>
          <w:p w14:paraId="158AB449" w14:textId="77777777" w:rsidR="003A6BB4" w:rsidRPr="002C7E62" w:rsidRDefault="003A6BB4" w:rsidP="00B025A0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erum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5331D5B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Tumor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F9CE74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3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E71F9ED" w14:textId="77777777" w:rsidR="003A6BB4" w:rsidRPr="002C7E62" w:rsidRDefault="003A6BB4" w:rsidP="00B025A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E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  <w:p w14:paraId="058DE55F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A5330C" w14:textId="77777777" w:rsidR="003A6BB4" w:rsidRPr="002C7E62" w:rsidRDefault="003A6BB4" w:rsidP="00B025A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E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30</w:t>
            </w:r>
          </w:p>
          <w:p w14:paraId="6FA41C69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5E2EC2C" w14:textId="72B9B822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1.</w:t>
            </w:r>
            <w:r w:rsidR="00B227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97</w:t>
            </w: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± </w:t>
            </w:r>
            <w:r w:rsidR="00B227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.9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DD51BA8" w14:textId="77777777" w:rsidR="001C4C1E" w:rsidRDefault="001C4C1E" w:rsidP="00B025A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6D8B098E" w14:textId="30D59C2C" w:rsidR="003A6BB4" w:rsidRPr="002C7E62" w:rsidRDefault="003A6BB4" w:rsidP="00B025A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E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</w:t>
            </w:r>
            <w:r w:rsidR="001C4C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  <w:p w14:paraId="09FA87EC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B3D1B9C" w14:textId="54487B35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8.8</w:t>
            </w:r>
            <w:r w:rsidR="001C4C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2591653" w14:textId="01B5A708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4.</w:t>
            </w:r>
            <w:r w:rsidR="001C4C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97</w:t>
            </w:r>
          </w:p>
        </w:tc>
      </w:tr>
      <w:tr w:rsidR="003A6BB4" w:rsidRPr="002C7E62" w14:paraId="1F1A97A2" w14:textId="77777777" w:rsidTr="00B025A0">
        <w:trPr>
          <w:trHeight w:val="1160"/>
        </w:trPr>
        <w:tc>
          <w:tcPr>
            <w:tcW w:w="2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A8E36C6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cg02957270</w:t>
            </w:r>
          </w:p>
        </w:tc>
        <w:tc>
          <w:tcPr>
            <w:tcW w:w="9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</w:tcPr>
          <w:p w14:paraId="1CD8299E" w14:textId="77777777" w:rsidR="003A6BB4" w:rsidRPr="002C7E62" w:rsidRDefault="003A6BB4" w:rsidP="00B025A0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C14427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Normal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0605706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F74643" w14:textId="64AC8A7F" w:rsidR="003A6BB4" w:rsidRPr="002C7E62" w:rsidRDefault="003A6BB4" w:rsidP="00B025A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E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 w:rsidR="00884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  <w:p w14:paraId="7B4F644F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C8212A" w14:textId="77777777" w:rsidR="003A6BB4" w:rsidRPr="002C7E62" w:rsidRDefault="003A6BB4" w:rsidP="00B025A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E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2</w:t>
            </w:r>
          </w:p>
          <w:p w14:paraId="2BAD027B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744E155" w14:textId="1D4C46FA" w:rsidR="003A6BB4" w:rsidRPr="002C7E62" w:rsidRDefault="00884B5E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</w:t>
            </w:r>
            <w:r w:rsidR="003A6BB4"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4</w:t>
            </w:r>
            <w:r w:rsidR="003A6BB4"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±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3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88539A5" w14:textId="32268757" w:rsidR="003A6BB4" w:rsidRPr="002C7E62" w:rsidRDefault="005F42D0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7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A013885" w14:textId="1B379293" w:rsidR="003A6BB4" w:rsidRPr="002C7E62" w:rsidRDefault="005F42D0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.6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E22E65" w14:textId="70582371" w:rsidR="003A6BB4" w:rsidRPr="002C7E62" w:rsidRDefault="005F42D0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.96</w:t>
            </w:r>
          </w:p>
        </w:tc>
      </w:tr>
      <w:tr w:rsidR="003A6BB4" w:rsidRPr="002C7E62" w14:paraId="57DA2A33" w14:textId="77777777" w:rsidTr="00B025A0">
        <w:trPr>
          <w:trHeight w:val="480"/>
        </w:trPr>
        <w:tc>
          <w:tcPr>
            <w:tcW w:w="2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37EB81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cg00480298</w:t>
            </w:r>
          </w:p>
        </w:tc>
        <w:tc>
          <w:tcPr>
            <w:tcW w:w="91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textDirection w:val="btLr"/>
          </w:tcPr>
          <w:p w14:paraId="2E52A2E9" w14:textId="77777777" w:rsidR="003A6BB4" w:rsidRPr="002C7E62" w:rsidRDefault="003A6BB4" w:rsidP="00B025A0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Tissue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407F77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Tumor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66C242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6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374980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9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0B8013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65.0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3D4B2A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0.87 ± 2.2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798A9C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3.7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C7625B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5.9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15152D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7.33</w:t>
            </w:r>
          </w:p>
        </w:tc>
      </w:tr>
      <w:tr w:rsidR="003A6BB4" w:rsidRPr="002C7E62" w14:paraId="1D9AD714" w14:textId="77777777" w:rsidTr="00B025A0">
        <w:trPr>
          <w:trHeight w:val="936"/>
        </w:trPr>
        <w:tc>
          <w:tcPr>
            <w:tcW w:w="2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91D1F9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cg00480298</w:t>
            </w:r>
          </w:p>
        </w:tc>
        <w:tc>
          <w:tcPr>
            <w:tcW w:w="9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</w:tcPr>
          <w:p w14:paraId="6031296D" w14:textId="77777777" w:rsidR="003A6BB4" w:rsidRPr="002C7E62" w:rsidRDefault="003A6BB4" w:rsidP="00B025A0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0F30FC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Normal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D70D16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3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1DE127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0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537F0A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9.7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3D95CD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3.71 ± 0.4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A893EA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.4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3F6BED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.8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1C1693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4.46</w:t>
            </w:r>
          </w:p>
        </w:tc>
      </w:tr>
      <w:tr w:rsidR="003A6BB4" w:rsidRPr="002C7E62" w14:paraId="7A42D199" w14:textId="77777777" w:rsidTr="00B025A0">
        <w:trPr>
          <w:trHeight w:val="480"/>
        </w:trPr>
        <w:tc>
          <w:tcPr>
            <w:tcW w:w="2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839CD4A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cg00480298</w:t>
            </w:r>
          </w:p>
        </w:tc>
        <w:tc>
          <w:tcPr>
            <w:tcW w:w="91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textDirection w:val="btLr"/>
          </w:tcPr>
          <w:p w14:paraId="3C858479" w14:textId="77777777" w:rsidR="003A6BB4" w:rsidRPr="002C7E62" w:rsidRDefault="003A6BB4" w:rsidP="00B025A0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erum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937E1B5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Tumor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FDACF19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3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47AC9A" w14:textId="217A1A10" w:rsidR="003A6BB4" w:rsidRPr="002C7E62" w:rsidRDefault="008D4377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8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0B56476" w14:textId="582AB52A" w:rsidR="003A6BB4" w:rsidRPr="002C7E62" w:rsidRDefault="008D4377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3.3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9DBFEE0" w14:textId="2141286D" w:rsidR="003A6BB4" w:rsidRPr="002C7E62" w:rsidRDefault="008D4377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7.69</w:t>
            </w:r>
            <w:r w:rsidR="00F40F5E"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± </w:t>
            </w:r>
            <w:r w:rsidR="00F40F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8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CDA273" w14:textId="000DCBDA" w:rsidR="003A6BB4" w:rsidRPr="002C7E62" w:rsidRDefault="00F40F5E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3.7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6DE1622" w14:textId="59EC4833" w:rsidR="003A6BB4" w:rsidRPr="002C7E62" w:rsidRDefault="00F40F5E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7.3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103CFAC" w14:textId="76EE5351" w:rsidR="003A6BB4" w:rsidRPr="002C7E62" w:rsidRDefault="001D479C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0.66</w:t>
            </w:r>
          </w:p>
        </w:tc>
      </w:tr>
      <w:tr w:rsidR="003A6BB4" w:rsidRPr="002C7E62" w14:paraId="59A3FB52" w14:textId="77777777" w:rsidTr="00B025A0">
        <w:trPr>
          <w:trHeight w:val="403"/>
        </w:trPr>
        <w:tc>
          <w:tcPr>
            <w:tcW w:w="2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06FCBCC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cg00480298</w:t>
            </w:r>
          </w:p>
        </w:tc>
        <w:tc>
          <w:tcPr>
            <w:tcW w:w="9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</w:tcPr>
          <w:p w14:paraId="0BEA3CA3" w14:textId="77777777" w:rsidR="003A6BB4" w:rsidRPr="002C7E62" w:rsidRDefault="003A6BB4" w:rsidP="00B025A0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424DF81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Normal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59F2ABD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6374417" w14:textId="6E1EC7CF" w:rsidR="003A6BB4" w:rsidRPr="002C7E62" w:rsidRDefault="008926D8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1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13BFF5F" w14:textId="4C09C2E5" w:rsidR="003A6BB4" w:rsidRPr="002C7E62" w:rsidRDefault="008926D8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7.3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5C0B143" w14:textId="4A290BD8" w:rsidR="003A6BB4" w:rsidRPr="002C7E62" w:rsidRDefault="001D479C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.35</w:t>
            </w: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± </w:t>
            </w:r>
            <w:r w:rsidR="009A6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4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C5D1155" w14:textId="051F0328" w:rsidR="003A6BB4" w:rsidRPr="002C7E62" w:rsidRDefault="001D479C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6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96EDA59" w14:textId="0C97582A" w:rsidR="003A6BB4" w:rsidRPr="002C7E62" w:rsidRDefault="001D479C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.5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CBB5476" w14:textId="6E4DA6A7" w:rsidR="003A6BB4" w:rsidRPr="002C7E62" w:rsidRDefault="001D479C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5.62</w:t>
            </w:r>
          </w:p>
        </w:tc>
      </w:tr>
      <w:tr w:rsidR="003A6BB4" w:rsidRPr="002C7E62" w14:paraId="2F34562B" w14:textId="77777777" w:rsidTr="00B025A0">
        <w:trPr>
          <w:trHeight w:val="480"/>
        </w:trPr>
        <w:tc>
          <w:tcPr>
            <w:tcW w:w="2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ED6B6F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cg10061138</w:t>
            </w:r>
          </w:p>
        </w:tc>
        <w:tc>
          <w:tcPr>
            <w:tcW w:w="91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textDirection w:val="btLr"/>
          </w:tcPr>
          <w:p w14:paraId="693F315A" w14:textId="77777777" w:rsidR="003A6BB4" w:rsidRPr="002C7E62" w:rsidRDefault="003A6BB4" w:rsidP="00B025A0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Tissue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553419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Tumor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BC6ADD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6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5C7A93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2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D72E85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38.5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208B58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9.26 ± 2.8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8E7F70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3.8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BBEF0A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3.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CE1624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5.59</w:t>
            </w:r>
          </w:p>
        </w:tc>
      </w:tr>
      <w:tr w:rsidR="003A6BB4" w:rsidRPr="002C7E62" w14:paraId="1EB2F485" w14:textId="77777777" w:rsidTr="00AA4473">
        <w:trPr>
          <w:trHeight w:val="290"/>
        </w:trPr>
        <w:tc>
          <w:tcPr>
            <w:tcW w:w="2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DA8977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cg10061138</w:t>
            </w:r>
          </w:p>
        </w:tc>
        <w:tc>
          <w:tcPr>
            <w:tcW w:w="9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D8458A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F09886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Normal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181AE9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3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CD0208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1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D3DF40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9.9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286BC6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3.47 ± 0.5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BB5661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.5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EDC411" w14:textId="4D6862BE" w:rsidR="003A6BB4" w:rsidRPr="002C7E62" w:rsidRDefault="00577A9B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.4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87B18C" w14:textId="77777777" w:rsidR="003A6BB4" w:rsidRPr="002C7E62" w:rsidRDefault="003A6BB4" w:rsidP="00B025A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C7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4.89</w:t>
            </w:r>
          </w:p>
        </w:tc>
      </w:tr>
    </w:tbl>
    <w:p w14:paraId="2FCA934A" w14:textId="77777777" w:rsidR="00511FA5" w:rsidRDefault="00511FA5" w:rsidP="001355B8">
      <w:pPr>
        <w:rPr>
          <w:rFonts w:ascii="Times New Roman" w:eastAsia="Times New Roman" w:hAnsi="Times New Roman" w:cs="Times New Roman"/>
          <w:b/>
          <w:bCs/>
          <w:lang w:eastAsia="en-IN"/>
        </w:rPr>
      </w:pPr>
    </w:p>
    <w:p w14:paraId="0A61119D" w14:textId="77777777" w:rsidR="00F53720" w:rsidRDefault="00F53720" w:rsidP="001355B8">
      <w:pPr>
        <w:rPr>
          <w:rFonts w:ascii="Times New Roman" w:eastAsia="Times New Roman" w:hAnsi="Times New Roman" w:cs="Times New Roman"/>
          <w:b/>
          <w:bCs/>
          <w:lang w:eastAsia="en-IN"/>
        </w:rPr>
      </w:pPr>
    </w:p>
    <w:p w14:paraId="140CBD5A" w14:textId="77777777" w:rsidR="003A6BB4" w:rsidRDefault="003A6BB4" w:rsidP="001355B8">
      <w:pPr>
        <w:rPr>
          <w:rFonts w:ascii="Times New Roman" w:eastAsia="Times New Roman" w:hAnsi="Times New Roman" w:cs="Times New Roman"/>
          <w:b/>
          <w:bCs/>
          <w:lang w:eastAsia="en-IN"/>
        </w:rPr>
      </w:pPr>
    </w:p>
    <w:p w14:paraId="7E268B54" w14:textId="77777777" w:rsidR="003A6BB4" w:rsidRDefault="003A6BB4" w:rsidP="001355B8">
      <w:pPr>
        <w:rPr>
          <w:rFonts w:ascii="Times New Roman" w:eastAsia="Times New Roman" w:hAnsi="Times New Roman" w:cs="Times New Roman"/>
          <w:b/>
          <w:bCs/>
          <w:lang w:eastAsia="en-IN"/>
        </w:rPr>
      </w:pPr>
    </w:p>
    <w:p w14:paraId="72D125A9" w14:textId="77777777" w:rsidR="003A6BB4" w:rsidRDefault="003A6BB4" w:rsidP="001355B8">
      <w:pPr>
        <w:rPr>
          <w:rFonts w:ascii="Times New Roman" w:eastAsia="Times New Roman" w:hAnsi="Times New Roman" w:cs="Times New Roman"/>
          <w:b/>
          <w:bCs/>
          <w:lang w:eastAsia="en-IN"/>
        </w:rPr>
      </w:pPr>
    </w:p>
    <w:p w14:paraId="50D21FF3" w14:textId="77777777" w:rsidR="003A6BB4" w:rsidRDefault="003A6BB4" w:rsidP="001355B8">
      <w:pPr>
        <w:rPr>
          <w:rFonts w:ascii="Times New Roman" w:eastAsia="Times New Roman" w:hAnsi="Times New Roman" w:cs="Times New Roman"/>
          <w:b/>
          <w:bCs/>
          <w:lang w:eastAsia="en-IN"/>
        </w:rPr>
      </w:pPr>
    </w:p>
    <w:p w14:paraId="019C0AB5" w14:textId="77777777" w:rsidR="003A6BB4" w:rsidRDefault="003A6BB4" w:rsidP="001355B8">
      <w:pPr>
        <w:rPr>
          <w:rFonts w:ascii="Times New Roman" w:eastAsia="Times New Roman" w:hAnsi="Times New Roman" w:cs="Times New Roman"/>
          <w:b/>
          <w:bCs/>
          <w:lang w:eastAsia="en-IN"/>
        </w:rPr>
      </w:pPr>
    </w:p>
    <w:p w14:paraId="4C38A777" w14:textId="77777777" w:rsidR="003A6BB4" w:rsidRDefault="003A6BB4" w:rsidP="001355B8">
      <w:pPr>
        <w:rPr>
          <w:rFonts w:ascii="Times New Roman" w:eastAsia="Times New Roman" w:hAnsi="Times New Roman" w:cs="Times New Roman"/>
          <w:b/>
          <w:bCs/>
          <w:lang w:eastAsia="en-IN"/>
        </w:rPr>
      </w:pPr>
    </w:p>
    <w:p w14:paraId="46124BF0" w14:textId="77777777" w:rsidR="003A6BB4" w:rsidRDefault="003A6BB4" w:rsidP="001355B8">
      <w:pPr>
        <w:rPr>
          <w:rFonts w:ascii="Times New Roman" w:eastAsia="Times New Roman" w:hAnsi="Times New Roman" w:cs="Times New Roman"/>
          <w:b/>
          <w:bCs/>
          <w:lang w:eastAsia="en-IN"/>
        </w:rPr>
      </w:pPr>
    </w:p>
    <w:p w14:paraId="35BF6BE3" w14:textId="77777777" w:rsidR="003A6BB4" w:rsidRDefault="003A6BB4" w:rsidP="001355B8">
      <w:pPr>
        <w:rPr>
          <w:rFonts w:ascii="Times New Roman" w:eastAsia="Times New Roman" w:hAnsi="Times New Roman" w:cs="Times New Roman"/>
          <w:b/>
          <w:bCs/>
          <w:lang w:eastAsia="en-IN"/>
        </w:rPr>
      </w:pPr>
    </w:p>
    <w:p w14:paraId="4AADA763" w14:textId="77777777" w:rsidR="003A6BB4" w:rsidRDefault="003A6BB4" w:rsidP="001355B8">
      <w:pPr>
        <w:rPr>
          <w:rFonts w:ascii="Times New Roman" w:eastAsia="Times New Roman" w:hAnsi="Times New Roman" w:cs="Times New Roman"/>
          <w:b/>
          <w:bCs/>
          <w:lang w:eastAsia="en-IN"/>
        </w:rPr>
      </w:pPr>
    </w:p>
    <w:p w14:paraId="7FBAA3CC" w14:textId="77777777" w:rsidR="003A6BB4" w:rsidRDefault="003A6BB4" w:rsidP="001355B8">
      <w:pPr>
        <w:rPr>
          <w:rFonts w:ascii="Times New Roman" w:eastAsia="Times New Roman" w:hAnsi="Times New Roman" w:cs="Times New Roman"/>
          <w:b/>
          <w:bCs/>
          <w:lang w:eastAsia="en-IN"/>
        </w:rPr>
      </w:pPr>
    </w:p>
    <w:p w14:paraId="22D5E69A" w14:textId="77777777" w:rsidR="003A6BB4" w:rsidRDefault="003A6BB4" w:rsidP="001355B8">
      <w:pPr>
        <w:rPr>
          <w:rFonts w:ascii="Times New Roman" w:eastAsia="Times New Roman" w:hAnsi="Times New Roman" w:cs="Times New Roman"/>
          <w:b/>
          <w:bCs/>
          <w:lang w:eastAsia="en-IN"/>
        </w:rPr>
      </w:pPr>
    </w:p>
    <w:p w14:paraId="67A522E5" w14:textId="77777777" w:rsidR="00A24753" w:rsidRDefault="00A24753" w:rsidP="00C413A0">
      <w:pPr>
        <w:rPr>
          <w:rFonts w:ascii="Times New Roman" w:eastAsia="Times New Roman" w:hAnsi="Times New Roman" w:cs="Times New Roman"/>
          <w:b/>
          <w:bCs/>
          <w:lang w:eastAsia="en-IN"/>
        </w:rPr>
      </w:pPr>
    </w:p>
    <w:p w14:paraId="57EEE86A" w14:textId="64100561" w:rsidR="00141E2C" w:rsidRPr="00E4155B" w:rsidRDefault="001355B8" w:rsidP="00C413A0">
      <w:pPr>
        <w:rPr>
          <w:rFonts w:ascii="Times New Roman" w:hAnsi="Times New Roman" w:cs="Times New Roman"/>
        </w:rPr>
      </w:pPr>
      <w:r w:rsidRPr="009A67A1">
        <w:rPr>
          <w:rFonts w:ascii="Times New Roman" w:eastAsia="Times New Roman" w:hAnsi="Times New Roman" w:cs="Times New Roman"/>
          <w:b/>
          <w:bCs/>
          <w:lang w:eastAsia="en-IN"/>
        </w:rPr>
        <w:t xml:space="preserve">Table </w:t>
      </w:r>
      <w:r w:rsidR="00031773">
        <w:rPr>
          <w:rFonts w:ascii="Times New Roman" w:eastAsia="Times New Roman" w:hAnsi="Times New Roman" w:cs="Times New Roman"/>
          <w:b/>
          <w:bCs/>
          <w:lang w:eastAsia="en-IN"/>
        </w:rPr>
        <w:t>S</w:t>
      </w:r>
      <w:r w:rsidR="002F4791">
        <w:rPr>
          <w:rFonts w:ascii="Times New Roman" w:eastAsia="Times New Roman" w:hAnsi="Times New Roman" w:cs="Times New Roman"/>
          <w:b/>
          <w:bCs/>
          <w:lang w:eastAsia="en-IN"/>
        </w:rPr>
        <w:t>4</w:t>
      </w:r>
      <w:r w:rsidR="0082247F">
        <w:rPr>
          <w:rFonts w:ascii="Times New Roman" w:eastAsia="Times New Roman" w:hAnsi="Times New Roman" w:cs="Times New Roman"/>
          <w:b/>
          <w:bCs/>
        </w:rPr>
        <w:t xml:space="preserve"> |</w:t>
      </w:r>
      <w:r w:rsidR="002E78B8">
        <w:rPr>
          <w:rFonts w:ascii="Times New Roman" w:eastAsia="Times New Roman" w:hAnsi="Times New Roman" w:cs="Times New Roman"/>
          <w:b/>
          <w:bCs/>
        </w:rPr>
        <w:t xml:space="preserve"> Distribution of PMR</w:t>
      </w:r>
      <w:r w:rsidR="00B5670C">
        <w:rPr>
          <w:rFonts w:ascii="Times New Roman" w:eastAsia="Times New Roman" w:hAnsi="Times New Roman" w:cs="Times New Roman"/>
          <w:b/>
          <w:bCs/>
        </w:rPr>
        <w:t xml:space="preserve"> values</w:t>
      </w:r>
      <w:r w:rsidR="002E78B8">
        <w:rPr>
          <w:rFonts w:ascii="Times New Roman" w:eastAsia="Times New Roman" w:hAnsi="Times New Roman" w:cs="Times New Roman"/>
          <w:b/>
          <w:bCs/>
        </w:rPr>
        <w:t xml:space="preserve"> in tissue and serum cohort.</w:t>
      </w:r>
      <w:r w:rsidR="00B5670C">
        <w:rPr>
          <w:rFonts w:ascii="Times New Roman" w:eastAsia="Times New Roman" w:hAnsi="Times New Roman" w:cs="Times New Roman"/>
          <w:b/>
          <w:bCs/>
        </w:rPr>
        <w:t xml:space="preserve"> </w:t>
      </w:r>
      <w:r w:rsidR="00DF1E47" w:rsidRPr="009A67A1">
        <w:rPr>
          <w:rFonts w:ascii="Times New Roman" w:hAnsi="Times New Roman" w:cs="Times New Roman"/>
        </w:rPr>
        <w:t xml:space="preserve">PMR values of </w:t>
      </w:r>
      <w:r w:rsidR="00F544A3" w:rsidRPr="009A67A1">
        <w:rPr>
          <w:rFonts w:ascii="Times New Roman" w:hAnsi="Times New Roman" w:cs="Times New Roman"/>
        </w:rPr>
        <w:t>CpGs (cg029</w:t>
      </w:r>
      <w:r w:rsidR="00DF1E47" w:rsidRPr="009A67A1">
        <w:rPr>
          <w:rFonts w:ascii="Times New Roman" w:hAnsi="Times New Roman" w:cs="Times New Roman"/>
        </w:rPr>
        <w:t>57270 and cg00480297</w:t>
      </w:r>
      <w:r w:rsidR="00494206">
        <w:rPr>
          <w:rFonts w:ascii="Times New Roman" w:hAnsi="Times New Roman" w:cs="Times New Roman"/>
        </w:rPr>
        <w:t xml:space="preserve">, </w:t>
      </w:r>
      <w:r w:rsidR="00494206" w:rsidRPr="00102B94">
        <w:rPr>
          <w:rFonts w:ascii="Times New Roman" w:eastAsia="Times New Roman" w:hAnsi="Times New Roman" w:cs="Times New Roman"/>
          <w:color w:val="000000"/>
          <w:sz w:val="20"/>
          <w:szCs w:val="20"/>
          <w:lang w:eastAsia="en-IN" w:bidi="hi-IN"/>
        </w:rPr>
        <w:t>cg10061138</w:t>
      </w:r>
      <w:r w:rsidR="00DF1E47" w:rsidRPr="009A67A1">
        <w:rPr>
          <w:rFonts w:ascii="Times New Roman" w:hAnsi="Times New Roman" w:cs="Times New Roman"/>
        </w:rPr>
        <w:t xml:space="preserve">) </w:t>
      </w:r>
      <w:r w:rsidR="00F544A3" w:rsidRPr="009A67A1">
        <w:rPr>
          <w:rFonts w:ascii="Times New Roman" w:hAnsi="Times New Roman" w:cs="Times New Roman"/>
        </w:rPr>
        <w:t xml:space="preserve">were </w:t>
      </w:r>
      <w:r w:rsidR="00DF1E47" w:rsidRPr="009A67A1">
        <w:rPr>
          <w:rFonts w:ascii="Times New Roman" w:hAnsi="Times New Roman" w:cs="Times New Roman"/>
        </w:rPr>
        <w:t xml:space="preserve">quantified </w:t>
      </w:r>
      <w:r w:rsidR="00F544A3" w:rsidRPr="009A67A1">
        <w:rPr>
          <w:rFonts w:ascii="Times New Roman" w:hAnsi="Times New Roman" w:cs="Times New Roman"/>
        </w:rPr>
        <w:t>in tissue</w:t>
      </w:r>
      <w:r w:rsidR="000946E5">
        <w:rPr>
          <w:rFonts w:ascii="Times New Roman" w:hAnsi="Times New Roman" w:cs="Times New Roman"/>
        </w:rPr>
        <w:t xml:space="preserve"> and serum</w:t>
      </w:r>
      <w:r w:rsidR="00F544A3" w:rsidRPr="009A67A1">
        <w:rPr>
          <w:rFonts w:ascii="Times New Roman" w:hAnsi="Times New Roman" w:cs="Times New Roman"/>
        </w:rPr>
        <w:t xml:space="preserve"> from patients with </w:t>
      </w:r>
      <w:r w:rsidR="00401415" w:rsidRPr="009A67A1">
        <w:rPr>
          <w:rFonts w:ascii="Times New Roman" w:hAnsi="Times New Roman" w:cs="Times New Roman"/>
        </w:rPr>
        <w:t xml:space="preserve">EOC </w:t>
      </w:r>
      <w:r w:rsidR="00F544A3" w:rsidRPr="009A67A1">
        <w:rPr>
          <w:rFonts w:ascii="Times New Roman" w:hAnsi="Times New Roman" w:cs="Times New Roman"/>
        </w:rPr>
        <w:t>and a healthy group. PMR stands for percentage of methylated reference.</w:t>
      </w:r>
      <w:r w:rsidR="003B00B6" w:rsidRPr="009A67A1">
        <w:rPr>
          <w:rFonts w:ascii="Times New Roman" w:hAnsi="Times New Roman" w:cs="Times New Roman"/>
        </w:rPr>
        <w:t xml:space="preserve"> </w:t>
      </w:r>
      <w:r w:rsidR="00424274" w:rsidRPr="009A67A1">
        <w:rPr>
          <w:rFonts w:ascii="Times New Roman" w:hAnsi="Times New Roman" w:cs="Times New Roman"/>
        </w:rPr>
        <w:t xml:space="preserve">Q1: </w:t>
      </w:r>
      <w:r w:rsidR="003B00B6" w:rsidRPr="009A67A1">
        <w:rPr>
          <w:rFonts w:ascii="Times New Roman" w:hAnsi="Times New Roman" w:cs="Times New Roman"/>
        </w:rPr>
        <w:t>Q</w:t>
      </w:r>
      <w:r w:rsidR="00424274" w:rsidRPr="009A67A1">
        <w:rPr>
          <w:rFonts w:ascii="Times New Roman" w:hAnsi="Times New Roman" w:cs="Times New Roman"/>
        </w:rPr>
        <w:t>uartile 1, Q2: Quartile 2</w:t>
      </w:r>
      <w:r w:rsidR="003B00B6" w:rsidRPr="009A67A1">
        <w:rPr>
          <w:rFonts w:ascii="Times New Roman" w:hAnsi="Times New Roman" w:cs="Times New Roman"/>
        </w:rPr>
        <w:t xml:space="preserve">, Q3: Quartile </w:t>
      </w:r>
    </w:p>
    <w:tbl>
      <w:tblPr>
        <w:tblpPr w:leftFromText="180" w:rightFromText="180" w:vertAnchor="page" w:horzAnchor="margin" w:tblpY="1365"/>
        <w:tblW w:w="13852" w:type="dxa"/>
        <w:tblLook w:val="04A0" w:firstRow="1" w:lastRow="0" w:firstColumn="1" w:lastColumn="0" w:noHBand="0" w:noVBand="1"/>
      </w:tblPr>
      <w:tblGrid>
        <w:gridCol w:w="1419"/>
        <w:gridCol w:w="1098"/>
        <w:gridCol w:w="425"/>
        <w:gridCol w:w="767"/>
        <w:gridCol w:w="689"/>
        <w:gridCol w:w="750"/>
        <w:gridCol w:w="1071"/>
        <w:gridCol w:w="1189"/>
        <w:gridCol w:w="1418"/>
        <w:gridCol w:w="541"/>
        <w:gridCol w:w="564"/>
        <w:gridCol w:w="581"/>
        <w:gridCol w:w="614"/>
        <w:gridCol w:w="532"/>
        <w:gridCol w:w="1064"/>
        <w:gridCol w:w="1155"/>
      </w:tblGrid>
      <w:tr w:rsidR="00C413A0" w:rsidRPr="00BA729D" w14:paraId="3A05122A" w14:textId="77777777" w:rsidTr="00EF4CFF">
        <w:trPr>
          <w:trHeight w:val="244"/>
        </w:trPr>
        <w:tc>
          <w:tcPr>
            <w:tcW w:w="14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191E02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Tissue Characteristics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A0E635" w14:textId="77777777" w:rsidR="00C413A0" w:rsidRPr="00EC1EC8" w:rsidRDefault="00C413A0" w:rsidP="00C413A0">
            <w:pPr>
              <w:spacing w:after="0" w:line="240" w:lineRule="auto"/>
              <w:ind w:right="-18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Sample No.</w:t>
            </w:r>
          </w:p>
        </w:tc>
        <w:tc>
          <w:tcPr>
            <w:tcW w:w="11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AC2A90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Target CpG1: cg02957270</w:t>
            </w:r>
          </w:p>
        </w:tc>
        <w:tc>
          <w:tcPr>
            <w:tcW w:w="143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E9AFB4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Target CpG2: cg00480298</w:t>
            </w:r>
          </w:p>
        </w:tc>
        <w:tc>
          <w:tcPr>
            <w:tcW w:w="22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065A9E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Multiplex panel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F2B27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Serum Characteristics</w:t>
            </w:r>
          </w:p>
        </w:tc>
        <w:tc>
          <w:tcPr>
            <w:tcW w:w="5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B74326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114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97C353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Target CpG1: cg02957270</w:t>
            </w:r>
          </w:p>
        </w:tc>
        <w:tc>
          <w:tcPr>
            <w:tcW w:w="114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2D1BAC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Target CpG2: cg00480298</w:t>
            </w:r>
          </w:p>
        </w:tc>
        <w:tc>
          <w:tcPr>
            <w:tcW w:w="21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8B6B21" w14:textId="77777777" w:rsidR="00C413A0" w:rsidRPr="00EC1EC8" w:rsidRDefault="00C413A0" w:rsidP="00C413A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C1EC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ultiplex panel</w:t>
            </w:r>
          </w:p>
          <w:p w14:paraId="62999C11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</w:p>
        </w:tc>
      </w:tr>
      <w:tr w:rsidR="00C413A0" w:rsidRPr="00BA729D" w14:paraId="5BC252E0" w14:textId="77777777" w:rsidTr="00EF4CFF">
        <w:trPr>
          <w:trHeight w:val="347"/>
        </w:trPr>
        <w:tc>
          <w:tcPr>
            <w:tcW w:w="1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6B4DD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10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579CD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119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E5628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143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C2E93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22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138291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(cg02957270+cg00480298)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49AE3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5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6E8BB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114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B27EB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114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76859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21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AC91E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(cg02957270+cg00480298)</w:t>
            </w:r>
          </w:p>
        </w:tc>
      </w:tr>
      <w:tr w:rsidR="00C413A0" w:rsidRPr="00BA729D" w14:paraId="49EE3B6F" w14:textId="77777777" w:rsidTr="00EF4CFF">
        <w:trPr>
          <w:trHeight w:val="244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F23716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382D6C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334752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4412BE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U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8FE9E7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M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0D0573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U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97185F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Posi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EB746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19CC33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BB9D37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8B14E7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M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ADDE86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U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3E9737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M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3BFF54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U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BF3E5D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C85193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egative</w:t>
            </w:r>
          </w:p>
        </w:tc>
      </w:tr>
      <w:tr w:rsidR="00C413A0" w:rsidRPr="00BA729D" w14:paraId="45967011" w14:textId="77777777" w:rsidTr="00EF4CFF">
        <w:trPr>
          <w:trHeight w:val="244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6AF2A8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Tumour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EBEEFF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6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3C8FEB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5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69F7B3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5052E3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5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88A588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432ECA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5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66FA29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97DD9E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Tumour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1DF7BA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3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B561D5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76D1E3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EE36E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47D75D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1DF3EA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23057D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C413A0" w:rsidRPr="00BA729D" w14:paraId="761EEB59" w14:textId="77777777" w:rsidTr="00EF4CFF">
        <w:trPr>
          <w:trHeight w:val="244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5605FB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Normal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3044CC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3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C456A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8FBE5D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86BADF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BBC29F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261DC9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51818F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E4271C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Normal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BD470C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2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B6429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1E59B3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641BF1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90C650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14DC22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4DBB80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C413A0" w:rsidRPr="00BA729D" w14:paraId="5736357B" w14:textId="77777777" w:rsidTr="00EF4CFF">
        <w:trPr>
          <w:trHeight w:val="177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37AAF9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p-valu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A6CCD4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1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0CA799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&lt; 0.05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867677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&lt; 0.05</w:t>
            </w:r>
          </w:p>
        </w:tc>
        <w:tc>
          <w:tcPr>
            <w:tcW w:w="22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7BA3EC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&lt;0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4C75C4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p-value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4EC2BC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917AAB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&lt;0.05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1BB9D4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&lt;0.05</w:t>
            </w:r>
          </w:p>
        </w:tc>
        <w:tc>
          <w:tcPr>
            <w:tcW w:w="21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B4CD55" w14:textId="77777777" w:rsidR="00C413A0" w:rsidRPr="00EC1EC8" w:rsidRDefault="00C413A0" w:rsidP="00C413A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E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</w:tr>
      <w:tr w:rsidR="00C413A0" w:rsidRPr="00BA729D" w14:paraId="44F83290" w14:textId="77777777" w:rsidTr="00EF4CFF">
        <w:trPr>
          <w:trHeight w:val="244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AE9669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Histology</w:t>
            </w:r>
          </w:p>
        </w:tc>
        <w:tc>
          <w:tcPr>
            <w:tcW w:w="598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CD151C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AF9A47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Histology</w:t>
            </w:r>
          </w:p>
        </w:tc>
        <w:tc>
          <w:tcPr>
            <w:tcW w:w="5026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BE7E18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</w:tr>
      <w:tr w:rsidR="00C413A0" w:rsidRPr="00BA729D" w14:paraId="4DD028E1" w14:textId="77777777" w:rsidTr="00EF4CFF">
        <w:trPr>
          <w:trHeight w:val="244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B8A1F9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Serou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2A70E6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5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9FE2C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4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8C263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63917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4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E8FB33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F9B72E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4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54FE0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06415C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Serou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0618FF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3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F9DFC7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0AC53D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9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3D76E0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062E50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2BA315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1C254F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</w:t>
            </w:r>
          </w:p>
        </w:tc>
      </w:tr>
      <w:tr w:rsidR="00C413A0" w:rsidRPr="00BA729D" w14:paraId="727EC871" w14:textId="77777777" w:rsidTr="00EF4CFF">
        <w:trPr>
          <w:trHeight w:val="244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BD3021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Mucinou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EC4D84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66672A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90A886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9DF698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09FDDB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5CB632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C64467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AEBA6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Mucinou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6F1D0A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B9EB64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881E3D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FCEBDE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F17818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98FF65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8A94E4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</w:t>
            </w:r>
          </w:p>
        </w:tc>
      </w:tr>
      <w:tr w:rsidR="00C413A0" w:rsidRPr="00BA729D" w14:paraId="56A7E310" w14:textId="77777777" w:rsidTr="00EF4CFF">
        <w:trPr>
          <w:trHeight w:val="244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DC7A2F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Benign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481C8B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7BAE33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D6D316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6CD6DE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7C07B8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410E75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D49F02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E4D6FB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Benig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18516B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F867FD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BA20E4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8C8558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E47BDB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702FD6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E81630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</w:t>
            </w:r>
          </w:p>
        </w:tc>
      </w:tr>
      <w:tr w:rsidR="00C413A0" w:rsidRPr="00BA729D" w14:paraId="56192186" w14:textId="77777777" w:rsidTr="00EF4CFF">
        <w:trPr>
          <w:trHeight w:val="244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EBC6D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p-valu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4F4C63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1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321A94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ns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327B78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ns</w:t>
            </w:r>
          </w:p>
        </w:tc>
        <w:tc>
          <w:tcPr>
            <w:tcW w:w="22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B781BD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F8ECA8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p-value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9B96F6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FB4279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ns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31CD0A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ns</w:t>
            </w:r>
          </w:p>
        </w:tc>
        <w:tc>
          <w:tcPr>
            <w:tcW w:w="21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93AB22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ns</w:t>
            </w:r>
          </w:p>
        </w:tc>
      </w:tr>
      <w:tr w:rsidR="00C413A0" w:rsidRPr="00BA729D" w14:paraId="4293D4F9" w14:textId="77777777" w:rsidTr="00EF4CFF">
        <w:trPr>
          <w:trHeight w:val="244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7FA48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FIGO stage</w:t>
            </w:r>
          </w:p>
        </w:tc>
        <w:tc>
          <w:tcPr>
            <w:tcW w:w="5989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B96583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7825C2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FIGO stage</w:t>
            </w:r>
          </w:p>
        </w:tc>
        <w:tc>
          <w:tcPr>
            <w:tcW w:w="5026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4D7524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</w:tr>
      <w:tr w:rsidR="00C413A0" w:rsidRPr="00BA729D" w14:paraId="1C96A633" w14:textId="77777777" w:rsidTr="00EF4CFF">
        <w:trPr>
          <w:trHeight w:val="244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5E27B4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I/II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25F6AA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2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749C2A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97F13F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0EBD47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8019E5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6E3C83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142AA8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B54A4B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I/II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F0023A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1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9242E2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1CD3CE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4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F681D8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E0068C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6802D9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421E70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</w:t>
            </w:r>
          </w:p>
        </w:tc>
      </w:tr>
      <w:tr w:rsidR="00C413A0" w:rsidRPr="00BA729D" w14:paraId="3711BADC" w14:textId="77777777" w:rsidTr="00EF4CFF">
        <w:trPr>
          <w:trHeight w:val="244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72C193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III/IV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791671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4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ED86C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3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A18C50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0B42C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4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5CF764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8B9777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3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3E656E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C60574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III/IV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CBFA79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2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54CACD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F4E1F5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6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8D326C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D41879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BBBF7C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ADD6AE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</w:t>
            </w:r>
          </w:p>
        </w:tc>
      </w:tr>
      <w:tr w:rsidR="00C413A0" w:rsidRPr="00BA729D" w14:paraId="51B2792C" w14:textId="77777777" w:rsidTr="00EF4CFF">
        <w:trPr>
          <w:trHeight w:val="244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3A681B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p-valu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8BA02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1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C4D5A4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ns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44B22B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ns</w:t>
            </w:r>
          </w:p>
        </w:tc>
        <w:tc>
          <w:tcPr>
            <w:tcW w:w="22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74014D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2AD1C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p-value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97BF3F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90B6F2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ns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C71A56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ns</w:t>
            </w:r>
          </w:p>
        </w:tc>
        <w:tc>
          <w:tcPr>
            <w:tcW w:w="21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4A2676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ns</w:t>
            </w:r>
          </w:p>
        </w:tc>
      </w:tr>
      <w:tr w:rsidR="00C413A0" w:rsidRPr="00BA729D" w14:paraId="72E95F88" w14:textId="77777777" w:rsidTr="00EF4CFF">
        <w:trPr>
          <w:trHeight w:val="244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DF73F0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Age (median = 47)</w:t>
            </w:r>
          </w:p>
        </w:tc>
        <w:tc>
          <w:tcPr>
            <w:tcW w:w="5989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6F87B2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B57269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Age (median = 47)</w:t>
            </w:r>
          </w:p>
        </w:tc>
        <w:tc>
          <w:tcPr>
            <w:tcW w:w="5026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F2E935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</w:tr>
      <w:tr w:rsidR="00C413A0" w:rsidRPr="00BA729D" w14:paraId="282E1CC3" w14:textId="77777777" w:rsidTr="00EF4CFF">
        <w:trPr>
          <w:trHeight w:val="244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02D6F8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≥Median ag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FDDDF5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5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38CF35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3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1D781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6552FE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3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2DC007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2C99A5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3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F2542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153867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≥Median age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21C90B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2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2A8E20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9B4761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0E2158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21DCEC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252D2A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428D29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8</w:t>
            </w:r>
          </w:p>
        </w:tc>
      </w:tr>
      <w:tr w:rsidR="00C413A0" w:rsidRPr="00BA729D" w14:paraId="39630C52" w14:textId="77777777" w:rsidTr="00EF4CFF">
        <w:trPr>
          <w:trHeight w:val="244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122788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&lt;Median ag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8332D9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4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426946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CD9658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0D87BB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3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1D0200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E29782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3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DB4A72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C3A053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&lt;Median age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EA70BD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2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F3BB4E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658577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BDEFCF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A5C046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CE22BC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174FF4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2</w:t>
            </w:r>
          </w:p>
        </w:tc>
      </w:tr>
      <w:tr w:rsidR="00C413A0" w:rsidRPr="00BA729D" w14:paraId="16DDF00D" w14:textId="77777777" w:rsidTr="00EF4CFF">
        <w:trPr>
          <w:trHeight w:val="244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DC86F9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p-Valu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32C87C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1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422893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ns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B359D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ns</w:t>
            </w:r>
          </w:p>
        </w:tc>
        <w:tc>
          <w:tcPr>
            <w:tcW w:w="22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E4BA4D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CC015B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p-Value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5CAA51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FED059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ns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8BC7F7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ns</w:t>
            </w:r>
          </w:p>
        </w:tc>
        <w:tc>
          <w:tcPr>
            <w:tcW w:w="21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831C35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ns</w:t>
            </w:r>
          </w:p>
        </w:tc>
      </w:tr>
      <w:tr w:rsidR="00C413A0" w:rsidRPr="00BA729D" w14:paraId="7F1884C1" w14:textId="77777777" w:rsidTr="00EF4CFF">
        <w:trPr>
          <w:trHeight w:val="244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4EF18C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Menopausal status</w:t>
            </w:r>
          </w:p>
        </w:tc>
        <w:tc>
          <w:tcPr>
            <w:tcW w:w="5989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9564FE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505C02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Menopausal status</w:t>
            </w:r>
          </w:p>
        </w:tc>
        <w:tc>
          <w:tcPr>
            <w:tcW w:w="5026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E69CC1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</w:tr>
      <w:tr w:rsidR="00C413A0" w:rsidRPr="00BA729D" w14:paraId="6AAFFF99" w14:textId="77777777" w:rsidTr="00EF4CFF">
        <w:trPr>
          <w:trHeight w:val="244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A9EED9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Pr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3CFC16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3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9F9823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9C1669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48D9E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89BE37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531953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FF5AB8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482F51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Pre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4C1489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2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BCAB01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F91A08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68887C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48E640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B5D9A1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6AA7B0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</w:t>
            </w:r>
          </w:p>
        </w:tc>
      </w:tr>
      <w:tr w:rsidR="00C413A0" w:rsidRPr="00BA729D" w14:paraId="34B778E7" w14:textId="77777777" w:rsidTr="00EF4CFF">
        <w:trPr>
          <w:trHeight w:val="244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D89AA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Pos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C72CFA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6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155427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3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4A3422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9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EDFA3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3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6172E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040493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3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30431B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8B5C7F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Post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682704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3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AD84BE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CA4105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2D280B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6615EC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63D61A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197557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9</w:t>
            </w:r>
          </w:p>
        </w:tc>
      </w:tr>
      <w:tr w:rsidR="00C413A0" w:rsidRPr="00BA729D" w14:paraId="08D5B3F3" w14:textId="77777777" w:rsidTr="00EF4CFF">
        <w:trPr>
          <w:trHeight w:val="244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A5F7C7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p-valu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1F8088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1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92C955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&lt; 0.05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42993E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&lt; 0.05</w:t>
            </w:r>
          </w:p>
        </w:tc>
        <w:tc>
          <w:tcPr>
            <w:tcW w:w="22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FDD7C9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&lt; 0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4C0207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p-value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F68F5F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E71EA2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&lt;0.05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EEEA4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&lt;0.05</w:t>
            </w:r>
          </w:p>
        </w:tc>
        <w:tc>
          <w:tcPr>
            <w:tcW w:w="21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65CF7D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&lt;0.05</w:t>
            </w:r>
          </w:p>
        </w:tc>
      </w:tr>
      <w:tr w:rsidR="00C413A0" w:rsidRPr="00BA729D" w14:paraId="4194849C" w14:textId="77777777" w:rsidTr="00EF4CFF">
        <w:trPr>
          <w:trHeight w:val="244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6513F9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CA125 levels</w:t>
            </w:r>
          </w:p>
        </w:tc>
        <w:tc>
          <w:tcPr>
            <w:tcW w:w="5989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BBEEC2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C33DE7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CA125 levels</w:t>
            </w:r>
          </w:p>
        </w:tc>
        <w:tc>
          <w:tcPr>
            <w:tcW w:w="5026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2A8DF2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</w:tr>
      <w:tr w:rsidR="00C413A0" w:rsidRPr="00BA729D" w14:paraId="03AD7062" w14:textId="77777777" w:rsidTr="00EF4CFF">
        <w:trPr>
          <w:trHeight w:val="244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B02CB6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&lt;3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B02C5D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2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A2DB80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BB71D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C7F71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F1FCD2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7CFE59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36721F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C50EA5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&lt;3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CF7B53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1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BAFF83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E90EB2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E58ECA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A3CA34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90F93E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B69CE3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</w:t>
            </w:r>
          </w:p>
        </w:tc>
      </w:tr>
      <w:tr w:rsidR="00C413A0" w:rsidRPr="00BA729D" w14:paraId="222AE8A5" w14:textId="77777777" w:rsidTr="00EF4CFF">
        <w:trPr>
          <w:trHeight w:val="244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BD10C1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≥3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389BF3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4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C378F8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3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0484B5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63F097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4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11ACB8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1BDCD9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3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F427AE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A3168E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≥3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A4FEFB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2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D6C244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E797CD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B758EE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DB8AEA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6CEE6D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03A703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2</w:t>
            </w:r>
          </w:p>
        </w:tc>
      </w:tr>
      <w:tr w:rsidR="00C413A0" w:rsidRPr="00BA729D" w14:paraId="22996655" w14:textId="77777777" w:rsidTr="00EF4CFF">
        <w:trPr>
          <w:trHeight w:val="244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2BD183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p-valu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118B0C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1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1019E2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ns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BDDABA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ns</w:t>
            </w:r>
          </w:p>
        </w:tc>
        <w:tc>
          <w:tcPr>
            <w:tcW w:w="22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CF380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965ED9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p-value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C19382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44B28D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ns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829A45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EC1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ns</w:t>
            </w:r>
          </w:p>
        </w:tc>
        <w:tc>
          <w:tcPr>
            <w:tcW w:w="21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653B1C" w14:textId="77777777" w:rsidR="00C413A0" w:rsidRPr="00EC1EC8" w:rsidRDefault="00C413A0" w:rsidP="00C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ns</w:t>
            </w:r>
          </w:p>
        </w:tc>
      </w:tr>
    </w:tbl>
    <w:p w14:paraId="2CA240DB" w14:textId="59642795" w:rsidR="003B6F57" w:rsidRPr="00EF4CFF" w:rsidRDefault="00614A86" w:rsidP="00503FF4">
      <w:pPr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  <w:r w:rsidRPr="006745AA">
        <w:rPr>
          <w:rFonts w:ascii="Times New Roman" w:eastAsia="Times New Roman" w:hAnsi="Times New Roman" w:cs="Times New Roman"/>
          <w:b/>
          <w:color w:val="000000" w:themeColor="text1"/>
        </w:rPr>
        <w:t xml:space="preserve">Table </w:t>
      </w:r>
      <w:r w:rsidR="00031773">
        <w:rPr>
          <w:rFonts w:ascii="Times New Roman" w:eastAsia="Times New Roman" w:hAnsi="Times New Roman" w:cs="Times New Roman"/>
          <w:b/>
          <w:color w:val="000000" w:themeColor="text1"/>
        </w:rPr>
        <w:t>S</w:t>
      </w:r>
      <w:r w:rsidR="00D52E2B">
        <w:rPr>
          <w:rFonts w:ascii="Times New Roman" w:eastAsia="Times New Roman" w:hAnsi="Times New Roman" w:cs="Times New Roman"/>
          <w:b/>
          <w:color w:val="000000" w:themeColor="text1"/>
        </w:rPr>
        <w:t>5</w:t>
      </w:r>
      <w:r w:rsidR="0082247F">
        <w:rPr>
          <w:rFonts w:ascii="Times New Roman" w:eastAsia="Times New Roman" w:hAnsi="Times New Roman" w:cs="Times New Roman"/>
          <w:b/>
          <w:bCs/>
        </w:rPr>
        <w:t xml:space="preserve"> | </w:t>
      </w:r>
      <w:r w:rsidR="007A5C10">
        <w:rPr>
          <w:rFonts w:ascii="Times New Roman" w:eastAsia="Times New Roman" w:hAnsi="Times New Roman" w:cs="Times New Roman"/>
          <w:b/>
          <w:bCs/>
        </w:rPr>
        <w:t>Correlation analysis</w:t>
      </w:r>
      <w:r w:rsidR="00F87C0B">
        <w:rPr>
          <w:rFonts w:ascii="Times New Roman" w:eastAsia="Times New Roman" w:hAnsi="Times New Roman" w:cs="Times New Roman"/>
          <w:b/>
          <w:bCs/>
        </w:rPr>
        <w:t xml:space="preserve"> with methylation status</w:t>
      </w:r>
      <w:r w:rsidR="007A5C10">
        <w:rPr>
          <w:rFonts w:ascii="Times New Roman" w:eastAsia="Times New Roman" w:hAnsi="Times New Roman" w:cs="Times New Roman"/>
          <w:b/>
          <w:bCs/>
        </w:rPr>
        <w:t xml:space="preserve"> </w:t>
      </w:r>
      <w:r w:rsidR="00ED5A0B">
        <w:rPr>
          <w:rFonts w:ascii="Times New Roman" w:eastAsia="Times New Roman" w:hAnsi="Times New Roman" w:cs="Times New Roman"/>
          <w:b/>
          <w:bCs/>
        </w:rPr>
        <w:t xml:space="preserve">of top hypermethylated CpGs </w:t>
      </w:r>
      <w:r w:rsidR="007A5C10">
        <w:rPr>
          <w:rFonts w:ascii="Times New Roman" w:eastAsia="Times New Roman" w:hAnsi="Times New Roman" w:cs="Times New Roman"/>
          <w:b/>
          <w:bCs/>
        </w:rPr>
        <w:t>and different clinical features using chi square test:</w:t>
      </w:r>
      <w:r w:rsidRPr="00914A1F">
        <w:rPr>
          <w:rFonts w:ascii="Times New Roman" w:eastAsia="Times New Roman" w:hAnsi="Times New Roman" w:cs="Times New Roman"/>
          <w:bCs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 w:themeColor="text1"/>
        </w:rPr>
        <w:t xml:space="preserve">Clinicopathological correlation of top  two Hypermethylated targeted CpGs </w:t>
      </w:r>
      <w:r w:rsidR="00521FF9">
        <w:rPr>
          <w:rFonts w:ascii="Times New Roman" w:eastAsia="Times New Roman" w:hAnsi="Times New Roman" w:cs="Times New Roman"/>
          <w:bCs/>
          <w:color w:val="000000" w:themeColor="text1"/>
        </w:rPr>
        <w:t xml:space="preserve">of MethyLight </w:t>
      </w:r>
      <w:r w:rsidR="00FB24E5">
        <w:rPr>
          <w:rFonts w:ascii="Times New Roman" w:eastAsia="Times New Roman" w:hAnsi="Times New Roman" w:cs="Times New Roman"/>
          <w:bCs/>
          <w:color w:val="000000" w:themeColor="text1"/>
        </w:rPr>
        <w:t>test</w:t>
      </w:r>
      <w:r w:rsidR="00521FF9">
        <w:rPr>
          <w:rFonts w:ascii="Times New Roman" w:eastAsia="Times New Roman" w:hAnsi="Times New Roman" w:cs="Times New Roman"/>
          <w:bCs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 w:themeColor="text1"/>
        </w:rPr>
        <w:t xml:space="preserve">in </w:t>
      </w:r>
      <w:proofErr w:type="spellStart"/>
      <w:r>
        <w:rPr>
          <w:rFonts w:ascii="Times New Roman" w:eastAsia="Times New Roman" w:hAnsi="Times New Roman" w:cs="Times New Roman"/>
          <w:bCs/>
          <w:color w:val="000000" w:themeColor="text1"/>
        </w:rPr>
        <w:t>singleplex</w:t>
      </w:r>
      <w:proofErr w:type="spellEnd"/>
      <w:r>
        <w:rPr>
          <w:rFonts w:ascii="Times New Roman" w:eastAsia="Times New Roman" w:hAnsi="Times New Roman" w:cs="Times New Roman"/>
          <w:bCs/>
          <w:color w:val="000000" w:themeColor="text1"/>
        </w:rPr>
        <w:t xml:space="preserve"> and multiplex format and their correlation with the clinicopathological correlation using chi-square test</w:t>
      </w:r>
    </w:p>
    <w:sectPr w:rsidR="003B6F57" w:rsidRPr="00EF4CFF" w:rsidSect="00914A09">
      <w:headerReference w:type="default" r:id="rId12"/>
      <w:pgSz w:w="16838" w:h="11906" w:orient="landscape"/>
      <w:pgMar w:top="1440" w:right="1670" w:bottom="1440" w:left="1418" w:header="57" w:footer="5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A7F500" w14:textId="77777777" w:rsidR="00ED0CDE" w:rsidRDefault="00ED0CDE" w:rsidP="00F62B1A">
      <w:pPr>
        <w:spacing w:after="0" w:line="240" w:lineRule="auto"/>
      </w:pPr>
      <w:r>
        <w:separator/>
      </w:r>
    </w:p>
  </w:endnote>
  <w:endnote w:type="continuationSeparator" w:id="0">
    <w:p w14:paraId="0B5E20D3" w14:textId="77777777" w:rsidR="00ED0CDE" w:rsidRDefault="00ED0CDE" w:rsidP="00F62B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D223E3" w14:textId="77777777" w:rsidR="00ED0CDE" w:rsidRDefault="00ED0CDE" w:rsidP="00F62B1A">
      <w:pPr>
        <w:spacing w:after="0" w:line="240" w:lineRule="auto"/>
      </w:pPr>
      <w:r>
        <w:separator/>
      </w:r>
    </w:p>
  </w:footnote>
  <w:footnote w:type="continuationSeparator" w:id="0">
    <w:p w14:paraId="2845D0B4" w14:textId="77777777" w:rsidR="00ED0CDE" w:rsidRDefault="00ED0CDE" w:rsidP="00F62B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021DD9" w14:textId="77777777" w:rsidR="007322C2" w:rsidRDefault="007322C2">
    <w:pPr>
      <w:pStyle w:val="Header"/>
    </w:pPr>
  </w:p>
  <w:p w14:paraId="389608E1" w14:textId="77777777" w:rsidR="007322C2" w:rsidRDefault="007322C2">
    <w:pPr>
      <w:pStyle w:val="Header"/>
    </w:pPr>
  </w:p>
  <w:p w14:paraId="4C5BC5E1" w14:textId="77777777" w:rsidR="007322C2" w:rsidRDefault="007322C2">
    <w:pPr>
      <w:pStyle w:val="Header"/>
    </w:pPr>
  </w:p>
  <w:p w14:paraId="120A10D9" w14:textId="77777777" w:rsidR="007322C2" w:rsidRDefault="007322C2">
    <w:pPr>
      <w:pStyle w:val="Header"/>
    </w:pPr>
  </w:p>
  <w:p w14:paraId="3B0AB3A9" w14:textId="77777777" w:rsidR="007322C2" w:rsidRDefault="007322C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F66AD"/>
    <w:multiLevelType w:val="hybridMultilevel"/>
    <w:tmpl w:val="4E1638A8"/>
    <w:lvl w:ilvl="0" w:tplc="22F0BB92">
      <w:start w:val="1"/>
      <w:numFmt w:val="upperLetter"/>
      <w:lvlText w:val="(%1)"/>
      <w:lvlJc w:val="left"/>
      <w:pPr>
        <w:ind w:left="64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64" w:hanging="360"/>
      </w:pPr>
    </w:lvl>
    <w:lvl w:ilvl="2" w:tplc="4009001B" w:tentative="1">
      <w:start w:val="1"/>
      <w:numFmt w:val="lowerRoman"/>
      <w:lvlText w:val="%3."/>
      <w:lvlJc w:val="right"/>
      <w:pPr>
        <w:ind w:left="2084" w:hanging="180"/>
      </w:pPr>
    </w:lvl>
    <w:lvl w:ilvl="3" w:tplc="4009000F" w:tentative="1">
      <w:start w:val="1"/>
      <w:numFmt w:val="decimal"/>
      <w:lvlText w:val="%4."/>
      <w:lvlJc w:val="left"/>
      <w:pPr>
        <w:ind w:left="2804" w:hanging="360"/>
      </w:pPr>
    </w:lvl>
    <w:lvl w:ilvl="4" w:tplc="40090019" w:tentative="1">
      <w:start w:val="1"/>
      <w:numFmt w:val="lowerLetter"/>
      <w:lvlText w:val="%5."/>
      <w:lvlJc w:val="left"/>
      <w:pPr>
        <w:ind w:left="3524" w:hanging="360"/>
      </w:pPr>
    </w:lvl>
    <w:lvl w:ilvl="5" w:tplc="4009001B" w:tentative="1">
      <w:start w:val="1"/>
      <w:numFmt w:val="lowerRoman"/>
      <w:lvlText w:val="%6."/>
      <w:lvlJc w:val="right"/>
      <w:pPr>
        <w:ind w:left="4244" w:hanging="180"/>
      </w:pPr>
    </w:lvl>
    <w:lvl w:ilvl="6" w:tplc="4009000F" w:tentative="1">
      <w:start w:val="1"/>
      <w:numFmt w:val="decimal"/>
      <w:lvlText w:val="%7."/>
      <w:lvlJc w:val="left"/>
      <w:pPr>
        <w:ind w:left="4964" w:hanging="360"/>
      </w:pPr>
    </w:lvl>
    <w:lvl w:ilvl="7" w:tplc="40090019" w:tentative="1">
      <w:start w:val="1"/>
      <w:numFmt w:val="lowerLetter"/>
      <w:lvlText w:val="%8."/>
      <w:lvlJc w:val="left"/>
      <w:pPr>
        <w:ind w:left="5684" w:hanging="360"/>
      </w:pPr>
    </w:lvl>
    <w:lvl w:ilvl="8" w:tplc="40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191875C8"/>
    <w:multiLevelType w:val="hybridMultilevel"/>
    <w:tmpl w:val="53FEA78C"/>
    <w:lvl w:ilvl="0" w:tplc="0136F1D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6E012D"/>
    <w:multiLevelType w:val="hybridMultilevel"/>
    <w:tmpl w:val="1DA6E146"/>
    <w:lvl w:ilvl="0" w:tplc="201E9E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5B3020"/>
    <w:multiLevelType w:val="hybridMultilevel"/>
    <w:tmpl w:val="2D72C080"/>
    <w:lvl w:ilvl="0" w:tplc="8508EE0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657A64"/>
    <w:multiLevelType w:val="hybridMultilevel"/>
    <w:tmpl w:val="C4F4622A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3306DA"/>
    <w:multiLevelType w:val="hybridMultilevel"/>
    <w:tmpl w:val="9710C5FC"/>
    <w:lvl w:ilvl="0" w:tplc="8F1CD25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40" w:hanging="360"/>
      </w:pPr>
    </w:lvl>
    <w:lvl w:ilvl="2" w:tplc="4009001B" w:tentative="1">
      <w:start w:val="1"/>
      <w:numFmt w:val="lowerRoman"/>
      <w:lvlText w:val="%3."/>
      <w:lvlJc w:val="right"/>
      <w:pPr>
        <w:ind w:left="1860" w:hanging="180"/>
      </w:pPr>
    </w:lvl>
    <w:lvl w:ilvl="3" w:tplc="4009000F" w:tentative="1">
      <w:start w:val="1"/>
      <w:numFmt w:val="decimal"/>
      <w:lvlText w:val="%4."/>
      <w:lvlJc w:val="left"/>
      <w:pPr>
        <w:ind w:left="2580" w:hanging="360"/>
      </w:pPr>
    </w:lvl>
    <w:lvl w:ilvl="4" w:tplc="40090019" w:tentative="1">
      <w:start w:val="1"/>
      <w:numFmt w:val="lowerLetter"/>
      <w:lvlText w:val="%5."/>
      <w:lvlJc w:val="left"/>
      <w:pPr>
        <w:ind w:left="3300" w:hanging="360"/>
      </w:pPr>
    </w:lvl>
    <w:lvl w:ilvl="5" w:tplc="4009001B" w:tentative="1">
      <w:start w:val="1"/>
      <w:numFmt w:val="lowerRoman"/>
      <w:lvlText w:val="%6."/>
      <w:lvlJc w:val="right"/>
      <w:pPr>
        <w:ind w:left="4020" w:hanging="180"/>
      </w:pPr>
    </w:lvl>
    <w:lvl w:ilvl="6" w:tplc="4009000F" w:tentative="1">
      <w:start w:val="1"/>
      <w:numFmt w:val="decimal"/>
      <w:lvlText w:val="%7."/>
      <w:lvlJc w:val="left"/>
      <w:pPr>
        <w:ind w:left="4740" w:hanging="360"/>
      </w:pPr>
    </w:lvl>
    <w:lvl w:ilvl="7" w:tplc="40090019" w:tentative="1">
      <w:start w:val="1"/>
      <w:numFmt w:val="lowerLetter"/>
      <w:lvlText w:val="%8."/>
      <w:lvlJc w:val="left"/>
      <w:pPr>
        <w:ind w:left="5460" w:hanging="360"/>
      </w:pPr>
    </w:lvl>
    <w:lvl w:ilvl="8" w:tplc="40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" w15:restartNumberingAfterBreak="0">
    <w:nsid w:val="7EFE216B"/>
    <w:multiLevelType w:val="hybridMultilevel"/>
    <w:tmpl w:val="3080022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2562089">
    <w:abstractNumId w:val="1"/>
  </w:num>
  <w:num w:numId="2" w16cid:durableId="666714364">
    <w:abstractNumId w:val="5"/>
  </w:num>
  <w:num w:numId="3" w16cid:durableId="1263879817">
    <w:abstractNumId w:val="3"/>
  </w:num>
  <w:num w:numId="4" w16cid:durableId="1294797020">
    <w:abstractNumId w:val="6"/>
  </w:num>
  <w:num w:numId="5" w16cid:durableId="1506362128">
    <w:abstractNumId w:val="2"/>
  </w:num>
  <w:num w:numId="6" w16cid:durableId="1814517328">
    <w:abstractNumId w:val="0"/>
  </w:num>
  <w:num w:numId="7" w16cid:durableId="14066267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Lett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07DF8"/>
    <w:rsid w:val="0000538E"/>
    <w:rsid w:val="000121C2"/>
    <w:rsid w:val="000121F8"/>
    <w:rsid w:val="00017EC7"/>
    <w:rsid w:val="0002411C"/>
    <w:rsid w:val="00024E51"/>
    <w:rsid w:val="00026EC4"/>
    <w:rsid w:val="00027353"/>
    <w:rsid w:val="000307C1"/>
    <w:rsid w:val="00030FAB"/>
    <w:rsid w:val="00031773"/>
    <w:rsid w:val="00046844"/>
    <w:rsid w:val="0005401D"/>
    <w:rsid w:val="0005508E"/>
    <w:rsid w:val="00055F13"/>
    <w:rsid w:val="00062976"/>
    <w:rsid w:val="00067420"/>
    <w:rsid w:val="000709F7"/>
    <w:rsid w:val="00071BD1"/>
    <w:rsid w:val="00074090"/>
    <w:rsid w:val="000762AF"/>
    <w:rsid w:val="0008527E"/>
    <w:rsid w:val="000944AF"/>
    <w:rsid w:val="000946E5"/>
    <w:rsid w:val="000A2170"/>
    <w:rsid w:val="000A43C4"/>
    <w:rsid w:val="000A5118"/>
    <w:rsid w:val="000A67A1"/>
    <w:rsid w:val="000B0ABA"/>
    <w:rsid w:val="000B6432"/>
    <w:rsid w:val="000C09EF"/>
    <w:rsid w:val="000C1EB5"/>
    <w:rsid w:val="000D16B2"/>
    <w:rsid w:val="000D2E33"/>
    <w:rsid w:val="000D3FC0"/>
    <w:rsid w:val="000D734C"/>
    <w:rsid w:val="000E41C5"/>
    <w:rsid w:val="000F3ABD"/>
    <w:rsid w:val="00102B94"/>
    <w:rsid w:val="00110CFA"/>
    <w:rsid w:val="0011329A"/>
    <w:rsid w:val="00120A7F"/>
    <w:rsid w:val="001243A3"/>
    <w:rsid w:val="00126D29"/>
    <w:rsid w:val="00133E95"/>
    <w:rsid w:val="001355B8"/>
    <w:rsid w:val="00137B64"/>
    <w:rsid w:val="00140C51"/>
    <w:rsid w:val="00141E2C"/>
    <w:rsid w:val="00142021"/>
    <w:rsid w:val="00147B8E"/>
    <w:rsid w:val="0015465B"/>
    <w:rsid w:val="00180C03"/>
    <w:rsid w:val="00183BCF"/>
    <w:rsid w:val="00184669"/>
    <w:rsid w:val="00193701"/>
    <w:rsid w:val="001B0DB4"/>
    <w:rsid w:val="001B1D66"/>
    <w:rsid w:val="001B53EE"/>
    <w:rsid w:val="001C079B"/>
    <w:rsid w:val="001C4C1E"/>
    <w:rsid w:val="001D18D9"/>
    <w:rsid w:val="001D479C"/>
    <w:rsid w:val="001F1BD6"/>
    <w:rsid w:val="001F3C1B"/>
    <w:rsid w:val="001F44CD"/>
    <w:rsid w:val="001F5384"/>
    <w:rsid w:val="001F6DC3"/>
    <w:rsid w:val="00201DC2"/>
    <w:rsid w:val="00211507"/>
    <w:rsid w:val="002125F5"/>
    <w:rsid w:val="00216176"/>
    <w:rsid w:val="002170AB"/>
    <w:rsid w:val="00226393"/>
    <w:rsid w:val="0022747E"/>
    <w:rsid w:val="00230B88"/>
    <w:rsid w:val="002365A8"/>
    <w:rsid w:val="00242954"/>
    <w:rsid w:val="00250B9C"/>
    <w:rsid w:val="0025160D"/>
    <w:rsid w:val="00253AAB"/>
    <w:rsid w:val="002559E1"/>
    <w:rsid w:val="0026013A"/>
    <w:rsid w:val="00262038"/>
    <w:rsid w:val="00264CEE"/>
    <w:rsid w:val="0027234E"/>
    <w:rsid w:val="002807D2"/>
    <w:rsid w:val="00283195"/>
    <w:rsid w:val="00283668"/>
    <w:rsid w:val="00291C4E"/>
    <w:rsid w:val="0029407A"/>
    <w:rsid w:val="002A464C"/>
    <w:rsid w:val="002A7F47"/>
    <w:rsid w:val="002B0FA5"/>
    <w:rsid w:val="002B1676"/>
    <w:rsid w:val="002C0B3D"/>
    <w:rsid w:val="002C4154"/>
    <w:rsid w:val="002C7E62"/>
    <w:rsid w:val="002C7FA3"/>
    <w:rsid w:val="002D40D0"/>
    <w:rsid w:val="002E3AAF"/>
    <w:rsid w:val="002E48CB"/>
    <w:rsid w:val="002E562A"/>
    <w:rsid w:val="002E78B8"/>
    <w:rsid w:val="002E7A58"/>
    <w:rsid w:val="002F4791"/>
    <w:rsid w:val="003005D2"/>
    <w:rsid w:val="00300B0D"/>
    <w:rsid w:val="00303F70"/>
    <w:rsid w:val="003052CE"/>
    <w:rsid w:val="00311598"/>
    <w:rsid w:val="003116FE"/>
    <w:rsid w:val="003123FA"/>
    <w:rsid w:val="0031712E"/>
    <w:rsid w:val="00325A2E"/>
    <w:rsid w:val="00327DE7"/>
    <w:rsid w:val="00337C89"/>
    <w:rsid w:val="00340D8B"/>
    <w:rsid w:val="00340DDD"/>
    <w:rsid w:val="00341ED6"/>
    <w:rsid w:val="00345C1A"/>
    <w:rsid w:val="00351216"/>
    <w:rsid w:val="00351831"/>
    <w:rsid w:val="003623DD"/>
    <w:rsid w:val="00366335"/>
    <w:rsid w:val="00372627"/>
    <w:rsid w:val="003834D5"/>
    <w:rsid w:val="00385007"/>
    <w:rsid w:val="003869C8"/>
    <w:rsid w:val="00392B10"/>
    <w:rsid w:val="00393235"/>
    <w:rsid w:val="00396E2D"/>
    <w:rsid w:val="003A0376"/>
    <w:rsid w:val="003A2305"/>
    <w:rsid w:val="003A6BB4"/>
    <w:rsid w:val="003B00B6"/>
    <w:rsid w:val="003B6F57"/>
    <w:rsid w:val="003B7BA3"/>
    <w:rsid w:val="003C3912"/>
    <w:rsid w:val="003D3745"/>
    <w:rsid w:val="003D3ECF"/>
    <w:rsid w:val="003E7CBD"/>
    <w:rsid w:val="003F1A7C"/>
    <w:rsid w:val="00401415"/>
    <w:rsid w:val="00424274"/>
    <w:rsid w:val="00436586"/>
    <w:rsid w:val="00440B4A"/>
    <w:rsid w:val="0045472F"/>
    <w:rsid w:val="00454B78"/>
    <w:rsid w:val="00461BDB"/>
    <w:rsid w:val="00464EF5"/>
    <w:rsid w:val="00466245"/>
    <w:rsid w:val="00471869"/>
    <w:rsid w:val="0047624D"/>
    <w:rsid w:val="00480BF2"/>
    <w:rsid w:val="00494206"/>
    <w:rsid w:val="004949FA"/>
    <w:rsid w:val="00494C61"/>
    <w:rsid w:val="00497285"/>
    <w:rsid w:val="004B0FC1"/>
    <w:rsid w:val="004B72FF"/>
    <w:rsid w:val="004B75D3"/>
    <w:rsid w:val="004C2EAD"/>
    <w:rsid w:val="004E0726"/>
    <w:rsid w:val="004F6919"/>
    <w:rsid w:val="00503FF4"/>
    <w:rsid w:val="00510347"/>
    <w:rsid w:val="005106A9"/>
    <w:rsid w:val="00511FA5"/>
    <w:rsid w:val="00513B85"/>
    <w:rsid w:val="00514876"/>
    <w:rsid w:val="00521FF9"/>
    <w:rsid w:val="00523C70"/>
    <w:rsid w:val="00524528"/>
    <w:rsid w:val="00530A33"/>
    <w:rsid w:val="005315C6"/>
    <w:rsid w:val="00531BDC"/>
    <w:rsid w:val="00540C8F"/>
    <w:rsid w:val="0054299E"/>
    <w:rsid w:val="00571090"/>
    <w:rsid w:val="0057115F"/>
    <w:rsid w:val="0057727E"/>
    <w:rsid w:val="00577A9B"/>
    <w:rsid w:val="00586FB4"/>
    <w:rsid w:val="00587AAE"/>
    <w:rsid w:val="00592CD3"/>
    <w:rsid w:val="005A47B4"/>
    <w:rsid w:val="005A6DEB"/>
    <w:rsid w:val="005B150B"/>
    <w:rsid w:val="005B309C"/>
    <w:rsid w:val="005B3BFE"/>
    <w:rsid w:val="005C16DE"/>
    <w:rsid w:val="005C5D02"/>
    <w:rsid w:val="005D1066"/>
    <w:rsid w:val="005D3A9A"/>
    <w:rsid w:val="005D4C6E"/>
    <w:rsid w:val="005E397C"/>
    <w:rsid w:val="005F42D0"/>
    <w:rsid w:val="005F5ABE"/>
    <w:rsid w:val="005F7E10"/>
    <w:rsid w:val="005F7F42"/>
    <w:rsid w:val="0060358E"/>
    <w:rsid w:val="00605F34"/>
    <w:rsid w:val="00613BB9"/>
    <w:rsid w:val="00614A86"/>
    <w:rsid w:val="00626C3A"/>
    <w:rsid w:val="00626EA8"/>
    <w:rsid w:val="00630030"/>
    <w:rsid w:val="00631C6F"/>
    <w:rsid w:val="00641A7D"/>
    <w:rsid w:val="00643597"/>
    <w:rsid w:val="00644F17"/>
    <w:rsid w:val="0065386B"/>
    <w:rsid w:val="00654434"/>
    <w:rsid w:val="00661C4F"/>
    <w:rsid w:val="00663AE0"/>
    <w:rsid w:val="006727BD"/>
    <w:rsid w:val="00674889"/>
    <w:rsid w:val="00674BA5"/>
    <w:rsid w:val="00681C55"/>
    <w:rsid w:val="00695044"/>
    <w:rsid w:val="006A5264"/>
    <w:rsid w:val="006A7B01"/>
    <w:rsid w:val="006B58DE"/>
    <w:rsid w:val="006C6ACE"/>
    <w:rsid w:val="006D0707"/>
    <w:rsid w:val="006D2F39"/>
    <w:rsid w:val="006D4DAD"/>
    <w:rsid w:val="006D726A"/>
    <w:rsid w:val="006E0ACB"/>
    <w:rsid w:val="006E3C29"/>
    <w:rsid w:val="006E507D"/>
    <w:rsid w:val="006E6EEF"/>
    <w:rsid w:val="006E7CF9"/>
    <w:rsid w:val="006F3336"/>
    <w:rsid w:val="006F36CE"/>
    <w:rsid w:val="006F64A9"/>
    <w:rsid w:val="006F6EA5"/>
    <w:rsid w:val="00700637"/>
    <w:rsid w:val="00716A72"/>
    <w:rsid w:val="00721DDF"/>
    <w:rsid w:val="007243D2"/>
    <w:rsid w:val="00725EC9"/>
    <w:rsid w:val="007322C2"/>
    <w:rsid w:val="00733973"/>
    <w:rsid w:val="00733C27"/>
    <w:rsid w:val="007436DC"/>
    <w:rsid w:val="00745FEF"/>
    <w:rsid w:val="00746D50"/>
    <w:rsid w:val="00753ECC"/>
    <w:rsid w:val="00764A56"/>
    <w:rsid w:val="007665F1"/>
    <w:rsid w:val="00774684"/>
    <w:rsid w:val="0078431B"/>
    <w:rsid w:val="00787691"/>
    <w:rsid w:val="007A053B"/>
    <w:rsid w:val="007A13A4"/>
    <w:rsid w:val="007A4900"/>
    <w:rsid w:val="007A5C10"/>
    <w:rsid w:val="007A5EF7"/>
    <w:rsid w:val="007B0397"/>
    <w:rsid w:val="007B7B59"/>
    <w:rsid w:val="007C18D3"/>
    <w:rsid w:val="007C3C71"/>
    <w:rsid w:val="007F5067"/>
    <w:rsid w:val="0080144E"/>
    <w:rsid w:val="00805722"/>
    <w:rsid w:val="00807FB6"/>
    <w:rsid w:val="00810238"/>
    <w:rsid w:val="00810374"/>
    <w:rsid w:val="008110DE"/>
    <w:rsid w:val="00811CF2"/>
    <w:rsid w:val="0081627D"/>
    <w:rsid w:val="0082247F"/>
    <w:rsid w:val="0082271C"/>
    <w:rsid w:val="00822885"/>
    <w:rsid w:val="00822CFB"/>
    <w:rsid w:val="00831FAA"/>
    <w:rsid w:val="008417D6"/>
    <w:rsid w:val="00843783"/>
    <w:rsid w:val="0084488B"/>
    <w:rsid w:val="00846182"/>
    <w:rsid w:val="008617FC"/>
    <w:rsid w:val="00870EC6"/>
    <w:rsid w:val="008848EA"/>
    <w:rsid w:val="00884B5E"/>
    <w:rsid w:val="008857E5"/>
    <w:rsid w:val="0089144E"/>
    <w:rsid w:val="008926D8"/>
    <w:rsid w:val="008941F6"/>
    <w:rsid w:val="008949F9"/>
    <w:rsid w:val="008A048C"/>
    <w:rsid w:val="008B0AEF"/>
    <w:rsid w:val="008C4AD1"/>
    <w:rsid w:val="008C6312"/>
    <w:rsid w:val="008D4377"/>
    <w:rsid w:val="008D4778"/>
    <w:rsid w:val="008E65BA"/>
    <w:rsid w:val="008F35B5"/>
    <w:rsid w:val="00903AB8"/>
    <w:rsid w:val="00904B63"/>
    <w:rsid w:val="00905913"/>
    <w:rsid w:val="00905A17"/>
    <w:rsid w:val="0090749F"/>
    <w:rsid w:val="009120E7"/>
    <w:rsid w:val="00914A09"/>
    <w:rsid w:val="00921902"/>
    <w:rsid w:val="00927015"/>
    <w:rsid w:val="00927B77"/>
    <w:rsid w:val="00952BE9"/>
    <w:rsid w:val="0096700E"/>
    <w:rsid w:val="00973872"/>
    <w:rsid w:val="00975909"/>
    <w:rsid w:val="0097652C"/>
    <w:rsid w:val="00983121"/>
    <w:rsid w:val="009958F7"/>
    <w:rsid w:val="009A627A"/>
    <w:rsid w:val="009A67A1"/>
    <w:rsid w:val="009B08C2"/>
    <w:rsid w:val="009B5B2F"/>
    <w:rsid w:val="009B6A9D"/>
    <w:rsid w:val="009B7923"/>
    <w:rsid w:val="009C5026"/>
    <w:rsid w:val="009D10AD"/>
    <w:rsid w:val="009D3035"/>
    <w:rsid w:val="009D483B"/>
    <w:rsid w:val="009D5DF2"/>
    <w:rsid w:val="009D61BE"/>
    <w:rsid w:val="009D62AE"/>
    <w:rsid w:val="009D66BE"/>
    <w:rsid w:val="009E3CAF"/>
    <w:rsid w:val="009E6F58"/>
    <w:rsid w:val="009F61A1"/>
    <w:rsid w:val="00A01EB0"/>
    <w:rsid w:val="00A042DE"/>
    <w:rsid w:val="00A048CF"/>
    <w:rsid w:val="00A06B87"/>
    <w:rsid w:val="00A109E7"/>
    <w:rsid w:val="00A11942"/>
    <w:rsid w:val="00A172E3"/>
    <w:rsid w:val="00A20242"/>
    <w:rsid w:val="00A23ED4"/>
    <w:rsid w:val="00A24753"/>
    <w:rsid w:val="00A26E42"/>
    <w:rsid w:val="00A27F7F"/>
    <w:rsid w:val="00A33197"/>
    <w:rsid w:val="00A43D63"/>
    <w:rsid w:val="00A56E2F"/>
    <w:rsid w:val="00A60C39"/>
    <w:rsid w:val="00A650E5"/>
    <w:rsid w:val="00A715F7"/>
    <w:rsid w:val="00A9116F"/>
    <w:rsid w:val="00A94442"/>
    <w:rsid w:val="00AA4473"/>
    <w:rsid w:val="00AA4BB5"/>
    <w:rsid w:val="00AA625B"/>
    <w:rsid w:val="00AA62AF"/>
    <w:rsid w:val="00AB20E5"/>
    <w:rsid w:val="00AB34DB"/>
    <w:rsid w:val="00AE52B4"/>
    <w:rsid w:val="00AF29CA"/>
    <w:rsid w:val="00AF5113"/>
    <w:rsid w:val="00AF6545"/>
    <w:rsid w:val="00B0144F"/>
    <w:rsid w:val="00B01D10"/>
    <w:rsid w:val="00B025A0"/>
    <w:rsid w:val="00B03CB9"/>
    <w:rsid w:val="00B068AD"/>
    <w:rsid w:val="00B161E9"/>
    <w:rsid w:val="00B226F4"/>
    <w:rsid w:val="00B22773"/>
    <w:rsid w:val="00B33C48"/>
    <w:rsid w:val="00B33C99"/>
    <w:rsid w:val="00B4359F"/>
    <w:rsid w:val="00B4558D"/>
    <w:rsid w:val="00B55D57"/>
    <w:rsid w:val="00B5670C"/>
    <w:rsid w:val="00B57892"/>
    <w:rsid w:val="00B73095"/>
    <w:rsid w:val="00B90247"/>
    <w:rsid w:val="00B90EA3"/>
    <w:rsid w:val="00B9120C"/>
    <w:rsid w:val="00B95674"/>
    <w:rsid w:val="00B9731C"/>
    <w:rsid w:val="00BA370F"/>
    <w:rsid w:val="00BA4860"/>
    <w:rsid w:val="00BA729D"/>
    <w:rsid w:val="00BB09A8"/>
    <w:rsid w:val="00BB5E81"/>
    <w:rsid w:val="00BB711C"/>
    <w:rsid w:val="00BC3B94"/>
    <w:rsid w:val="00BD04D5"/>
    <w:rsid w:val="00BD406A"/>
    <w:rsid w:val="00BE17DB"/>
    <w:rsid w:val="00BF0161"/>
    <w:rsid w:val="00BF194E"/>
    <w:rsid w:val="00BF33FF"/>
    <w:rsid w:val="00BF5B3A"/>
    <w:rsid w:val="00C07646"/>
    <w:rsid w:val="00C100A1"/>
    <w:rsid w:val="00C11412"/>
    <w:rsid w:val="00C12023"/>
    <w:rsid w:val="00C12A61"/>
    <w:rsid w:val="00C155DB"/>
    <w:rsid w:val="00C27397"/>
    <w:rsid w:val="00C375CF"/>
    <w:rsid w:val="00C413A0"/>
    <w:rsid w:val="00C41472"/>
    <w:rsid w:val="00C50B1E"/>
    <w:rsid w:val="00C528BE"/>
    <w:rsid w:val="00C57B93"/>
    <w:rsid w:val="00C71F26"/>
    <w:rsid w:val="00C722CE"/>
    <w:rsid w:val="00C73351"/>
    <w:rsid w:val="00C73AEB"/>
    <w:rsid w:val="00C779DC"/>
    <w:rsid w:val="00C85603"/>
    <w:rsid w:val="00C914DD"/>
    <w:rsid w:val="00C92CF4"/>
    <w:rsid w:val="00C9314B"/>
    <w:rsid w:val="00C93F06"/>
    <w:rsid w:val="00C94249"/>
    <w:rsid w:val="00CA260A"/>
    <w:rsid w:val="00CA6257"/>
    <w:rsid w:val="00CA78F9"/>
    <w:rsid w:val="00CB4438"/>
    <w:rsid w:val="00CB5A24"/>
    <w:rsid w:val="00CD6E8D"/>
    <w:rsid w:val="00CE1219"/>
    <w:rsid w:val="00CF277D"/>
    <w:rsid w:val="00CF4B75"/>
    <w:rsid w:val="00CF50B3"/>
    <w:rsid w:val="00CF5ED6"/>
    <w:rsid w:val="00D0103B"/>
    <w:rsid w:val="00D068B8"/>
    <w:rsid w:val="00D07780"/>
    <w:rsid w:val="00D0786C"/>
    <w:rsid w:val="00D07DF8"/>
    <w:rsid w:val="00D13E89"/>
    <w:rsid w:val="00D17A5B"/>
    <w:rsid w:val="00D201D9"/>
    <w:rsid w:val="00D2111B"/>
    <w:rsid w:val="00D220D8"/>
    <w:rsid w:val="00D25078"/>
    <w:rsid w:val="00D253FD"/>
    <w:rsid w:val="00D34B5C"/>
    <w:rsid w:val="00D3551F"/>
    <w:rsid w:val="00D361EA"/>
    <w:rsid w:val="00D37AAF"/>
    <w:rsid w:val="00D5136B"/>
    <w:rsid w:val="00D52E2B"/>
    <w:rsid w:val="00D662BB"/>
    <w:rsid w:val="00D6720D"/>
    <w:rsid w:val="00D67ACB"/>
    <w:rsid w:val="00D745F6"/>
    <w:rsid w:val="00D90EE0"/>
    <w:rsid w:val="00D92907"/>
    <w:rsid w:val="00D93040"/>
    <w:rsid w:val="00D96606"/>
    <w:rsid w:val="00D97E3B"/>
    <w:rsid w:val="00DA1B07"/>
    <w:rsid w:val="00DA232D"/>
    <w:rsid w:val="00DA73ED"/>
    <w:rsid w:val="00DC003F"/>
    <w:rsid w:val="00DD7CDE"/>
    <w:rsid w:val="00DF173F"/>
    <w:rsid w:val="00DF174A"/>
    <w:rsid w:val="00DF1E47"/>
    <w:rsid w:val="00DF5A07"/>
    <w:rsid w:val="00DF60F3"/>
    <w:rsid w:val="00E0032D"/>
    <w:rsid w:val="00E06926"/>
    <w:rsid w:val="00E07A30"/>
    <w:rsid w:val="00E106FB"/>
    <w:rsid w:val="00E11B82"/>
    <w:rsid w:val="00E17DBC"/>
    <w:rsid w:val="00E23882"/>
    <w:rsid w:val="00E24F01"/>
    <w:rsid w:val="00E4155B"/>
    <w:rsid w:val="00E5193E"/>
    <w:rsid w:val="00E57D00"/>
    <w:rsid w:val="00E64DBD"/>
    <w:rsid w:val="00E70DDA"/>
    <w:rsid w:val="00E8027C"/>
    <w:rsid w:val="00EA32C9"/>
    <w:rsid w:val="00EA4352"/>
    <w:rsid w:val="00EA6502"/>
    <w:rsid w:val="00EA72C2"/>
    <w:rsid w:val="00EA78E2"/>
    <w:rsid w:val="00EB5230"/>
    <w:rsid w:val="00EB5CC6"/>
    <w:rsid w:val="00EB64CB"/>
    <w:rsid w:val="00EC1EC8"/>
    <w:rsid w:val="00EC3C50"/>
    <w:rsid w:val="00EC5C6A"/>
    <w:rsid w:val="00ED0009"/>
    <w:rsid w:val="00ED0CDE"/>
    <w:rsid w:val="00ED0E34"/>
    <w:rsid w:val="00ED2224"/>
    <w:rsid w:val="00ED238B"/>
    <w:rsid w:val="00ED31DB"/>
    <w:rsid w:val="00ED5A0B"/>
    <w:rsid w:val="00EE2C4C"/>
    <w:rsid w:val="00EE4108"/>
    <w:rsid w:val="00EE4652"/>
    <w:rsid w:val="00EF2C1C"/>
    <w:rsid w:val="00EF3758"/>
    <w:rsid w:val="00EF4CFF"/>
    <w:rsid w:val="00F00821"/>
    <w:rsid w:val="00F050FB"/>
    <w:rsid w:val="00F1064E"/>
    <w:rsid w:val="00F13CCA"/>
    <w:rsid w:val="00F23EF0"/>
    <w:rsid w:val="00F25E4E"/>
    <w:rsid w:val="00F2644A"/>
    <w:rsid w:val="00F40F5E"/>
    <w:rsid w:val="00F441FB"/>
    <w:rsid w:val="00F520CA"/>
    <w:rsid w:val="00F53720"/>
    <w:rsid w:val="00F544A3"/>
    <w:rsid w:val="00F6253D"/>
    <w:rsid w:val="00F62B1A"/>
    <w:rsid w:val="00F70F61"/>
    <w:rsid w:val="00F87C0B"/>
    <w:rsid w:val="00F87CDD"/>
    <w:rsid w:val="00FA2753"/>
    <w:rsid w:val="00FA486D"/>
    <w:rsid w:val="00FB057D"/>
    <w:rsid w:val="00FB14FE"/>
    <w:rsid w:val="00FB24E5"/>
    <w:rsid w:val="00FE0FCC"/>
    <w:rsid w:val="00FE50FB"/>
    <w:rsid w:val="00FF2317"/>
    <w:rsid w:val="00FF2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20CBB3"/>
  <w15:chartTrackingRefBased/>
  <w15:docId w15:val="{0890A983-13E6-4512-BD8B-B5995A57B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1"/>
        <w:szCs w:val="21"/>
        <w:lang w:val="en-IN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27E"/>
  </w:style>
  <w:style w:type="paragraph" w:styleId="Heading1">
    <w:name w:val="heading 1"/>
    <w:basedOn w:val="Normal"/>
    <w:next w:val="Normal"/>
    <w:link w:val="Heading1Char"/>
    <w:uiPriority w:val="9"/>
    <w:qFormat/>
    <w:rsid w:val="0008527E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527E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527E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527E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527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527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527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527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527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F6EA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F6EA5"/>
    <w:rPr>
      <w:color w:val="954F72"/>
      <w:u w:val="single"/>
    </w:rPr>
  </w:style>
  <w:style w:type="paragraph" w:customStyle="1" w:styleId="msonormal0">
    <w:name w:val="msonormal"/>
    <w:basedOn w:val="Normal"/>
    <w:rsid w:val="006F6E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3">
    <w:name w:val="xl63"/>
    <w:basedOn w:val="Normal"/>
    <w:rsid w:val="006F6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4">
    <w:name w:val="xl64"/>
    <w:basedOn w:val="Normal"/>
    <w:rsid w:val="006F6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5">
    <w:name w:val="xl65"/>
    <w:basedOn w:val="Normal"/>
    <w:rsid w:val="006F6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6">
    <w:name w:val="xl66"/>
    <w:basedOn w:val="Normal"/>
    <w:rsid w:val="006F6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7">
    <w:name w:val="xl67"/>
    <w:basedOn w:val="Normal"/>
    <w:rsid w:val="006F6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8">
    <w:name w:val="xl68"/>
    <w:basedOn w:val="Normal"/>
    <w:rsid w:val="006F6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xl69">
    <w:name w:val="xl69"/>
    <w:basedOn w:val="Normal"/>
    <w:rsid w:val="006F6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0">
    <w:name w:val="xl70"/>
    <w:basedOn w:val="Normal"/>
    <w:rsid w:val="006F6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xl71">
    <w:name w:val="xl71"/>
    <w:basedOn w:val="Normal"/>
    <w:rsid w:val="006F6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2">
    <w:name w:val="xl72"/>
    <w:basedOn w:val="Normal"/>
    <w:rsid w:val="006F6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xl73">
    <w:name w:val="xl73"/>
    <w:basedOn w:val="Normal"/>
    <w:rsid w:val="006F6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4">
    <w:name w:val="xl74"/>
    <w:basedOn w:val="Normal"/>
    <w:rsid w:val="006F6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5">
    <w:name w:val="xl75"/>
    <w:basedOn w:val="Normal"/>
    <w:rsid w:val="006F6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IN"/>
    </w:rPr>
  </w:style>
  <w:style w:type="paragraph" w:customStyle="1" w:styleId="xl76">
    <w:name w:val="xl76"/>
    <w:basedOn w:val="Normal"/>
    <w:rsid w:val="006F6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7">
    <w:name w:val="xl77"/>
    <w:basedOn w:val="Normal"/>
    <w:rsid w:val="006F6E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8">
    <w:name w:val="xl78"/>
    <w:basedOn w:val="Normal"/>
    <w:rsid w:val="006F6EA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IN"/>
    </w:rPr>
  </w:style>
  <w:style w:type="paragraph" w:customStyle="1" w:styleId="xl79">
    <w:name w:val="xl79"/>
    <w:basedOn w:val="Normal"/>
    <w:rsid w:val="006F6EA5"/>
    <w:pPr>
      <w:pBdr>
        <w:top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IN"/>
    </w:rPr>
  </w:style>
  <w:style w:type="paragraph" w:customStyle="1" w:styleId="xl80">
    <w:name w:val="xl80"/>
    <w:basedOn w:val="Normal"/>
    <w:rsid w:val="006F6EA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IN"/>
    </w:rPr>
  </w:style>
  <w:style w:type="paragraph" w:styleId="NormalWeb">
    <w:name w:val="Normal (Web)"/>
    <w:basedOn w:val="Normal"/>
    <w:uiPriority w:val="99"/>
    <w:semiHidden/>
    <w:unhideWhenUsed/>
    <w:rsid w:val="00EE41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471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692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62B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2B1A"/>
  </w:style>
  <w:style w:type="paragraph" w:styleId="Footer">
    <w:name w:val="footer"/>
    <w:basedOn w:val="Normal"/>
    <w:link w:val="FooterChar"/>
    <w:uiPriority w:val="99"/>
    <w:unhideWhenUsed/>
    <w:rsid w:val="00F62B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2B1A"/>
  </w:style>
  <w:style w:type="table" w:customStyle="1" w:styleId="PlainTable11">
    <w:name w:val="Plain Table 11"/>
    <w:basedOn w:val="TableNormal"/>
    <w:next w:val="PlainTable1"/>
    <w:uiPriority w:val="41"/>
    <w:rsid w:val="006B58DE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6B58D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E7CF9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7CF9"/>
    <w:rPr>
      <w:rFonts w:ascii="Calibri" w:hAnsi="Calibri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7CF9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7CF9"/>
    <w:rPr>
      <w:rFonts w:ascii="Calibri" w:hAnsi="Calibri" w:cs="Calibri"/>
      <w:noProof/>
      <w:sz w:val="2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8527E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527E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527E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527E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527E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527E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527E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527E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527E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8527E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8527E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08527E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527E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08527E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08527E"/>
    <w:rPr>
      <w:b/>
      <w:bCs/>
    </w:rPr>
  </w:style>
  <w:style w:type="character" w:styleId="Emphasis">
    <w:name w:val="Emphasis"/>
    <w:basedOn w:val="DefaultParagraphFont"/>
    <w:uiPriority w:val="20"/>
    <w:qFormat/>
    <w:rsid w:val="0008527E"/>
    <w:rPr>
      <w:i/>
      <w:iCs/>
      <w:color w:val="70AD47" w:themeColor="accent6"/>
    </w:rPr>
  </w:style>
  <w:style w:type="paragraph" w:styleId="NoSpacing">
    <w:name w:val="No Spacing"/>
    <w:uiPriority w:val="1"/>
    <w:qFormat/>
    <w:rsid w:val="0008527E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8527E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08527E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527E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527E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08527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08527E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08527E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08527E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08527E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8527E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7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1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1</TotalTime>
  <Pages>8</Pages>
  <Words>1112</Words>
  <Characters>634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 BISHT</dc:creator>
  <cp:keywords/>
  <dc:description/>
  <cp:lastModifiedBy>DEEPA BISHT</cp:lastModifiedBy>
  <cp:revision>248</cp:revision>
  <dcterms:created xsi:type="dcterms:W3CDTF">2025-08-05T05:22:00Z</dcterms:created>
  <dcterms:modified xsi:type="dcterms:W3CDTF">2026-05-02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dea81e-e84f-420e-b0e3-1c4dcd073a22</vt:lpwstr>
  </property>
</Properties>
</file>